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F57" w:rsidRPr="00F42F57" w:rsidRDefault="00A368CA" w:rsidP="00755E9B">
      <w:pPr>
        <w:pStyle w:val="Standard1"/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dditional file </w:t>
      </w:r>
      <w:r w:rsidR="008F540E">
        <w:rPr>
          <w:rFonts w:ascii="Times New Roman" w:hAnsi="Times New Roman" w:cs="Times New Roman"/>
          <w:bCs/>
        </w:rPr>
        <w:t>1</w:t>
      </w:r>
    </w:p>
    <w:p w:rsidR="00F42F57" w:rsidRPr="00F42F57" w:rsidRDefault="00246B06" w:rsidP="00F42F57">
      <w:pPr>
        <w:pStyle w:val="Standard1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24768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44</w:t>
      </w:r>
      <w:r w:rsidRPr="00324768">
        <w:rPr>
          <w:rFonts w:ascii="Times New Roman" w:hAnsi="Times New Roman" w:cs="Times New Roman"/>
          <w:b/>
          <w:bCs/>
          <w:sz w:val="28"/>
          <w:szCs w:val="28"/>
        </w:rPr>
        <w:t>Sc</w:t>
      </w:r>
      <w:r w:rsidR="00F20217" w:rsidRPr="00324768">
        <w:rPr>
          <w:rFonts w:ascii="Times New Roman" w:hAnsi="Times New Roman" w:cs="Times New Roman"/>
          <w:b/>
          <w:bCs/>
          <w:sz w:val="28"/>
          <w:szCs w:val="28"/>
        </w:rPr>
        <w:t xml:space="preserve"> for l</w:t>
      </w:r>
      <w:r w:rsidR="005E11E7" w:rsidRPr="00324768">
        <w:rPr>
          <w:rFonts w:ascii="Times New Roman" w:hAnsi="Times New Roman" w:cs="Times New Roman"/>
          <w:b/>
          <w:bCs/>
          <w:sz w:val="28"/>
          <w:szCs w:val="28"/>
        </w:rPr>
        <w:t>abeling of</w:t>
      </w:r>
      <w:r w:rsidR="00542837" w:rsidRPr="0032476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13BC9" w:rsidRPr="00324768">
        <w:rPr>
          <w:rFonts w:ascii="Times New Roman" w:hAnsi="Times New Roman" w:cs="Times New Roman"/>
          <w:b/>
          <w:bCs/>
          <w:sz w:val="28"/>
          <w:szCs w:val="28"/>
        </w:rPr>
        <w:t>DOTA- and NOD</w:t>
      </w:r>
      <w:r w:rsidR="00D12BF3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113BC9" w:rsidRPr="00324768">
        <w:rPr>
          <w:rFonts w:ascii="Times New Roman" w:hAnsi="Times New Roman" w:cs="Times New Roman"/>
          <w:b/>
          <w:bCs/>
          <w:sz w:val="28"/>
          <w:szCs w:val="28"/>
        </w:rPr>
        <w:t>GA-</w:t>
      </w:r>
      <w:r w:rsidR="0082237C" w:rsidRPr="00324768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="0085158D" w:rsidRPr="00324768">
        <w:rPr>
          <w:rFonts w:ascii="Times New Roman" w:hAnsi="Times New Roman" w:cs="Times New Roman"/>
          <w:b/>
          <w:bCs/>
          <w:sz w:val="28"/>
          <w:szCs w:val="28"/>
        </w:rPr>
        <w:t>unctionalized</w:t>
      </w:r>
      <w:r w:rsidR="009F5AD7" w:rsidRPr="00324768">
        <w:rPr>
          <w:rFonts w:ascii="Times New Roman" w:hAnsi="Times New Roman" w:cs="Times New Roman"/>
          <w:b/>
          <w:bCs/>
          <w:sz w:val="28"/>
          <w:szCs w:val="28"/>
        </w:rPr>
        <w:t xml:space="preserve"> peptides</w:t>
      </w:r>
      <w:r w:rsidR="0085158D" w:rsidRPr="00324768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4735FF" w:rsidRPr="00324768">
        <w:rPr>
          <w:rFonts w:ascii="Times New Roman" w:hAnsi="Times New Roman" w:cs="Times New Roman"/>
          <w:b/>
          <w:bCs/>
          <w:sz w:val="28"/>
          <w:szCs w:val="28"/>
        </w:rPr>
        <w:t xml:space="preserve">preclinical </w:t>
      </w:r>
      <w:r w:rsidR="005E11E7" w:rsidRPr="00324768">
        <w:rPr>
          <w:rFonts w:ascii="Times New Roman" w:hAnsi="Times New Roman" w:cs="Times New Roman"/>
          <w:b/>
          <w:bCs/>
          <w:sz w:val="28"/>
          <w:szCs w:val="28"/>
        </w:rPr>
        <w:t xml:space="preserve">in vitro and in vivo </w:t>
      </w:r>
      <w:r w:rsidR="004735FF" w:rsidRPr="00324768">
        <w:rPr>
          <w:rFonts w:ascii="Times New Roman" w:hAnsi="Times New Roman" w:cs="Times New Roman"/>
          <w:b/>
          <w:bCs/>
          <w:sz w:val="28"/>
          <w:szCs w:val="28"/>
        </w:rPr>
        <w:t>investigation</w:t>
      </w:r>
      <w:r w:rsidR="00AD00F9" w:rsidRPr="00324768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4735FF" w:rsidRPr="0032476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246B06" w:rsidRPr="00E07BD7" w:rsidRDefault="00246B06" w:rsidP="00755E9B">
      <w:pPr>
        <w:pStyle w:val="Standard1"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E07BD7">
        <w:rPr>
          <w:rFonts w:ascii="Times New Roman" w:hAnsi="Times New Roman" w:cs="Times New Roman"/>
          <w:sz w:val="22"/>
          <w:szCs w:val="22"/>
        </w:rPr>
        <w:t>Katharina A. Domnanich</w:t>
      </w:r>
      <w:r w:rsidR="00E07BD7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E07BD7">
        <w:rPr>
          <w:rFonts w:ascii="Times New Roman" w:hAnsi="Times New Roman" w:cs="Times New Roman"/>
          <w:sz w:val="22"/>
          <w:szCs w:val="22"/>
        </w:rPr>
        <w:t xml:space="preserve">, </w:t>
      </w:r>
      <w:r w:rsidR="00A96277" w:rsidRPr="00E07BD7">
        <w:rPr>
          <w:rFonts w:ascii="Times New Roman" w:hAnsi="Times New Roman" w:cs="Times New Roman"/>
          <w:sz w:val="22"/>
          <w:szCs w:val="22"/>
        </w:rPr>
        <w:t>Cristina Müller</w:t>
      </w:r>
      <w:r w:rsidR="00E07BD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72227C">
        <w:rPr>
          <w:rFonts w:ascii="Times New Roman" w:hAnsi="Times New Roman" w:cs="Times New Roman"/>
          <w:sz w:val="22"/>
          <w:szCs w:val="22"/>
          <w:vertAlign w:val="superscript"/>
        </w:rPr>
        <w:t>,4</w:t>
      </w:r>
      <w:r w:rsidR="00A96277" w:rsidRPr="00E07BD7">
        <w:rPr>
          <w:rFonts w:ascii="Times New Roman" w:hAnsi="Times New Roman" w:cs="Times New Roman"/>
          <w:sz w:val="22"/>
          <w:szCs w:val="22"/>
        </w:rPr>
        <w:t>,</w:t>
      </w:r>
      <w:r w:rsidRPr="00E07BD7">
        <w:rPr>
          <w:rFonts w:ascii="Times New Roman" w:hAnsi="Times New Roman" w:cs="Times New Roman"/>
          <w:sz w:val="22"/>
          <w:szCs w:val="22"/>
        </w:rPr>
        <w:t xml:space="preserve"> </w:t>
      </w:r>
      <w:r w:rsidR="00E07BD7" w:rsidRPr="00E07BD7">
        <w:rPr>
          <w:rFonts w:ascii="Times New Roman" w:hAnsi="Times New Roman" w:cs="Times New Roman"/>
          <w:sz w:val="22"/>
          <w:szCs w:val="22"/>
        </w:rPr>
        <w:t>Renata Farkas</w:t>
      </w:r>
      <w:r w:rsidR="00E07BD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07BD7">
        <w:rPr>
          <w:rFonts w:ascii="Times New Roman" w:hAnsi="Times New Roman" w:cs="Times New Roman"/>
          <w:sz w:val="22"/>
          <w:szCs w:val="22"/>
        </w:rPr>
        <w:t xml:space="preserve">, </w:t>
      </w:r>
      <w:r w:rsidR="001622E7">
        <w:rPr>
          <w:rFonts w:ascii="Times New Roman" w:hAnsi="Times New Roman" w:cs="Times New Roman"/>
          <w:sz w:val="22"/>
          <w:szCs w:val="22"/>
        </w:rPr>
        <w:t>Raffaella</w:t>
      </w:r>
      <w:r w:rsidR="00100A98">
        <w:rPr>
          <w:rFonts w:ascii="Times New Roman" w:hAnsi="Times New Roman" w:cs="Times New Roman"/>
          <w:sz w:val="22"/>
          <w:szCs w:val="22"/>
        </w:rPr>
        <w:t xml:space="preserve"> M.</w:t>
      </w:r>
      <w:bookmarkStart w:id="0" w:name="_GoBack"/>
      <w:bookmarkEnd w:id="0"/>
      <w:r w:rsidR="001622E7">
        <w:rPr>
          <w:rFonts w:ascii="Times New Roman" w:hAnsi="Times New Roman" w:cs="Times New Roman"/>
          <w:sz w:val="22"/>
          <w:szCs w:val="22"/>
        </w:rPr>
        <w:t xml:space="preserve"> Schmid</w:t>
      </w:r>
      <w:r w:rsidR="001622E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1622E7">
        <w:rPr>
          <w:rFonts w:ascii="Times New Roman" w:hAnsi="Times New Roman" w:cs="Times New Roman"/>
          <w:sz w:val="22"/>
          <w:szCs w:val="22"/>
        </w:rPr>
        <w:t>,</w:t>
      </w:r>
      <w:r w:rsidRPr="00E07BD7">
        <w:rPr>
          <w:rFonts w:ascii="Times New Roman" w:hAnsi="Times New Roman" w:cs="Times New Roman"/>
          <w:sz w:val="22"/>
          <w:szCs w:val="22"/>
        </w:rPr>
        <w:t>.</w:t>
      </w:r>
      <w:r w:rsidR="00802BAC" w:rsidRPr="00802BAC">
        <w:rPr>
          <w:rFonts w:ascii="Times New Roman" w:hAnsi="Times New Roman" w:cs="Times New Roman"/>
          <w:sz w:val="22"/>
          <w:szCs w:val="22"/>
        </w:rPr>
        <w:t xml:space="preserve"> </w:t>
      </w:r>
      <w:r w:rsidR="00802BAC">
        <w:rPr>
          <w:rFonts w:ascii="Times New Roman" w:hAnsi="Times New Roman" w:cs="Times New Roman"/>
          <w:sz w:val="22"/>
          <w:szCs w:val="22"/>
        </w:rPr>
        <w:t>Bernard Ponsard</w:t>
      </w:r>
      <w:r w:rsidR="00802BAC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="00802BAC">
        <w:rPr>
          <w:rFonts w:ascii="Times New Roman" w:hAnsi="Times New Roman" w:cs="Times New Roman"/>
          <w:sz w:val="22"/>
          <w:szCs w:val="22"/>
        </w:rPr>
        <w:t xml:space="preserve">, </w:t>
      </w:r>
      <w:r w:rsidR="00802BAC" w:rsidRPr="00E07BD7">
        <w:rPr>
          <w:rFonts w:ascii="Times New Roman" w:hAnsi="Times New Roman" w:cs="Times New Roman"/>
          <w:sz w:val="22"/>
          <w:szCs w:val="22"/>
        </w:rPr>
        <w:t>Roger Schibli</w:t>
      </w:r>
      <w:r w:rsidR="00802BAC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802BAC" w:rsidRPr="00E07BD7">
        <w:rPr>
          <w:rFonts w:ascii="Times New Roman" w:hAnsi="Times New Roman" w:cs="Times New Roman"/>
          <w:sz w:val="22"/>
          <w:szCs w:val="22"/>
          <w:vertAlign w:val="superscript"/>
        </w:rPr>
        <w:t>,4</w:t>
      </w:r>
      <w:r w:rsidR="00802BAC" w:rsidRPr="00802BAC">
        <w:rPr>
          <w:rFonts w:ascii="Times New Roman" w:hAnsi="Times New Roman" w:cs="Times New Roman"/>
          <w:sz w:val="22"/>
          <w:szCs w:val="22"/>
          <w:vertAlign w:val="subscript"/>
        </w:rPr>
        <w:t>,</w:t>
      </w:r>
      <w:r w:rsidR="00802BAC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E07BD7" w:rsidRPr="00E07BD7">
        <w:rPr>
          <w:rFonts w:ascii="Times New Roman" w:hAnsi="Times New Roman" w:cs="Times New Roman"/>
          <w:sz w:val="22"/>
          <w:szCs w:val="22"/>
        </w:rPr>
        <w:t>Andreas Türler</w:t>
      </w:r>
      <w:r w:rsidR="00E07BD7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="00E07BD7" w:rsidRPr="00E07BD7">
        <w:rPr>
          <w:rFonts w:ascii="Times New Roman" w:hAnsi="Times New Roman" w:cs="Times New Roman"/>
          <w:sz w:val="22"/>
          <w:szCs w:val="22"/>
        </w:rPr>
        <w:t>, Nicholas P. van der Meulen</w:t>
      </w:r>
      <w:r w:rsidR="00E07BD7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r w:rsidR="00E07BD7" w:rsidRPr="00D12BF3">
        <w:rPr>
          <w:rFonts w:ascii="Times New Roman" w:hAnsi="Times New Roman" w:cs="Times New Roman"/>
          <w:sz w:val="22"/>
          <w:szCs w:val="22"/>
          <w:vertAlign w:val="superscript"/>
        </w:rPr>
        <w:t>*</w:t>
      </w:r>
    </w:p>
    <w:p w:rsidR="00246B06" w:rsidRPr="00E07BD7" w:rsidRDefault="00246B06" w:rsidP="00755E9B">
      <w:pPr>
        <w:pStyle w:val="Normal1"/>
        <w:spacing w:line="480" w:lineRule="auto"/>
        <w:rPr>
          <w:rFonts w:ascii="Times New Roman" w:hAnsi="Times New Roman"/>
          <w:lang w:val="en-US"/>
        </w:rPr>
      </w:pPr>
    </w:p>
    <w:p w:rsidR="0072227C" w:rsidRPr="0072227C" w:rsidRDefault="0072227C" w:rsidP="00755E9B">
      <w:pPr>
        <w:pStyle w:val="Standard1"/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72227C">
        <w:rPr>
          <w:rFonts w:ascii="Times New Roman" w:hAnsi="Times New Roman" w:cs="Times New Roman"/>
          <w:i/>
          <w:iCs/>
          <w:sz w:val="22"/>
          <w:szCs w:val="22"/>
        </w:rPr>
        <w:t xml:space="preserve">Laboratory of Radiochemistry, Paul Scherrer Institute, </w:t>
      </w:r>
      <w:r w:rsidR="003C2E8A">
        <w:rPr>
          <w:rFonts w:ascii="Times New Roman" w:hAnsi="Times New Roman" w:cs="Times New Roman"/>
          <w:i/>
          <w:iCs/>
          <w:sz w:val="22"/>
          <w:szCs w:val="22"/>
        </w:rPr>
        <w:t xml:space="preserve">5232 </w:t>
      </w:r>
      <w:proofErr w:type="spellStart"/>
      <w:r w:rsidRPr="0072227C">
        <w:rPr>
          <w:rFonts w:ascii="Times New Roman" w:hAnsi="Times New Roman" w:cs="Times New Roman"/>
          <w:i/>
          <w:iCs/>
          <w:sz w:val="22"/>
          <w:szCs w:val="22"/>
        </w:rPr>
        <w:t>Villigen</w:t>
      </w:r>
      <w:proofErr w:type="spellEnd"/>
      <w:r w:rsidRPr="0072227C">
        <w:rPr>
          <w:rFonts w:ascii="Times New Roman" w:hAnsi="Times New Roman" w:cs="Times New Roman"/>
          <w:i/>
          <w:iCs/>
          <w:sz w:val="22"/>
          <w:szCs w:val="22"/>
        </w:rPr>
        <w:t>-PSI, Switzerland</w:t>
      </w:r>
    </w:p>
    <w:p w:rsidR="002667B7" w:rsidRPr="0072227C" w:rsidRDefault="0072227C" w:rsidP="00755E9B">
      <w:pPr>
        <w:pStyle w:val="Standard1"/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Pr="002667B7">
        <w:rPr>
          <w:rFonts w:ascii="Times New Roman" w:hAnsi="Times New Roman" w:cs="Times New Roman"/>
          <w:i/>
          <w:iCs/>
          <w:sz w:val="22"/>
          <w:szCs w:val="22"/>
        </w:rPr>
        <w:t>Department of Chemistry and Biochemistry</w:t>
      </w:r>
      <w:r w:rsidR="00D12BF3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Pr="002667B7">
        <w:rPr>
          <w:rFonts w:ascii="Times New Roman" w:hAnsi="Times New Roman" w:cs="Times New Roman"/>
          <w:i/>
          <w:iCs/>
          <w:sz w:val="22"/>
          <w:szCs w:val="22"/>
        </w:rPr>
        <w:t xml:space="preserve"> University of Bern, </w:t>
      </w:r>
      <w:r w:rsidR="00E93030">
        <w:rPr>
          <w:rFonts w:ascii="Times New Roman" w:hAnsi="Times New Roman" w:cs="Times New Roman"/>
          <w:i/>
          <w:iCs/>
          <w:sz w:val="22"/>
          <w:szCs w:val="22"/>
        </w:rPr>
        <w:t xml:space="preserve">3012 </w:t>
      </w:r>
      <w:r w:rsidRPr="002667B7">
        <w:rPr>
          <w:rFonts w:ascii="Times New Roman" w:hAnsi="Times New Roman" w:cs="Times New Roman"/>
          <w:i/>
          <w:iCs/>
          <w:sz w:val="22"/>
          <w:szCs w:val="22"/>
        </w:rPr>
        <w:t>Bern, Switzerland</w:t>
      </w:r>
    </w:p>
    <w:p w:rsidR="00246B06" w:rsidRPr="00B5715B" w:rsidRDefault="0072227C" w:rsidP="00755E9B">
      <w:pPr>
        <w:pStyle w:val="Standard1"/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B5715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3</w:t>
      </w:r>
      <w:r w:rsidR="00246B06" w:rsidRPr="00B5715B">
        <w:rPr>
          <w:rFonts w:ascii="Times New Roman" w:hAnsi="Times New Roman" w:cs="Times New Roman"/>
          <w:i/>
          <w:iCs/>
          <w:sz w:val="22"/>
          <w:szCs w:val="22"/>
        </w:rPr>
        <w:t>Center for Radiopharmaceutical Sciences ETH-PSI-</w:t>
      </w:r>
      <w:proofErr w:type="spellStart"/>
      <w:r w:rsidR="00246B06" w:rsidRPr="00B5715B">
        <w:rPr>
          <w:rFonts w:ascii="Times New Roman" w:hAnsi="Times New Roman" w:cs="Times New Roman"/>
          <w:i/>
          <w:iCs/>
          <w:sz w:val="22"/>
          <w:szCs w:val="22"/>
        </w:rPr>
        <w:t>USZ</w:t>
      </w:r>
      <w:proofErr w:type="spellEnd"/>
      <w:r w:rsidR="00246B06" w:rsidRPr="00B5715B">
        <w:rPr>
          <w:rFonts w:ascii="Times New Roman" w:hAnsi="Times New Roman" w:cs="Times New Roman"/>
          <w:i/>
          <w:iCs/>
          <w:sz w:val="22"/>
          <w:szCs w:val="22"/>
        </w:rPr>
        <w:t xml:space="preserve">, Paul Scherrer Institute, </w:t>
      </w:r>
      <w:r w:rsidR="003C2E8A">
        <w:rPr>
          <w:rFonts w:ascii="Times New Roman" w:hAnsi="Times New Roman" w:cs="Times New Roman"/>
          <w:i/>
          <w:iCs/>
          <w:sz w:val="22"/>
          <w:szCs w:val="22"/>
        </w:rPr>
        <w:t xml:space="preserve">5232 </w:t>
      </w:r>
      <w:proofErr w:type="spellStart"/>
      <w:r w:rsidR="00246B06" w:rsidRPr="00B5715B">
        <w:rPr>
          <w:rFonts w:ascii="Times New Roman" w:hAnsi="Times New Roman" w:cs="Times New Roman"/>
          <w:i/>
          <w:iCs/>
          <w:sz w:val="22"/>
          <w:szCs w:val="22"/>
        </w:rPr>
        <w:t>Villigen</w:t>
      </w:r>
      <w:proofErr w:type="spellEnd"/>
      <w:r w:rsidR="00246B06" w:rsidRPr="00B5715B">
        <w:rPr>
          <w:rFonts w:ascii="Times New Roman" w:hAnsi="Times New Roman" w:cs="Times New Roman"/>
          <w:i/>
          <w:iCs/>
          <w:sz w:val="22"/>
          <w:szCs w:val="22"/>
        </w:rPr>
        <w:t>-PSI, Switzerland</w:t>
      </w:r>
    </w:p>
    <w:p w:rsidR="00246B06" w:rsidRPr="002667B7" w:rsidRDefault="00D066FC" w:rsidP="00755E9B">
      <w:pPr>
        <w:pStyle w:val="Standard1"/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2667B7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4</w:t>
      </w:r>
      <w:r w:rsidR="00246B06" w:rsidRPr="002667B7">
        <w:rPr>
          <w:rFonts w:ascii="Times New Roman" w:hAnsi="Times New Roman" w:cs="Times New Roman"/>
          <w:i/>
          <w:iCs/>
          <w:sz w:val="22"/>
          <w:szCs w:val="22"/>
        </w:rPr>
        <w:t xml:space="preserve">Department of Chemistry and Applied Biosciences, ETH Zurich, </w:t>
      </w:r>
      <w:r w:rsidR="003C2E8A">
        <w:rPr>
          <w:rFonts w:ascii="Times New Roman" w:hAnsi="Times New Roman" w:cs="Times New Roman"/>
          <w:i/>
          <w:iCs/>
          <w:sz w:val="22"/>
          <w:szCs w:val="22"/>
        </w:rPr>
        <w:t xml:space="preserve">8093 </w:t>
      </w:r>
      <w:r w:rsidR="00246B06" w:rsidRPr="002667B7">
        <w:rPr>
          <w:rFonts w:ascii="Times New Roman" w:hAnsi="Times New Roman" w:cs="Times New Roman"/>
          <w:i/>
          <w:iCs/>
          <w:sz w:val="22"/>
          <w:szCs w:val="22"/>
        </w:rPr>
        <w:t>Zurich, Switzerland</w:t>
      </w:r>
    </w:p>
    <w:p w:rsidR="00802BAC" w:rsidRPr="00591582" w:rsidRDefault="00802BAC" w:rsidP="00755E9B">
      <w:pPr>
        <w:pStyle w:val="Standard1"/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5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SCK.CEN, </w:t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</w:rPr>
        <w:t>BR2</w:t>
      </w:r>
      <w:proofErr w:type="spellEnd"/>
      <w:r>
        <w:rPr>
          <w:rFonts w:ascii="Times New Roman" w:hAnsi="Times New Roman" w:cs="Times New Roman"/>
          <w:i/>
          <w:iCs/>
          <w:sz w:val="22"/>
          <w:szCs w:val="22"/>
        </w:rPr>
        <w:t xml:space="preserve"> Reactor,</w:t>
      </w:r>
      <w:r w:rsidR="00C03B24">
        <w:rPr>
          <w:rFonts w:ascii="Times New Roman" w:hAnsi="Times New Roman" w:cs="Times New Roman"/>
          <w:i/>
          <w:iCs/>
          <w:sz w:val="22"/>
          <w:szCs w:val="22"/>
        </w:rPr>
        <w:t xml:space="preserve"> 2400 </w:t>
      </w:r>
      <w:r>
        <w:rPr>
          <w:rFonts w:ascii="Times New Roman" w:hAnsi="Times New Roman" w:cs="Times New Roman"/>
          <w:i/>
          <w:iCs/>
          <w:sz w:val="22"/>
          <w:szCs w:val="22"/>
        </w:rPr>
        <w:t>Mol, Belgium</w:t>
      </w:r>
    </w:p>
    <w:p w:rsidR="008E1CCF" w:rsidRDefault="008E1CCF" w:rsidP="00755E9B">
      <w:pPr>
        <w:rPr>
          <w:sz w:val="22"/>
          <w:szCs w:val="22"/>
        </w:rPr>
      </w:pPr>
    </w:p>
    <w:p w:rsidR="005A0174" w:rsidRDefault="005A0174" w:rsidP="00755E9B">
      <w:pPr>
        <w:rPr>
          <w:sz w:val="22"/>
          <w:szCs w:val="22"/>
        </w:rPr>
      </w:pPr>
      <w:r>
        <w:rPr>
          <w:sz w:val="22"/>
          <w:szCs w:val="22"/>
        </w:rPr>
        <w:t xml:space="preserve">Email-addresses: </w:t>
      </w:r>
    </w:p>
    <w:p w:rsidR="005A0174" w:rsidRPr="005A0174" w:rsidRDefault="00DA69E1" w:rsidP="00755E9B">
      <w:pPr>
        <w:rPr>
          <w:sz w:val="22"/>
          <w:szCs w:val="22"/>
        </w:rPr>
      </w:pPr>
      <w:hyperlink r:id="rId8" w:history="1">
        <w:r w:rsidR="00D12BF3" w:rsidRPr="00E54144">
          <w:rPr>
            <w:rStyle w:val="Hyperlink"/>
            <w:sz w:val="22"/>
            <w:szCs w:val="22"/>
          </w:rPr>
          <w:t>katharina.domnanich@psi.ch</w:t>
        </w:r>
      </w:hyperlink>
      <w:r w:rsidR="005A0174" w:rsidRPr="005A0174">
        <w:rPr>
          <w:sz w:val="22"/>
          <w:szCs w:val="22"/>
        </w:rPr>
        <w:t xml:space="preserve">; </w:t>
      </w:r>
      <w:hyperlink r:id="rId9" w:history="1">
        <w:r w:rsidR="005A0174" w:rsidRPr="000227F5">
          <w:rPr>
            <w:rStyle w:val="Hyperlink"/>
            <w:sz w:val="22"/>
            <w:szCs w:val="22"/>
          </w:rPr>
          <w:t>cristina.mueller@psi.ch</w:t>
        </w:r>
      </w:hyperlink>
      <w:r w:rsidR="005A0174">
        <w:rPr>
          <w:sz w:val="22"/>
          <w:szCs w:val="22"/>
        </w:rPr>
        <w:t xml:space="preserve">; </w:t>
      </w:r>
      <w:hyperlink r:id="rId10" w:history="1">
        <w:r w:rsidR="005A0174" w:rsidRPr="000227F5">
          <w:rPr>
            <w:rStyle w:val="Hyperlink"/>
            <w:sz w:val="22"/>
            <w:szCs w:val="22"/>
          </w:rPr>
          <w:t>renata.farkas@psi.ch</w:t>
        </w:r>
      </w:hyperlink>
      <w:r w:rsidR="005A0174">
        <w:rPr>
          <w:sz w:val="22"/>
          <w:szCs w:val="22"/>
        </w:rPr>
        <w:t xml:space="preserve">; </w:t>
      </w:r>
      <w:hyperlink r:id="rId11" w:history="1">
        <w:r w:rsidR="005A0174" w:rsidRPr="000227F5">
          <w:rPr>
            <w:rStyle w:val="Hyperlink"/>
            <w:sz w:val="22"/>
            <w:szCs w:val="22"/>
          </w:rPr>
          <w:t>raffaella.schmid@psi.ch</w:t>
        </w:r>
      </w:hyperlink>
      <w:r w:rsidR="005A0174">
        <w:rPr>
          <w:sz w:val="22"/>
          <w:szCs w:val="22"/>
        </w:rPr>
        <w:t xml:space="preserve">; </w:t>
      </w:r>
      <w:hyperlink r:id="rId12" w:history="1">
        <w:r w:rsidR="00221D46" w:rsidRPr="005F0D34">
          <w:rPr>
            <w:rStyle w:val="Hyperlink"/>
            <w:sz w:val="22"/>
            <w:szCs w:val="22"/>
            <w:lang w:val="nl-BE"/>
          </w:rPr>
          <w:t>bernard.ponsard@sckcen.be</w:t>
        </w:r>
      </w:hyperlink>
      <w:r w:rsidR="00221D46">
        <w:rPr>
          <w:sz w:val="22"/>
          <w:szCs w:val="22"/>
          <w:lang w:val="nl-BE"/>
        </w:rPr>
        <w:t xml:space="preserve">; </w:t>
      </w:r>
      <w:r w:rsidR="00802BAC">
        <w:t xml:space="preserve"> </w:t>
      </w:r>
      <w:hyperlink r:id="rId13" w:history="1">
        <w:r w:rsidR="005A0174" w:rsidRPr="000227F5">
          <w:rPr>
            <w:rStyle w:val="Hyperlink"/>
            <w:sz w:val="22"/>
            <w:szCs w:val="22"/>
          </w:rPr>
          <w:t>roger.schibli@psi.ch</w:t>
        </w:r>
      </w:hyperlink>
      <w:r w:rsidR="005A0174">
        <w:rPr>
          <w:sz w:val="22"/>
          <w:szCs w:val="22"/>
        </w:rPr>
        <w:t xml:space="preserve">; </w:t>
      </w:r>
      <w:hyperlink r:id="rId14" w:history="1">
        <w:r w:rsidR="005A0174" w:rsidRPr="000227F5">
          <w:rPr>
            <w:rStyle w:val="Hyperlink"/>
            <w:sz w:val="22"/>
            <w:szCs w:val="22"/>
          </w:rPr>
          <w:t>andreas.tuerler@psi.ch</w:t>
        </w:r>
      </w:hyperlink>
      <w:r w:rsidR="005A0174">
        <w:rPr>
          <w:sz w:val="22"/>
          <w:szCs w:val="22"/>
        </w:rPr>
        <w:t xml:space="preserve">; </w:t>
      </w:r>
      <w:hyperlink r:id="rId15" w:history="1">
        <w:r w:rsidR="005A0174" w:rsidRPr="000227F5">
          <w:rPr>
            <w:rStyle w:val="Hyperlink"/>
            <w:sz w:val="22"/>
            <w:szCs w:val="22"/>
          </w:rPr>
          <w:t>nick.vandermeulen@psi.ch</w:t>
        </w:r>
      </w:hyperlink>
    </w:p>
    <w:p w:rsidR="002667B7" w:rsidRPr="005A0174" w:rsidRDefault="002667B7" w:rsidP="00755E9B">
      <w:pPr>
        <w:jc w:val="both"/>
        <w:rPr>
          <w:iCs/>
          <w:sz w:val="22"/>
          <w:szCs w:val="22"/>
        </w:rPr>
      </w:pPr>
    </w:p>
    <w:p w:rsidR="008E1CCF" w:rsidRPr="002667B7" w:rsidRDefault="008E1CCF" w:rsidP="00755E9B">
      <w:pPr>
        <w:jc w:val="both"/>
        <w:rPr>
          <w:b/>
          <w:iCs/>
          <w:sz w:val="22"/>
          <w:szCs w:val="22"/>
        </w:rPr>
      </w:pPr>
      <w:r w:rsidRPr="002667B7">
        <w:rPr>
          <w:b/>
          <w:iCs/>
          <w:sz w:val="22"/>
          <w:szCs w:val="22"/>
        </w:rPr>
        <w:t>* Corresponding author:</w:t>
      </w:r>
    </w:p>
    <w:p w:rsidR="008B40D7" w:rsidRPr="00863C38" w:rsidRDefault="008B40D7" w:rsidP="00755E9B">
      <w:pPr>
        <w:jc w:val="both"/>
        <w:rPr>
          <w:iCs/>
          <w:sz w:val="22"/>
          <w:szCs w:val="22"/>
        </w:rPr>
      </w:pPr>
      <w:r w:rsidRPr="00863C38">
        <w:rPr>
          <w:iCs/>
          <w:sz w:val="22"/>
          <w:szCs w:val="22"/>
        </w:rPr>
        <w:t xml:space="preserve">Dr. Nicholas </w:t>
      </w:r>
      <w:r w:rsidR="00FF1D8F" w:rsidRPr="00863C38">
        <w:rPr>
          <w:iCs/>
          <w:sz w:val="22"/>
          <w:szCs w:val="22"/>
        </w:rPr>
        <w:t xml:space="preserve">P. </w:t>
      </w:r>
      <w:r w:rsidRPr="00863C38">
        <w:rPr>
          <w:iCs/>
          <w:sz w:val="22"/>
          <w:szCs w:val="22"/>
        </w:rPr>
        <w:t>van der Meulen</w:t>
      </w:r>
    </w:p>
    <w:p w:rsidR="008B40D7" w:rsidRPr="00863C38" w:rsidRDefault="008B40D7" w:rsidP="00755E9B">
      <w:pPr>
        <w:jc w:val="both"/>
        <w:rPr>
          <w:iCs/>
          <w:sz w:val="22"/>
          <w:szCs w:val="22"/>
        </w:rPr>
      </w:pPr>
      <w:r w:rsidRPr="00863C38">
        <w:rPr>
          <w:iCs/>
          <w:sz w:val="22"/>
          <w:szCs w:val="22"/>
        </w:rPr>
        <w:t>Laboratory of Radiochemi</w:t>
      </w:r>
      <w:r w:rsidR="00F43537">
        <w:rPr>
          <w:iCs/>
          <w:sz w:val="22"/>
          <w:szCs w:val="22"/>
        </w:rPr>
        <w:t>stry</w:t>
      </w:r>
      <w:r w:rsidRPr="00863C38">
        <w:rPr>
          <w:iCs/>
          <w:sz w:val="22"/>
          <w:szCs w:val="22"/>
        </w:rPr>
        <w:t xml:space="preserve"> </w:t>
      </w:r>
    </w:p>
    <w:p w:rsidR="002667B7" w:rsidRPr="002667B7" w:rsidRDefault="002667B7" w:rsidP="00755E9B">
      <w:pPr>
        <w:jc w:val="both"/>
        <w:rPr>
          <w:iCs/>
          <w:sz w:val="22"/>
          <w:szCs w:val="22"/>
          <w:lang w:val="de-CH"/>
        </w:rPr>
      </w:pPr>
      <w:r w:rsidRPr="002667B7">
        <w:rPr>
          <w:iCs/>
          <w:sz w:val="22"/>
          <w:szCs w:val="22"/>
          <w:lang w:val="de-CH"/>
        </w:rPr>
        <w:t>Paul Scherrer Institute</w:t>
      </w:r>
    </w:p>
    <w:p w:rsidR="008B40D7" w:rsidRPr="002667B7" w:rsidRDefault="002667B7" w:rsidP="00755E9B">
      <w:pPr>
        <w:jc w:val="both"/>
        <w:rPr>
          <w:iCs/>
          <w:sz w:val="22"/>
          <w:szCs w:val="22"/>
          <w:lang w:val="de-CH"/>
        </w:rPr>
      </w:pPr>
      <w:r w:rsidRPr="002667B7">
        <w:rPr>
          <w:iCs/>
          <w:sz w:val="22"/>
          <w:szCs w:val="22"/>
          <w:lang w:val="de-CH"/>
        </w:rPr>
        <w:t>CH-</w:t>
      </w:r>
      <w:r w:rsidR="008B40D7" w:rsidRPr="002667B7">
        <w:rPr>
          <w:iCs/>
          <w:sz w:val="22"/>
          <w:szCs w:val="22"/>
          <w:lang w:val="de-CH"/>
        </w:rPr>
        <w:t>5232 Villigen-PSI</w:t>
      </w:r>
    </w:p>
    <w:p w:rsidR="008B40D7" w:rsidRPr="00863C38" w:rsidRDefault="008B40D7" w:rsidP="00755E9B">
      <w:pPr>
        <w:jc w:val="both"/>
        <w:rPr>
          <w:iCs/>
          <w:sz w:val="22"/>
          <w:szCs w:val="22"/>
          <w:lang w:val="de-CH"/>
        </w:rPr>
      </w:pPr>
      <w:r w:rsidRPr="00863C38">
        <w:rPr>
          <w:iCs/>
          <w:sz w:val="22"/>
          <w:szCs w:val="22"/>
          <w:lang w:val="de-CH"/>
        </w:rPr>
        <w:t>Switzerland</w:t>
      </w:r>
    </w:p>
    <w:p w:rsidR="008B40D7" w:rsidRPr="00863C38" w:rsidRDefault="008B40D7" w:rsidP="00755E9B">
      <w:pPr>
        <w:tabs>
          <w:tab w:val="left" w:pos="851"/>
        </w:tabs>
        <w:jc w:val="both"/>
        <w:rPr>
          <w:sz w:val="22"/>
          <w:szCs w:val="22"/>
          <w:lang w:val="de-CH"/>
        </w:rPr>
      </w:pPr>
      <w:r w:rsidRPr="00863C38">
        <w:rPr>
          <w:sz w:val="22"/>
          <w:szCs w:val="22"/>
          <w:lang w:val="de-CH"/>
        </w:rPr>
        <w:t xml:space="preserve">e-mail: </w:t>
      </w:r>
      <w:r w:rsidRPr="00863C38">
        <w:rPr>
          <w:sz w:val="22"/>
          <w:szCs w:val="22"/>
          <w:lang w:val="de-CH"/>
        </w:rPr>
        <w:tab/>
        <w:t>nick.vandermeulen@psi.ch</w:t>
      </w:r>
    </w:p>
    <w:p w:rsidR="008B40D7" w:rsidRPr="00863C38" w:rsidRDefault="008B40D7" w:rsidP="00755E9B">
      <w:pPr>
        <w:tabs>
          <w:tab w:val="left" w:pos="851"/>
        </w:tabs>
        <w:jc w:val="both"/>
        <w:rPr>
          <w:iCs/>
          <w:sz w:val="22"/>
          <w:szCs w:val="22"/>
        </w:rPr>
      </w:pPr>
      <w:proofErr w:type="gramStart"/>
      <w:r w:rsidRPr="00863C38">
        <w:rPr>
          <w:iCs/>
          <w:sz w:val="22"/>
          <w:szCs w:val="22"/>
        </w:rPr>
        <w:t>phone</w:t>
      </w:r>
      <w:proofErr w:type="gramEnd"/>
      <w:r w:rsidRPr="00863C38">
        <w:rPr>
          <w:iCs/>
          <w:sz w:val="22"/>
          <w:szCs w:val="22"/>
        </w:rPr>
        <w:t xml:space="preserve">: </w:t>
      </w:r>
      <w:r w:rsidRPr="00863C38">
        <w:rPr>
          <w:iCs/>
          <w:sz w:val="22"/>
          <w:szCs w:val="22"/>
        </w:rPr>
        <w:tab/>
        <w:t>+41-56-310 50 87</w:t>
      </w:r>
    </w:p>
    <w:p w:rsidR="008B40D7" w:rsidRPr="00863C38" w:rsidRDefault="008B40D7" w:rsidP="00755E9B">
      <w:pPr>
        <w:tabs>
          <w:tab w:val="left" w:pos="851"/>
        </w:tabs>
        <w:jc w:val="both"/>
        <w:rPr>
          <w:iCs/>
          <w:sz w:val="22"/>
          <w:szCs w:val="22"/>
        </w:rPr>
      </w:pPr>
      <w:proofErr w:type="gramStart"/>
      <w:r w:rsidRPr="00863C38">
        <w:rPr>
          <w:iCs/>
          <w:sz w:val="22"/>
          <w:szCs w:val="22"/>
        </w:rPr>
        <w:t>fax</w:t>
      </w:r>
      <w:proofErr w:type="gramEnd"/>
      <w:r w:rsidRPr="00863C38">
        <w:rPr>
          <w:iCs/>
          <w:sz w:val="22"/>
          <w:szCs w:val="22"/>
        </w:rPr>
        <w:t xml:space="preserve">:   </w:t>
      </w:r>
      <w:r w:rsidRPr="00863C38">
        <w:rPr>
          <w:iCs/>
          <w:sz w:val="22"/>
          <w:szCs w:val="22"/>
        </w:rPr>
        <w:tab/>
        <w:t>+41-56-310 28 49</w:t>
      </w:r>
    </w:p>
    <w:p w:rsidR="008B40D7" w:rsidRPr="00863C38" w:rsidRDefault="008B40D7" w:rsidP="00755E9B">
      <w:pPr>
        <w:rPr>
          <w:sz w:val="22"/>
          <w:szCs w:val="22"/>
        </w:rPr>
        <w:sectPr w:rsidR="008B40D7" w:rsidRPr="00863C38">
          <w:footerReference w:type="default" r:id="rId1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084F43" w:rsidRPr="00F75FAB" w:rsidRDefault="00084F43" w:rsidP="00755E9B">
      <w:pPr>
        <w:rPr>
          <w:b/>
        </w:rPr>
      </w:pPr>
      <w:r w:rsidRPr="00F75FAB">
        <w:rPr>
          <w:b/>
        </w:rPr>
        <w:lastRenderedPageBreak/>
        <w:t>Preparation of Phosphate Buffered Saline (PBS) pH 7.4</w:t>
      </w:r>
    </w:p>
    <w:p w:rsidR="00084F43" w:rsidRDefault="007769FF" w:rsidP="00084F43">
      <w:pPr>
        <w:jc w:val="both"/>
        <w:rPr>
          <w:sz w:val="22"/>
          <w:szCs w:val="22"/>
        </w:rPr>
      </w:pPr>
      <w:r>
        <w:rPr>
          <w:sz w:val="22"/>
          <w:szCs w:val="22"/>
        </w:rPr>
        <w:t>For the preparation of in-house used PBS, s</w:t>
      </w:r>
      <w:r w:rsidR="00084F43">
        <w:rPr>
          <w:sz w:val="22"/>
          <w:szCs w:val="22"/>
        </w:rPr>
        <w:t>odium chloride (2.9 g NaCl) and sodium phosphate salts (3.0 g Na</w:t>
      </w:r>
      <w:r w:rsidR="00084F43" w:rsidRPr="00084F43">
        <w:rPr>
          <w:sz w:val="22"/>
          <w:szCs w:val="22"/>
          <w:vertAlign w:val="subscript"/>
        </w:rPr>
        <w:t>2</w:t>
      </w:r>
      <w:r w:rsidR="00084F43">
        <w:rPr>
          <w:sz w:val="22"/>
          <w:szCs w:val="22"/>
        </w:rPr>
        <w:t>HPO</w:t>
      </w:r>
      <w:r w:rsidR="00084F43" w:rsidRPr="00084F43">
        <w:rPr>
          <w:sz w:val="22"/>
          <w:szCs w:val="22"/>
          <w:vertAlign w:val="subscript"/>
        </w:rPr>
        <w:t>4</w:t>
      </w:r>
      <w:r w:rsidR="0022561F">
        <w:rPr>
          <w:sz w:val="22"/>
          <w:szCs w:val="22"/>
          <w:vertAlign w:val="subscript"/>
        </w:rPr>
        <w:t xml:space="preserve"> </w:t>
      </w:r>
      <w:r w:rsidR="00084F43">
        <w:rPr>
          <w:sz w:val="22"/>
          <w:szCs w:val="22"/>
        </w:rPr>
        <w:t>x</w:t>
      </w:r>
      <w:r w:rsidR="0022561F">
        <w:rPr>
          <w:sz w:val="22"/>
          <w:szCs w:val="22"/>
        </w:rPr>
        <w:t xml:space="preserve"> </w:t>
      </w:r>
      <w:r w:rsidR="00084F43">
        <w:rPr>
          <w:sz w:val="22"/>
          <w:szCs w:val="22"/>
        </w:rPr>
        <w:t>H</w:t>
      </w:r>
      <w:r w:rsidR="00084F43" w:rsidRPr="00084F43">
        <w:rPr>
          <w:sz w:val="22"/>
          <w:szCs w:val="22"/>
          <w:vertAlign w:val="subscript"/>
        </w:rPr>
        <w:t>2</w:t>
      </w:r>
      <w:r w:rsidR="00084F43">
        <w:rPr>
          <w:sz w:val="22"/>
          <w:szCs w:val="22"/>
        </w:rPr>
        <w:t>O and 0.75 g NaH</w:t>
      </w:r>
      <w:r w:rsidR="00084F43" w:rsidRPr="00084F43">
        <w:rPr>
          <w:sz w:val="22"/>
          <w:szCs w:val="22"/>
          <w:vertAlign w:val="subscript"/>
        </w:rPr>
        <w:t>2</w:t>
      </w:r>
      <w:r w:rsidR="00084F43">
        <w:rPr>
          <w:sz w:val="22"/>
          <w:szCs w:val="22"/>
        </w:rPr>
        <w:t>PO</w:t>
      </w:r>
      <w:r w:rsidR="00084F43" w:rsidRPr="00084F43">
        <w:rPr>
          <w:sz w:val="22"/>
          <w:szCs w:val="22"/>
          <w:vertAlign w:val="subscript"/>
        </w:rPr>
        <w:t>4</w:t>
      </w:r>
      <w:r w:rsidR="00084F43">
        <w:rPr>
          <w:sz w:val="22"/>
          <w:szCs w:val="22"/>
        </w:rPr>
        <w:t xml:space="preserve"> x H</w:t>
      </w:r>
      <w:r w:rsidR="00084F43" w:rsidRPr="00084F43">
        <w:rPr>
          <w:sz w:val="22"/>
          <w:szCs w:val="22"/>
          <w:vertAlign w:val="subscript"/>
        </w:rPr>
        <w:t>2</w:t>
      </w:r>
      <w:r w:rsidR="00084F43">
        <w:rPr>
          <w:sz w:val="22"/>
          <w:szCs w:val="22"/>
        </w:rPr>
        <w:t xml:space="preserve">O) were dissolved in 800 mL </w:t>
      </w:r>
      <w:proofErr w:type="spellStart"/>
      <w:r w:rsidR="00084F43">
        <w:rPr>
          <w:sz w:val="22"/>
          <w:szCs w:val="22"/>
        </w:rPr>
        <w:t>MilliQ</w:t>
      </w:r>
      <w:proofErr w:type="spellEnd"/>
      <w:r w:rsidR="00084F43">
        <w:rPr>
          <w:sz w:val="22"/>
          <w:szCs w:val="22"/>
        </w:rPr>
        <w:t xml:space="preserve"> water. The pH value was adjusted to 7.4 by dropwise addition of 5 N NaOH followed by adjustment of the volume to 1.0 L using </w:t>
      </w:r>
      <w:proofErr w:type="spellStart"/>
      <w:r w:rsidR="00084F43">
        <w:rPr>
          <w:sz w:val="22"/>
          <w:szCs w:val="22"/>
        </w:rPr>
        <w:t>MilliQ</w:t>
      </w:r>
      <w:proofErr w:type="spellEnd"/>
      <w:r w:rsidR="00084F43">
        <w:rPr>
          <w:sz w:val="22"/>
          <w:szCs w:val="22"/>
        </w:rPr>
        <w:t xml:space="preserve"> water. Before use, the PBS </w:t>
      </w:r>
      <w:r>
        <w:rPr>
          <w:sz w:val="22"/>
          <w:szCs w:val="22"/>
        </w:rPr>
        <w:t xml:space="preserve">pH 7.4 </w:t>
      </w:r>
      <w:r w:rsidR="00084F43">
        <w:rPr>
          <w:sz w:val="22"/>
          <w:szCs w:val="22"/>
        </w:rPr>
        <w:t xml:space="preserve">solution was filtered using a 0.2 </w:t>
      </w:r>
      <w:proofErr w:type="spellStart"/>
      <w:r w:rsidR="00084F43">
        <w:rPr>
          <w:sz w:val="22"/>
          <w:szCs w:val="22"/>
        </w:rPr>
        <w:t>μm</w:t>
      </w:r>
      <w:proofErr w:type="spellEnd"/>
      <w:r w:rsidR="00084F43">
        <w:rPr>
          <w:sz w:val="22"/>
          <w:szCs w:val="22"/>
        </w:rPr>
        <w:t xml:space="preserve"> filter.</w:t>
      </w:r>
    </w:p>
    <w:p w:rsidR="00A96418" w:rsidRDefault="00A96418" w:rsidP="00F015F4">
      <w:pPr>
        <w:spacing w:after="200" w:line="276" w:lineRule="auto"/>
        <w:rPr>
          <w:b/>
        </w:rPr>
      </w:pPr>
    </w:p>
    <w:p w:rsidR="0081558B" w:rsidRPr="0081558B" w:rsidRDefault="0081558B" w:rsidP="0081558B">
      <w:pPr>
        <w:rPr>
          <w:b/>
        </w:rPr>
      </w:pPr>
      <w:r w:rsidRPr="0081558B">
        <w:rPr>
          <w:b/>
        </w:rPr>
        <w:t>Determination of distribution coefficients (</w:t>
      </w:r>
      <w:proofErr w:type="spellStart"/>
      <w:r w:rsidRPr="0081558B">
        <w:rPr>
          <w:b/>
        </w:rPr>
        <w:t>logD</w:t>
      </w:r>
      <w:proofErr w:type="spellEnd"/>
      <w:r w:rsidRPr="0081558B">
        <w:rPr>
          <w:b/>
        </w:rPr>
        <w:t xml:space="preserve"> values)</w:t>
      </w:r>
    </w:p>
    <w:p w:rsidR="0081558B" w:rsidRPr="00246AE4" w:rsidRDefault="0081558B" w:rsidP="0081558B">
      <w:pPr>
        <w:jc w:val="both"/>
        <w:rPr>
          <w:sz w:val="22"/>
          <w:szCs w:val="22"/>
        </w:rPr>
      </w:pPr>
      <w:r w:rsidRPr="0081558B">
        <w:rPr>
          <w:i/>
          <w:sz w:val="22"/>
          <w:szCs w:val="22"/>
        </w:rPr>
        <w:t>Experimental:</w:t>
      </w:r>
      <w:r>
        <w:rPr>
          <w:sz w:val="22"/>
          <w:szCs w:val="22"/>
        </w:rPr>
        <w:t xml:space="preserve"> </w:t>
      </w:r>
      <w:r w:rsidRPr="00246AE4">
        <w:rPr>
          <w:sz w:val="22"/>
          <w:szCs w:val="22"/>
        </w:rPr>
        <w:t>The distribution coefficient (</w:t>
      </w:r>
      <w:proofErr w:type="spellStart"/>
      <w:r w:rsidRPr="00246AE4">
        <w:rPr>
          <w:sz w:val="22"/>
          <w:szCs w:val="22"/>
        </w:rPr>
        <w:t>logD</w:t>
      </w:r>
      <w:proofErr w:type="spellEnd"/>
      <w:r w:rsidRPr="00246AE4">
        <w:rPr>
          <w:sz w:val="22"/>
          <w:szCs w:val="22"/>
        </w:rPr>
        <w:t xml:space="preserve">) of all four derivatives was determined using a previously published procedure </w:t>
      </w:r>
      <w:r w:rsidR="00DA69E1">
        <w:rPr>
          <w:sz w:val="22"/>
          <w:szCs w:val="22"/>
        </w:rPr>
        <w:fldChar w:fldCharType="begin">
          <w:fldData xml:space="preserve">PEVuZE5vdGU+PENpdGU+PEF1dGhvcj5Nw7xsbGVyPC9BdXRob3I+PFllYXI+MjAwOTwvWWVhcj48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</w:fldData>
        </w:fldChar>
      </w:r>
      <w:r>
        <w:rPr>
          <w:sz w:val="22"/>
          <w:szCs w:val="22"/>
        </w:rPr>
        <w:instrText xml:space="preserve"> ADDIN EN.CITE </w:instrText>
      </w:r>
      <w:r w:rsidR="00DA69E1">
        <w:rPr>
          <w:sz w:val="22"/>
          <w:szCs w:val="22"/>
        </w:rPr>
        <w:fldChar w:fldCharType="begin">
          <w:fldData xml:space="preserve">PEVuZE5vdGU+PENpdGU+PEF1dGhvcj5Nw7xsbGVyPC9BdXRob3I+PFllYXI+MjAwOTwvWWVhcj48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</w:fldData>
        </w:fldChar>
      </w:r>
      <w:r>
        <w:rPr>
          <w:sz w:val="22"/>
          <w:szCs w:val="22"/>
        </w:rPr>
        <w:instrText xml:space="preserve"> ADDIN EN.CITE.DATA </w:instrText>
      </w:r>
      <w:r w:rsidR="00DA69E1">
        <w:rPr>
          <w:sz w:val="22"/>
          <w:szCs w:val="22"/>
        </w:rPr>
      </w:r>
      <w:r w:rsidR="00DA69E1">
        <w:rPr>
          <w:sz w:val="22"/>
          <w:szCs w:val="22"/>
        </w:rPr>
        <w:fldChar w:fldCharType="end"/>
      </w:r>
      <w:r w:rsidR="00DA69E1">
        <w:rPr>
          <w:sz w:val="22"/>
          <w:szCs w:val="22"/>
        </w:rPr>
      </w:r>
      <w:r w:rsidR="00DA69E1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[1]</w:t>
      </w:r>
      <w:r w:rsidR="00DA69E1">
        <w:rPr>
          <w:sz w:val="22"/>
          <w:szCs w:val="22"/>
        </w:rPr>
        <w:fldChar w:fldCharType="end"/>
      </w:r>
      <w:r w:rsidRPr="00246AE4">
        <w:rPr>
          <w:sz w:val="22"/>
          <w:szCs w:val="22"/>
        </w:rPr>
        <w:t xml:space="preserve">. In brief, a sample of ~2.5 </w:t>
      </w:r>
      <w:proofErr w:type="spellStart"/>
      <w:r w:rsidRPr="00246AE4">
        <w:rPr>
          <w:sz w:val="22"/>
          <w:szCs w:val="22"/>
        </w:rPr>
        <w:t>MBq</w:t>
      </w:r>
      <w:proofErr w:type="spellEnd"/>
      <w:r w:rsidRPr="00246AE4">
        <w:rPr>
          <w:sz w:val="22"/>
          <w:szCs w:val="22"/>
        </w:rPr>
        <w:t xml:space="preserve"> of </w:t>
      </w:r>
      <w:proofErr w:type="spellStart"/>
      <w:r w:rsidRPr="00246AE4">
        <w:rPr>
          <w:sz w:val="22"/>
          <w:szCs w:val="22"/>
          <w:vertAlign w:val="superscript"/>
        </w:rPr>
        <w:t>68</w:t>
      </w:r>
      <w:r w:rsidRPr="00246AE4">
        <w:rPr>
          <w:sz w:val="22"/>
          <w:szCs w:val="22"/>
        </w:rPr>
        <w:t>Ga</w:t>
      </w:r>
      <w:proofErr w:type="spellEnd"/>
      <w:r w:rsidRPr="00246AE4">
        <w:rPr>
          <w:sz w:val="22"/>
          <w:szCs w:val="22"/>
        </w:rPr>
        <w:t xml:space="preserve"> labeled compound or a sample of ~1.25 </w:t>
      </w:r>
      <w:proofErr w:type="spellStart"/>
      <w:r w:rsidRPr="00246AE4">
        <w:rPr>
          <w:sz w:val="22"/>
          <w:szCs w:val="22"/>
        </w:rPr>
        <w:t>MBq</w:t>
      </w:r>
      <w:proofErr w:type="spellEnd"/>
      <w:r w:rsidRPr="00246AE4">
        <w:rPr>
          <w:sz w:val="22"/>
          <w:szCs w:val="22"/>
        </w:rPr>
        <w:t xml:space="preserve"> of </w:t>
      </w:r>
      <w:proofErr w:type="spellStart"/>
      <w:r w:rsidRPr="00246AE4">
        <w:rPr>
          <w:sz w:val="22"/>
          <w:szCs w:val="22"/>
          <w:vertAlign w:val="superscript"/>
        </w:rPr>
        <w:t>44</w:t>
      </w:r>
      <w:r w:rsidRPr="00246AE4">
        <w:rPr>
          <w:sz w:val="22"/>
          <w:szCs w:val="22"/>
        </w:rPr>
        <w:t>Sc</w:t>
      </w:r>
      <w:proofErr w:type="spellEnd"/>
      <w:r w:rsidRPr="00246AE4">
        <w:rPr>
          <w:sz w:val="22"/>
          <w:szCs w:val="22"/>
        </w:rPr>
        <w:t xml:space="preserve"> labeled compound was mixed with an equal volume of PBS (pH 7.4) and </w:t>
      </w:r>
      <w:r w:rsidR="000F6F3C" w:rsidRPr="000F6F3C">
        <w:rPr>
          <w:i/>
          <w:sz w:val="22"/>
          <w:szCs w:val="22"/>
        </w:rPr>
        <w:t>n-</w:t>
      </w:r>
      <w:r w:rsidRPr="00246AE4">
        <w:rPr>
          <w:sz w:val="22"/>
          <w:szCs w:val="22"/>
        </w:rPr>
        <w:t xml:space="preserve">octanol (1500 </w:t>
      </w:r>
      <w:proofErr w:type="spellStart"/>
      <w:r w:rsidRPr="00246AE4">
        <w:rPr>
          <w:sz w:val="22"/>
          <w:szCs w:val="22"/>
        </w:rPr>
        <w:t>μL</w:t>
      </w:r>
      <w:proofErr w:type="spellEnd"/>
      <w:r w:rsidRPr="00246AE4">
        <w:rPr>
          <w:sz w:val="22"/>
          <w:szCs w:val="22"/>
        </w:rPr>
        <w:t>). The vials were vortexed vigorously for 1 min and then centrifuged for 6 min to achieve phase separation. The concentration of radioactivity in a defined volume of each layer was measured in a γ-counter (Wallac Wizard 1480, Perkin Elmer). The distribution coefficient was expressed as the logarithm of the ratio of counts per minute (</w:t>
      </w:r>
      <w:proofErr w:type="spellStart"/>
      <w:r w:rsidRPr="00246AE4">
        <w:rPr>
          <w:sz w:val="22"/>
          <w:szCs w:val="22"/>
        </w:rPr>
        <w:t>cpm</w:t>
      </w:r>
      <w:proofErr w:type="spellEnd"/>
      <w:r w:rsidRPr="00246AE4">
        <w:rPr>
          <w:sz w:val="22"/>
          <w:szCs w:val="22"/>
        </w:rPr>
        <w:t xml:space="preserve">) measured in the </w:t>
      </w:r>
      <w:r w:rsidR="000F6F3C" w:rsidRPr="000F6F3C">
        <w:rPr>
          <w:i/>
          <w:sz w:val="22"/>
          <w:szCs w:val="22"/>
        </w:rPr>
        <w:t>n-</w:t>
      </w:r>
      <w:r w:rsidRPr="00246AE4">
        <w:rPr>
          <w:sz w:val="22"/>
          <w:szCs w:val="22"/>
        </w:rPr>
        <w:t xml:space="preserve">octanol phase to the </w:t>
      </w:r>
      <w:proofErr w:type="spellStart"/>
      <w:r w:rsidRPr="00246AE4">
        <w:rPr>
          <w:sz w:val="22"/>
          <w:szCs w:val="22"/>
        </w:rPr>
        <w:t>cpm</w:t>
      </w:r>
      <w:proofErr w:type="spellEnd"/>
      <w:r w:rsidRPr="00246AE4">
        <w:rPr>
          <w:sz w:val="22"/>
          <w:szCs w:val="22"/>
        </w:rPr>
        <w:t xml:space="preserve"> measured in the PBS phase. The values reported are the mean of two to three independent measurements (± SD), each performed with five replicates.</w:t>
      </w:r>
    </w:p>
    <w:p w:rsidR="0081558B" w:rsidRPr="00246AE4" w:rsidRDefault="0081558B" w:rsidP="0081558B">
      <w:pPr>
        <w:spacing w:after="200"/>
        <w:jc w:val="both"/>
        <w:rPr>
          <w:sz w:val="22"/>
          <w:szCs w:val="22"/>
        </w:rPr>
      </w:pPr>
      <w:r w:rsidRPr="0081558B">
        <w:rPr>
          <w:i/>
          <w:sz w:val="22"/>
          <w:szCs w:val="22"/>
        </w:rPr>
        <w:t>Results:</w:t>
      </w:r>
      <w:r>
        <w:rPr>
          <w:sz w:val="22"/>
          <w:szCs w:val="22"/>
        </w:rPr>
        <w:t xml:space="preserve"> </w:t>
      </w:r>
      <w:r w:rsidRPr="00246AE4">
        <w:rPr>
          <w:sz w:val="22"/>
          <w:szCs w:val="22"/>
        </w:rPr>
        <w:t xml:space="preserve">The </w:t>
      </w:r>
      <w:proofErr w:type="spellStart"/>
      <w:r w:rsidRPr="00246AE4">
        <w:rPr>
          <w:sz w:val="22"/>
          <w:szCs w:val="22"/>
        </w:rPr>
        <w:t>logD</w:t>
      </w:r>
      <w:proofErr w:type="spellEnd"/>
      <w:r w:rsidRPr="00246AE4">
        <w:rPr>
          <w:sz w:val="22"/>
          <w:szCs w:val="22"/>
        </w:rPr>
        <w:t xml:space="preserve"> values obtained from the distribution of the radiolabeled peptides between </w:t>
      </w:r>
      <w:r w:rsidR="000F6F3C" w:rsidRPr="000F6F3C">
        <w:rPr>
          <w:i/>
          <w:sz w:val="22"/>
          <w:szCs w:val="22"/>
        </w:rPr>
        <w:t>n-</w:t>
      </w:r>
      <w:r w:rsidRPr="00246AE4">
        <w:rPr>
          <w:sz w:val="22"/>
          <w:szCs w:val="22"/>
        </w:rPr>
        <w:t>octanol and PBS pH 7.4 w</w:t>
      </w:r>
      <w:r>
        <w:rPr>
          <w:sz w:val="22"/>
          <w:szCs w:val="22"/>
        </w:rPr>
        <w:t>ere determined for each peptide</w:t>
      </w:r>
      <w:r w:rsidRPr="00246AE4">
        <w:rPr>
          <w:sz w:val="22"/>
          <w:szCs w:val="22"/>
        </w:rPr>
        <w:t xml:space="preserve">. For DOTA-RGD and </w:t>
      </w:r>
      <w:proofErr w:type="spellStart"/>
      <w:r w:rsidRPr="00246AE4">
        <w:rPr>
          <w:sz w:val="22"/>
          <w:szCs w:val="22"/>
        </w:rPr>
        <w:t>DOTA-NOC</w:t>
      </w:r>
      <w:proofErr w:type="spellEnd"/>
      <w:r w:rsidRPr="00246AE4">
        <w:rPr>
          <w:sz w:val="22"/>
          <w:szCs w:val="22"/>
        </w:rPr>
        <w:t xml:space="preserve">, the </w:t>
      </w:r>
      <w:proofErr w:type="spellStart"/>
      <w:r w:rsidRPr="00246AE4">
        <w:rPr>
          <w:sz w:val="22"/>
          <w:szCs w:val="22"/>
        </w:rPr>
        <w:t>logD</w:t>
      </w:r>
      <w:proofErr w:type="spellEnd"/>
      <w:r w:rsidRPr="00246AE4">
        <w:rPr>
          <w:sz w:val="22"/>
          <w:szCs w:val="22"/>
        </w:rPr>
        <w:t xml:space="preserve"> values were similar for the </w:t>
      </w:r>
      <w:r w:rsidRPr="00246AE4">
        <w:rPr>
          <w:sz w:val="22"/>
          <w:szCs w:val="22"/>
          <w:vertAlign w:val="superscript"/>
        </w:rPr>
        <w:t>44</w:t>
      </w:r>
      <w:r w:rsidRPr="00246AE4">
        <w:rPr>
          <w:sz w:val="22"/>
          <w:szCs w:val="22"/>
        </w:rPr>
        <w:t xml:space="preserve">Sc- and </w:t>
      </w:r>
      <w:r w:rsidRPr="00246AE4">
        <w:rPr>
          <w:sz w:val="22"/>
          <w:szCs w:val="22"/>
          <w:vertAlign w:val="superscript"/>
        </w:rPr>
        <w:t>68</w:t>
      </w:r>
      <w:r w:rsidRPr="00246AE4">
        <w:rPr>
          <w:sz w:val="22"/>
          <w:szCs w:val="22"/>
        </w:rPr>
        <w:t xml:space="preserve">Ga-labeled peptides. The NODAGA-functionalized peptides showed significantly lower values for the </w:t>
      </w:r>
      <w:r w:rsidRPr="00246AE4">
        <w:rPr>
          <w:sz w:val="22"/>
          <w:szCs w:val="22"/>
          <w:vertAlign w:val="superscript"/>
        </w:rPr>
        <w:t>44</w:t>
      </w:r>
      <w:r w:rsidRPr="00246AE4">
        <w:rPr>
          <w:sz w:val="22"/>
          <w:szCs w:val="22"/>
        </w:rPr>
        <w:t xml:space="preserve">Sc-labeled peptides than for the </w:t>
      </w:r>
      <w:r w:rsidRPr="00246AE4">
        <w:rPr>
          <w:sz w:val="22"/>
          <w:szCs w:val="22"/>
          <w:vertAlign w:val="superscript"/>
        </w:rPr>
        <w:t>68</w:t>
      </w:r>
      <w:r w:rsidRPr="00246AE4">
        <w:rPr>
          <w:sz w:val="22"/>
          <w:szCs w:val="22"/>
        </w:rPr>
        <w:t xml:space="preserve">Ga-labeled peptides, however. The comparison of </w:t>
      </w:r>
      <w:r w:rsidRPr="00246AE4">
        <w:rPr>
          <w:sz w:val="22"/>
          <w:szCs w:val="22"/>
          <w:vertAlign w:val="superscript"/>
        </w:rPr>
        <w:t>44</w:t>
      </w:r>
      <w:r w:rsidRPr="00246AE4">
        <w:rPr>
          <w:sz w:val="22"/>
          <w:szCs w:val="22"/>
        </w:rPr>
        <w:t>Sc-DOTA-</w:t>
      </w:r>
      <w:r w:rsidR="0022561F">
        <w:rPr>
          <w:sz w:val="22"/>
          <w:szCs w:val="22"/>
        </w:rPr>
        <w:t>RGD</w:t>
      </w:r>
      <w:r w:rsidRPr="00246AE4">
        <w:rPr>
          <w:sz w:val="22"/>
          <w:szCs w:val="22"/>
        </w:rPr>
        <w:t xml:space="preserve"> with </w:t>
      </w:r>
      <w:r w:rsidRPr="00246AE4">
        <w:rPr>
          <w:sz w:val="22"/>
          <w:szCs w:val="22"/>
          <w:vertAlign w:val="superscript"/>
        </w:rPr>
        <w:t>44</w:t>
      </w:r>
      <w:r w:rsidRPr="00246AE4">
        <w:rPr>
          <w:sz w:val="22"/>
          <w:szCs w:val="22"/>
        </w:rPr>
        <w:t>Sc-NODAGA-</w:t>
      </w:r>
      <w:r w:rsidR="0022561F">
        <w:rPr>
          <w:sz w:val="22"/>
          <w:szCs w:val="22"/>
        </w:rPr>
        <w:t>RGD</w:t>
      </w:r>
      <w:r w:rsidRPr="00246AE4">
        <w:rPr>
          <w:sz w:val="22"/>
          <w:szCs w:val="22"/>
        </w:rPr>
        <w:t xml:space="preserve"> and </w:t>
      </w:r>
      <w:r w:rsidRPr="00246AE4">
        <w:rPr>
          <w:sz w:val="22"/>
          <w:szCs w:val="22"/>
          <w:vertAlign w:val="superscript"/>
        </w:rPr>
        <w:t>44</w:t>
      </w:r>
      <w:r w:rsidRPr="00246AE4">
        <w:rPr>
          <w:sz w:val="22"/>
          <w:szCs w:val="22"/>
        </w:rPr>
        <w:t>Sc-DOTA-</w:t>
      </w:r>
      <w:r w:rsidR="0022561F">
        <w:rPr>
          <w:sz w:val="22"/>
          <w:szCs w:val="22"/>
        </w:rPr>
        <w:t>NOC</w:t>
      </w:r>
      <w:r w:rsidRPr="00246AE4">
        <w:rPr>
          <w:sz w:val="22"/>
          <w:szCs w:val="22"/>
        </w:rPr>
        <w:t xml:space="preserve"> with </w:t>
      </w:r>
      <w:proofErr w:type="spellStart"/>
      <w:r w:rsidRPr="00246AE4">
        <w:rPr>
          <w:sz w:val="22"/>
          <w:szCs w:val="22"/>
          <w:vertAlign w:val="superscript"/>
        </w:rPr>
        <w:t>44</w:t>
      </w:r>
      <w:r w:rsidRPr="00246AE4">
        <w:rPr>
          <w:sz w:val="22"/>
          <w:szCs w:val="22"/>
        </w:rPr>
        <w:t>Sc-NODAGA-</w:t>
      </w:r>
      <w:r w:rsidR="0022561F">
        <w:rPr>
          <w:sz w:val="22"/>
          <w:szCs w:val="22"/>
        </w:rPr>
        <w:t>NOC</w:t>
      </w:r>
      <w:proofErr w:type="spellEnd"/>
      <w:r w:rsidRPr="00246AE4">
        <w:rPr>
          <w:sz w:val="22"/>
          <w:szCs w:val="22"/>
        </w:rPr>
        <w:t xml:space="preserve"> revealed similar </w:t>
      </w:r>
      <w:proofErr w:type="spellStart"/>
      <w:r w:rsidRPr="00246AE4">
        <w:rPr>
          <w:sz w:val="22"/>
          <w:szCs w:val="22"/>
        </w:rPr>
        <w:t>logD</w:t>
      </w:r>
      <w:proofErr w:type="spellEnd"/>
      <w:r w:rsidRPr="00246AE4">
        <w:rPr>
          <w:sz w:val="22"/>
          <w:szCs w:val="22"/>
        </w:rPr>
        <w:t xml:space="preserve"> values independent on the chelator which was employed </w:t>
      </w:r>
      <w:r>
        <w:rPr>
          <w:sz w:val="22"/>
          <w:szCs w:val="22"/>
        </w:rPr>
        <w:t>(</w:t>
      </w:r>
      <w:r w:rsidR="0022561F">
        <w:rPr>
          <w:sz w:val="22"/>
          <w:szCs w:val="22"/>
        </w:rPr>
        <w:t>Supplementary Table S1</w:t>
      </w:r>
      <w:r w:rsidRPr="00246AE4">
        <w:rPr>
          <w:sz w:val="22"/>
          <w:szCs w:val="22"/>
        </w:rPr>
        <w:t xml:space="preserve">). The values of the </w:t>
      </w:r>
      <w:r w:rsidRPr="00246AE4">
        <w:rPr>
          <w:sz w:val="22"/>
          <w:szCs w:val="22"/>
          <w:vertAlign w:val="superscript"/>
        </w:rPr>
        <w:t>44</w:t>
      </w:r>
      <w:r w:rsidRPr="00246AE4">
        <w:rPr>
          <w:sz w:val="22"/>
          <w:szCs w:val="22"/>
        </w:rPr>
        <w:t xml:space="preserve">Sc labeled DOTA-peptides were well comparable to the values obtained with the </w:t>
      </w:r>
      <w:r w:rsidRPr="00246AE4">
        <w:rPr>
          <w:sz w:val="22"/>
          <w:szCs w:val="22"/>
          <w:vertAlign w:val="superscript"/>
        </w:rPr>
        <w:t>68</w:t>
      </w:r>
      <w:r w:rsidRPr="00246AE4">
        <w:rPr>
          <w:sz w:val="22"/>
          <w:szCs w:val="22"/>
        </w:rPr>
        <w:t xml:space="preserve">Ga-labeled DOTA-peptides. Evaluation of the </w:t>
      </w:r>
      <w:r w:rsidRPr="00246AE4">
        <w:rPr>
          <w:sz w:val="22"/>
          <w:szCs w:val="22"/>
          <w:vertAlign w:val="superscript"/>
        </w:rPr>
        <w:t>44</w:t>
      </w:r>
      <w:r w:rsidRPr="00246AE4">
        <w:rPr>
          <w:sz w:val="22"/>
          <w:szCs w:val="22"/>
        </w:rPr>
        <w:t xml:space="preserve">Sc-NODAGA-peptides revealed lower values than the </w:t>
      </w:r>
      <w:r w:rsidRPr="00246AE4">
        <w:rPr>
          <w:sz w:val="22"/>
          <w:szCs w:val="22"/>
          <w:vertAlign w:val="superscript"/>
        </w:rPr>
        <w:t>68</w:t>
      </w:r>
      <w:r w:rsidRPr="00246AE4">
        <w:rPr>
          <w:sz w:val="22"/>
          <w:szCs w:val="22"/>
        </w:rPr>
        <w:t>Ga labeled counterparts</w:t>
      </w:r>
      <w:r>
        <w:rPr>
          <w:sz w:val="22"/>
          <w:szCs w:val="22"/>
        </w:rPr>
        <w:t xml:space="preserve"> (</w:t>
      </w:r>
      <w:r w:rsidR="0022561F">
        <w:rPr>
          <w:sz w:val="22"/>
          <w:szCs w:val="22"/>
        </w:rPr>
        <w:t>Supplementary Table S1</w:t>
      </w:r>
      <w:r w:rsidRPr="00246AE4">
        <w:rPr>
          <w:sz w:val="22"/>
          <w:szCs w:val="22"/>
        </w:rPr>
        <w:t>).</w:t>
      </w:r>
    </w:p>
    <w:p w:rsidR="006E08B4" w:rsidRDefault="006E08B4" w:rsidP="0081558B">
      <w:pPr>
        <w:rPr>
          <w:b/>
          <w:sz w:val="22"/>
          <w:szCs w:val="22"/>
        </w:rPr>
      </w:pPr>
    </w:p>
    <w:p w:rsidR="0081558B" w:rsidRPr="00246AE4" w:rsidRDefault="0081558B" w:rsidP="0081558B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</w:t>
      </w:r>
      <w:r w:rsidRPr="00243D89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1</w:t>
      </w:r>
      <w:r w:rsidRPr="00246AE4">
        <w:rPr>
          <w:sz w:val="22"/>
          <w:szCs w:val="22"/>
        </w:rPr>
        <w:t xml:space="preserve"> Distribution coefficients (</w:t>
      </w:r>
      <w:proofErr w:type="spellStart"/>
      <w:r w:rsidRPr="00246AE4">
        <w:rPr>
          <w:sz w:val="22"/>
          <w:szCs w:val="22"/>
        </w:rPr>
        <w:t>logD</w:t>
      </w:r>
      <w:proofErr w:type="spellEnd"/>
      <w:r w:rsidRPr="00246AE4">
        <w:rPr>
          <w:sz w:val="22"/>
          <w:szCs w:val="22"/>
        </w:rPr>
        <w:t xml:space="preserve"> values) of each peptide labeled with either </w:t>
      </w:r>
      <w:r w:rsidRPr="00246AE4">
        <w:rPr>
          <w:sz w:val="22"/>
          <w:szCs w:val="22"/>
          <w:vertAlign w:val="superscript"/>
        </w:rPr>
        <w:t>44</w:t>
      </w:r>
      <w:r w:rsidRPr="00246AE4">
        <w:rPr>
          <w:sz w:val="22"/>
          <w:szCs w:val="22"/>
        </w:rPr>
        <w:t xml:space="preserve">Sc or </w:t>
      </w:r>
      <w:r w:rsidRPr="00246AE4">
        <w:rPr>
          <w:sz w:val="22"/>
          <w:szCs w:val="22"/>
          <w:vertAlign w:val="superscript"/>
        </w:rPr>
        <w:t>68</w:t>
      </w:r>
      <w:r w:rsidRPr="00246AE4">
        <w:rPr>
          <w:sz w:val="22"/>
          <w:szCs w:val="22"/>
        </w:rPr>
        <w:t>Ga.</w:t>
      </w:r>
    </w:p>
    <w:tbl>
      <w:tblPr>
        <w:tblStyle w:val="TableGrid"/>
        <w:tblW w:w="0" w:type="auto"/>
        <w:tblLook w:val="04A0"/>
      </w:tblPr>
      <w:tblGrid>
        <w:gridCol w:w="1841"/>
        <w:gridCol w:w="1841"/>
        <w:gridCol w:w="1841"/>
        <w:gridCol w:w="1841"/>
        <w:gridCol w:w="1842"/>
      </w:tblGrid>
      <w:tr w:rsidR="0081558B" w:rsidRPr="00246AE4" w:rsidTr="0082360A"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  <w:tr2bl w:val="nil"/>
            </w:tcBorders>
            <w:vAlign w:val="center"/>
          </w:tcPr>
          <w:p w:rsidR="0081558B" w:rsidRPr="00246AE4" w:rsidRDefault="0082360A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ionuclide</w:t>
            </w:r>
          </w:p>
        </w:tc>
        <w:tc>
          <w:tcPr>
            <w:tcW w:w="18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46AE4">
              <w:rPr>
                <w:sz w:val="22"/>
                <w:szCs w:val="22"/>
              </w:rPr>
              <w:t>DOTA-RGD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46AE4">
              <w:rPr>
                <w:sz w:val="22"/>
                <w:szCs w:val="22"/>
              </w:rPr>
              <w:t>NODAGA-RGD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46AE4">
              <w:rPr>
                <w:sz w:val="22"/>
                <w:szCs w:val="22"/>
              </w:rPr>
              <w:t>DOTA-NOC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46AE4">
              <w:rPr>
                <w:sz w:val="22"/>
                <w:szCs w:val="22"/>
              </w:rPr>
              <w:t>NODAGA-NOC</w:t>
            </w:r>
          </w:p>
        </w:tc>
      </w:tr>
      <w:tr w:rsidR="0081558B" w:rsidRPr="00246AE4" w:rsidTr="00D12BF3">
        <w:tc>
          <w:tcPr>
            <w:tcW w:w="1841" w:type="dxa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46AE4">
              <w:rPr>
                <w:sz w:val="22"/>
                <w:szCs w:val="22"/>
                <w:vertAlign w:val="superscript"/>
              </w:rPr>
              <w:t>44</w:t>
            </w:r>
            <w:r w:rsidRPr="00246AE4">
              <w:rPr>
                <w:sz w:val="22"/>
                <w:szCs w:val="22"/>
              </w:rPr>
              <w:t>Sc</w:t>
            </w:r>
          </w:p>
        </w:tc>
        <w:tc>
          <w:tcPr>
            <w:tcW w:w="1841" w:type="dxa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46AE4">
              <w:rPr>
                <w:sz w:val="22"/>
                <w:szCs w:val="22"/>
              </w:rPr>
              <w:t>-4.48 ± 0.04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46AE4">
              <w:rPr>
                <w:sz w:val="22"/>
                <w:szCs w:val="22"/>
              </w:rPr>
              <w:t>-4.70 ± 0.18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46AE4">
              <w:rPr>
                <w:sz w:val="22"/>
                <w:szCs w:val="22"/>
              </w:rPr>
              <w:t>-2.54 ± 0.31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46AE4">
              <w:rPr>
                <w:sz w:val="22"/>
                <w:szCs w:val="22"/>
              </w:rPr>
              <w:t>-2.35 ± 0.06</w:t>
            </w:r>
          </w:p>
        </w:tc>
      </w:tr>
      <w:tr w:rsidR="0081558B" w:rsidRPr="00246AE4" w:rsidTr="00D12BF3">
        <w:tc>
          <w:tcPr>
            <w:tcW w:w="1841" w:type="dxa"/>
            <w:tcBorders>
              <w:left w:val="nil"/>
              <w:right w:val="single" w:sz="4" w:space="0" w:color="auto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46AE4">
              <w:rPr>
                <w:sz w:val="22"/>
                <w:szCs w:val="22"/>
                <w:vertAlign w:val="superscript"/>
              </w:rPr>
              <w:t>68</w:t>
            </w:r>
            <w:r w:rsidRPr="00246AE4">
              <w:rPr>
                <w:sz w:val="22"/>
                <w:szCs w:val="22"/>
              </w:rPr>
              <w:t>Ga</w:t>
            </w:r>
          </w:p>
        </w:tc>
        <w:tc>
          <w:tcPr>
            <w:tcW w:w="1841" w:type="dxa"/>
            <w:tcBorders>
              <w:left w:val="single" w:sz="4" w:space="0" w:color="auto"/>
              <w:right w:val="nil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46AE4">
              <w:rPr>
                <w:sz w:val="22"/>
                <w:szCs w:val="22"/>
              </w:rPr>
              <w:t>-4.59 ± 0.06</w:t>
            </w:r>
          </w:p>
        </w:tc>
        <w:tc>
          <w:tcPr>
            <w:tcW w:w="1841" w:type="dxa"/>
            <w:tcBorders>
              <w:left w:val="nil"/>
              <w:right w:val="nil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46AE4">
              <w:rPr>
                <w:sz w:val="22"/>
                <w:szCs w:val="22"/>
              </w:rPr>
              <w:t>-4.26 ± 0.01</w:t>
            </w:r>
          </w:p>
        </w:tc>
        <w:tc>
          <w:tcPr>
            <w:tcW w:w="1841" w:type="dxa"/>
            <w:tcBorders>
              <w:left w:val="nil"/>
              <w:right w:val="nil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bookmarkStart w:id="1" w:name="OLE_LINK2"/>
            <w:r w:rsidRPr="00246AE4">
              <w:rPr>
                <w:sz w:val="22"/>
                <w:szCs w:val="22"/>
              </w:rPr>
              <w:t>-2.26 ± 0.05</w:t>
            </w:r>
            <w:bookmarkEnd w:id="1"/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81558B" w:rsidRPr="00246AE4" w:rsidRDefault="0081558B" w:rsidP="00D12BF3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RPr="00246AE4">
              <w:rPr>
                <w:sz w:val="22"/>
                <w:szCs w:val="22"/>
              </w:rPr>
              <w:t>-1.68 ± 0.07</w:t>
            </w:r>
          </w:p>
        </w:tc>
      </w:tr>
    </w:tbl>
    <w:p w:rsidR="0081558B" w:rsidRDefault="0081558B" w:rsidP="00F015F4">
      <w:pPr>
        <w:spacing w:after="200" w:line="276" w:lineRule="auto"/>
        <w:rPr>
          <w:b/>
        </w:rPr>
      </w:pPr>
    </w:p>
    <w:p w:rsidR="0081558B" w:rsidRDefault="0081558B" w:rsidP="00F015F4">
      <w:pPr>
        <w:spacing w:after="200" w:line="276" w:lineRule="auto"/>
        <w:rPr>
          <w:b/>
        </w:rPr>
      </w:pPr>
    </w:p>
    <w:p w:rsidR="000E71F0" w:rsidRPr="00F015F4" w:rsidRDefault="00F75FAB" w:rsidP="0022561F">
      <w:pPr>
        <w:spacing w:after="200" w:line="276" w:lineRule="auto"/>
        <w:jc w:val="both"/>
        <w:rPr>
          <w:sz w:val="22"/>
          <w:szCs w:val="22"/>
        </w:rPr>
      </w:pPr>
      <w:r w:rsidRPr="00F75FAB">
        <w:rPr>
          <w:b/>
        </w:rPr>
        <w:t>Biodistribution Data</w:t>
      </w:r>
    </w:p>
    <w:p w:rsidR="00F75FAB" w:rsidRPr="0081558B" w:rsidRDefault="00D1292D" w:rsidP="0022561F">
      <w:pPr>
        <w:jc w:val="both"/>
        <w:rPr>
          <w:sz w:val="22"/>
          <w:szCs w:val="22"/>
        </w:rPr>
      </w:pPr>
      <w:r w:rsidRPr="0081558B">
        <w:rPr>
          <w:sz w:val="22"/>
          <w:szCs w:val="22"/>
        </w:rPr>
        <w:t xml:space="preserve">Biodistribution studies were performed with </w:t>
      </w:r>
      <w:r w:rsidR="005E443D" w:rsidRPr="0081558B">
        <w:rPr>
          <w:sz w:val="22"/>
          <w:szCs w:val="22"/>
          <w:vertAlign w:val="superscript"/>
        </w:rPr>
        <w:t>44</w:t>
      </w:r>
      <w:r w:rsidR="005E443D" w:rsidRPr="0081558B">
        <w:rPr>
          <w:sz w:val="22"/>
          <w:szCs w:val="22"/>
        </w:rPr>
        <w:t xml:space="preserve">Sc and </w:t>
      </w:r>
      <w:r w:rsidR="005E443D" w:rsidRPr="0081558B">
        <w:rPr>
          <w:sz w:val="22"/>
          <w:szCs w:val="22"/>
          <w:vertAlign w:val="superscript"/>
        </w:rPr>
        <w:t>68</w:t>
      </w:r>
      <w:r w:rsidR="005E443D" w:rsidRPr="0081558B">
        <w:rPr>
          <w:sz w:val="22"/>
          <w:szCs w:val="22"/>
        </w:rPr>
        <w:t>Ga labeled DOTA-RGD and NODAGA-RGD, respectively, in U87MG tumor-beari</w:t>
      </w:r>
      <w:r w:rsidR="0022561F">
        <w:rPr>
          <w:sz w:val="22"/>
          <w:szCs w:val="22"/>
        </w:rPr>
        <w:t>ng mice (Supplementary Tables S2/S3</w:t>
      </w:r>
      <w:r w:rsidR="005E443D" w:rsidRPr="0081558B">
        <w:rPr>
          <w:sz w:val="22"/>
          <w:szCs w:val="22"/>
        </w:rPr>
        <w:t xml:space="preserve">). </w:t>
      </w:r>
    </w:p>
    <w:p w:rsidR="00D1292D" w:rsidRDefault="00D1292D" w:rsidP="00F015F4">
      <w:pPr>
        <w:rPr>
          <w:b/>
          <w:sz w:val="22"/>
          <w:szCs w:val="22"/>
        </w:rPr>
      </w:pPr>
    </w:p>
    <w:p w:rsidR="00F75FAB" w:rsidRPr="00F015F4" w:rsidRDefault="0081558B" w:rsidP="0022561F">
      <w:pPr>
        <w:jc w:val="both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upplementary </w:t>
      </w:r>
      <w:r w:rsidR="00F75FAB" w:rsidRPr="00243D89">
        <w:rPr>
          <w:b/>
          <w:sz w:val="22"/>
          <w:szCs w:val="22"/>
        </w:rPr>
        <w:t xml:space="preserve">Table </w:t>
      </w:r>
      <w:proofErr w:type="spellStart"/>
      <w:r w:rsidR="00F015F4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2</w:t>
      </w:r>
      <w:proofErr w:type="spellEnd"/>
      <w:r w:rsidR="00F015F4">
        <w:rPr>
          <w:b/>
          <w:sz w:val="22"/>
          <w:szCs w:val="22"/>
        </w:rPr>
        <w:t>.</w:t>
      </w:r>
      <w:proofErr w:type="gramEnd"/>
      <w:r w:rsidR="00F015F4">
        <w:rPr>
          <w:b/>
          <w:sz w:val="22"/>
          <w:szCs w:val="22"/>
        </w:rPr>
        <w:t xml:space="preserve"> </w:t>
      </w:r>
      <w:r w:rsidR="00F75FAB" w:rsidRPr="00243D89">
        <w:rPr>
          <w:sz w:val="22"/>
          <w:szCs w:val="22"/>
        </w:rPr>
        <w:t xml:space="preserve">Biodistribution of </w:t>
      </w:r>
      <w:proofErr w:type="spellStart"/>
      <w:r w:rsidR="00F75FAB" w:rsidRPr="00243D89">
        <w:rPr>
          <w:sz w:val="22"/>
          <w:szCs w:val="22"/>
          <w:vertAlign w:val="superscript"/>
        </w:rPr>
        <w:t>44</w:t>
      </w:r>
      <w:r w:rsidR="00F75FAB" w:rsidRPr="00243D89">
        <w:rPr>
          <w:sz w:val="22"/>
          <w:szCs w:val="22"/>
        </w:rPr>
        <w:t>Sc-DOTA-RGD</w:t>
      </w:r>
      <w:proofErr w:type="spellEnd"/>
      <w:r w:rsidR="00F75FAB" w:rsidRPr="00243D89">
        <w:rPr>
          <w:sz w:val="22"/>
          <w:szCs w:val="22"/>
        </w:rPr>
        <w:t xml:space="preserve"> and </w:t>
      </w:r>
      <w:r w:rsidR="00F75FAB">
        <w:rPr>
          <w:sz w:val="22"/>
          <w:szCs w:val="22"/>
          <w:vertAlign w:val="superscript"/>
        </w:rPr>
        <w:t>68</w:t>
      </w:r>
      <w:r w:rsidR="00F75FAB">
        <w:rPr>
          <w:sz w:val="22"/>
          <w:szCs w:val="22"/>
        </w:rPr>
        <w:t>Ga-DOTA</w:t>
      </w:r>
      <w:r w:rsidR="00F75FAB" w:rsidRPr="00243D89">
        <w:rPr>
          <w:sz w:val="22"/>
          <w:szCs w:val="22"/>
        </w:rPr>
        <w:t>-RGD in U87MG</w:t>
      </w:r>
      <w:r w:rsidR="0022561F">
        <w:rPr>
          <w:sz w:val="22"/>
          <w:szCs w:val="22"/>
        </w:rPr>
        <w:t xml:space="preserve"> tumor-bearing female nude mice, expressed in percentage of total injected activity per gram tissue (% IA/g) </w:t>
      </w:r>
    </w:p>
    <w:tbl>
      <w:tblPr>
        <w:tblW w:w="10763" w:type="dxa"/>
        <w:tblInd w:w="-732" w:type="dxa"/>
        <w:tblBorders>
          <w:top w:val="single" w:sz="4" w:space="0" w:color="auto"/>
          <w:bottom w:val="single" w:sz="8" w:space="0" w:color="000000"/>
          <w:insideH w:val="single" w:sz="4" w:space="0" w:color="auto"/>
          <w:insideV w:val="single" w:sz="4" w:space="0" w:color="auto"/>
        </w:tblBorders>
        <w:tblLook w:val="01E0"/>
      </w:tblPr>
      <w:tblGrid>
        <w:gridCol w:w="1549"/>
        <w:gridCol w:w="1843"/>
        <w:gridCol w:w="1843"/>
        <w:gridCol w:w="1842"/>
        <w:gridCol w:w="1985"/>
        <w:gridCol w:w="1701"/>
      </w:tblGrid>
      <w:tr w:rsidR="00F75FAB" w:rsidRPr="000619A0" w:rsidTr="00084C58">
        <w:trPr>
          <w:trHeight w:val="284"/>
        </w:trPr>
        <w:tc>
          <w:tcPr>
            <w:tcW w:w="154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RPr="000619A0">
              <w:rPr>
                <w:sz w:val="18"/>
                <w:szCs w:val="18"/>
                <w:vertAlign w:val="superscript"/>
              </w:rPr>
              <w:t>44</w:t>
            </w:r>
            <w:r w:rsidRPr="000619A0">
              <w:rPr>
                <w:sz w:val="18"/>
                <w:szCs w:val="18"/>
              </w:rPr>
              <w:t>Sc-DOTA-RGD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F75FAB" w:rsidRPr="000619A0" w:rsidRDefault="00F75FAB" w:rsidP="000619A0">
            <w:pPr>
              <w:spacing w:line="360" w:lineRule="auto"/>
              <w:ind w:right="211"/>
              <w:jc w:val="center"/>
              <w:rPr>
                <w:rFonts w:eastAsia="Times New Roman"/>
                <w:sz w:val="18"/>
                <w:szCs w:val="18"/>
              </w:rPr>
            </w:pPr>
            <w:r w:rsidRPr="000619A0">
              <w:rPr>
                <w:sz w:val="18"/>
                <w:szCs w:val="18"/>
                <w:vertAlign w:val="superscript"/>
              </w:rPr>
              <w:t>68</w:t>
            </w:r>
            <w:r w:rsidRPr="000619A0">
              <w:rPr>
                <w:sz w:val="18"/>
                <w:szCs w:val="18"/>
              </w:rPr>
              <w:t>Ga-DOTA-RGD</w:t>
            </w:r>
          </w:p>
        </w:tc>
      </w:tr>
      <w:tr w:rsidR="00F75FAB" w:rsidRPr="000619A0" w:rsidTr="00084C58">
        <w:trPr>
          <w:trHeight w:val="284"/>
        </w:trPr>
        <w:tc>
          <w:tcPr>
            <w:tcW w:w="1549" w:type="dxa"/>
            <w:tcBorders>
              <w:bottom w:val="single" w:sz="8" w:space="0" w:color="auto"/>
            </w:tcBorders>
            <w:vAlign w:val="center"/>
          </w:tcPr>
          <w:p w:rsidR="00F75FAB" w:rsidRPr="000619A0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F75FAB" w:rsidRPr="000619A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 xml:space="preserve">30 min </w:t>
            </w:r>
            <w:proofErr w:type="spellStart"/>
            <w:r w:rsidRPr="000619A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0619A0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F75FAB" w:rsidRPr="000619A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 xml:space="preserve">2 h </w:t>
            </w:r>
            <w:proofErr w:type="spellStart"/>
            <w:r w:rsidRPr="000619A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0619A0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F75FAB" w:rsidRPr="000619A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 xml:space="preserve">5 h </w:t>
            </w:r>
            <w:proofErr w:type="spellStart"/>
            <w:r w:rsidRPr="000619A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0619A0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F75FAB" w:rsidRPr="000619A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 xml:space="preserve">30 min </w:t>
            </w:r>
            <w:proofErr w:type="spellStart"/>
            <w:r w:rsidRPr="000619A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0619A0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F75FAB" w:rsidRPr="000619A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 xml:space="preserve">2 h </w:t>
            </w:r>
            <w:proofErr w:type="spellStart"/>
            <w:r w:rsidRPr="000619A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0619A0">
              <w:rPr>
                <w:color w:val="000000"/>
                <w:sz w:val="18"/>
                <w:szCs w:val="18"/>
              </w:rPr>
              <w:t>.</w:t>
            </w:r>
          </w:p>
        </w:tc>
      </w:tr>
      <w:tr w:rsidR="00F75FAB" w:rsidRPr="000619A0" w:rsidTr="00084C58">
        <w:trPr>
          <w:trHeight w:val="284"/>
        </w:trPr>
        <w:tc>
          <w:tcPr>
            <w:tcW w:w="1549" w:type="dxa"/>
            <w:tcBorders>
              <w:top w:val="single" w:sz="8" w:space="0" w:color="auto"/>
            </w:tcBorders>
            <w:vAlign w:val="center"/>
            <w:hideMark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Blood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10 ± 0.29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08 ± 0.03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07 ± 0.03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78 ± 0.0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08 ± 0.01</w:t>
            </w:r>
          </w:p>
        </w:tc>
      </w:tr>
      <w:tr w:rsidR="00F75FAB" w:rsidRPr="000619A0" w:rsidTr="000619A0">
        <w:trPr>
          <w:trHeight w:val="83"/>
        </w:trPr>
        <w:tc>
          <w:tcPr>
            <w:tcW w:w="1549" w:type="dxa"/>
            <w:vAlign w:val="center"/>
          </w:tcPr>
          <w:p w:rsidR="00F75FAB" w:rsidRPr="000619A0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Heart</w:t>
            </w:r>
          </w:p>
        </w:tc>
        <w:tc>
          <w:tcPr>
            <w:tcW w:w="1843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96 ± 0.30</w:t>
            </w:r>
          </w:p>
        </w:tc>
        <w:tc>
          <w:tcPr>
            <w:tcW w:w="1843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31 ± 0.04</w:t>
            </w:r>
          </w:p>
        </w:tc>
        <w:tc>
          <w:tcPr>
            <w:tcW w:w="1842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30 ± 0.06</w:t>
            </w:r>
          </w:p>
        </w:tc>
        <w:tc>
          <w:tcPr>
            <w:tcW w:w="1985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52 ± 0.05</w:t>
            </w:r>
          </w:p>
        </w:tc>
        <w:tc>
          <w:tcPr>
            <w:tcW w:w="1701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16 ± 0.01</w:t>
            </w:r>
          </w:p>
        </w:tc>
      </w:tr>
      <w:tr w:rsidR="00F75FAB" w:rsidRPr="000619A0" w:rsidTr="000619A0">
        <w:trPr>
          <w:trHeight w:val="83"/>
        </w:trPr>
        <w:tc>
          <w:tcPr>
            <w:tcW w:w="1549" w:type="dxa"/>
            <w:vAlign w:val="center"/>
            <w:hideMark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Lung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2.17 ± 0.70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72 ± 0.11</w:t>
            </w:r>
          </w:p>
        </w:tc>
        <w:tc>
          <w:tcPr>
            <w:tcW w:w="1842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52 ± 0.04</w:t>
            </w:r>
          </w:p>
        </w:tc>
        <w:tc>
          <w:tcPr>
            <w:tcW w:w="1985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20 ± 0.12</w:t>
            </w:r>
          </w:p>
        </w:tc>
        <w:tc>
          <w:tcPr>
            <w:tcW w:w="1701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48 ± 0.12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Spleen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3.66 ± 0.87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2.82 ± 0.28</w:t>
            </w:r>
          </w:p>
        </w:tc>
        <w:tc>
          <w:tcPr>
            <w:tcW w:w="1842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06 ± 0.18</w:t>
            </w:r>
          </w:p>
        </w:tc>
        <w:tc>
          <w:tcPr>
            <w:tcW w:w="1985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88 ± 0.31</w:t>
            </w:r>
          </w:p>
        </w:tc>
        <w:tc>
          <w:tcPr>
            <w:tcW w:w="1701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73 ± 0.38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Kidneys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4.44 ± 0.51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69 ± 0.09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65 ± 0.10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3.86 ± 0.28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36 ± 0.20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vAlign w:val="center"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Stomach</w:t>
            </w:r>
          </w:p>
        </w:tc>
        <w:tc>
          <w:tcPr>
            <w:tcW w:w="1843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78 ± 0.23</w:t>
            </w:r>
          </w:p>
        </w:tc>
        <w:tc>
          <w:tcPr>
            <w:tcW w:w="1843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84 ± 0.19</w:t>
            </w:r>
          </w:p>
        </w:tc>
        <w:tc>
          <w:tcPr>
            <w:tcW w:w="1842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72 ± 0.07</w:t>
            </w:r>
          </w:p>
        </w:tc>
        <w:tc>
          <w:tcPr>
            <w:tcW w:w="1985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10 ± 0.26</w:t>
            </w:r>
          </w:p>
        </w:tc>
        <w:tc>
          <w:tcPr>
            <w:tcW w:w="1701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54 ± 0.06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vAlign w:val="center"/>
          </w:tcPr>
          <w:p w:rsidR="00F75FAB" w:rsidRPr="000619A0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pancreas</w:t>
            </w:r>
          </w:p>
        </w:tc>
        <w:tc>
          <w:tcPr>
            <w:tcW w:w="1843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94 ± 0.49</w:t>
            </w:r>
          </w:p>
        </w:tc>
        <w:tc>
          <w:tcPr>
            <w:tcW w:w="1843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35 ± 0.03</w:t>
            </w:r>
          </w:p>
        </w:tc>
        <w:tc>
          <w:tcPr>
            <w:tcW w:w="1842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39 ± 0.02</w:t>
            </w:r>
          </w:p>
        </w:tc>
        <w:tc>
          <w:tcPr>
            <w:tcW w:w="1985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47 ± 0.03</w:t>
            </w:r>
          </w:p>
        </w:tc>
        <w:tc>
          <w:tcPr>
            <w:tcW w:w="1701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19 ± 0.04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vAlign w:val="center"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Intestines</w:t>
            </w:r>
          </w:p>
        </w:tc>
        <w:tc>
          <w:tcPr>
            <w:tcW w:w="1843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88 ± 0.18</w:t>
            </w:r>
          </w:p>
        </w:tc>
        <w:tc>
          <w:tcPr>
            <w:tcW w:w="1843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01 ± 0.04</w:t>
            </w:r>
          </w:p>
        </w:tc>
        <w:tc>
          <w:tcPr>
            <w:tcW w:w="1842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07 ± 0.04</w:t>
            </w:r>
          </w:p>
        </w:tc>
        <w:tc>
          <w:tcPr>
            <w:tcW w:w="1985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35 ± 0.12</w:t>
            </w:r>
          </w:p>
        </w:tc>
        <w:tc>
          <w:tcPr>
            <w:tcW w:w="1701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78 ± 0.17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shd w:val="clear" w:color="auto" w:fill="F2DBDB" w:themeFill="accent2" w:themeFillTint="33"/>
            <w:vAlign w:val="center"/>
            <w:hideMark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843" w:type="dxa"/>
            <w:shd w:val="clear" w:color="auto" w:fill="F2DBDB" w:themeFill="accent2" w:themeFillTint="33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5.16 ± 0.99</w:t>
            </w:r>
          </w:p>
        </w:tc>
        <w:tc>
          <w:tcPr>
            <w:tcW w:w="1843" w:type="dxa"/>
            <w:shd w:val="clear" w:color="auto" w:fill="F2DBDB" w:themeFill="accent2" w:themeFillTint="33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4.90 ± 0.13</w:t>
            </w:r>
          </w:p>
        </w:tc>
        <w:tc>
          <w:tcPr>
            <w:tcW w:w="1842" w:type="dxa"/>
            <w:shd w:val="clear" w:color="auto" w:fill="F2DBDB" w:themeFill="accent2" w:themeFillTint="33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04 ± 0.10</w:t>
            </w:r>
          </w:p>
        </w:tc>
        <w:tc>
          <w:tcPr>
            <w:tcW w:w="1985" w:type="dxa"/>
            <w:shd w:val="clear" w:color="auto" w:fill="F2DBDB" w:themeFill="accent2" w:themeFillTint="33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6.19 ± 0.56</w:t>
            </w:r>
          </w:p>
        </w:tc>
        <w:tc>
          <w:tcPr>
            <w:tcW w:w="1701" w:type="dxa"/>
            <w:shd w:val="clear" w:color="auto" w:fill="F2DBDB" w:themeFill="accent2" w:themeFillTint="33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4.93 ± 0.30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Muscle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66 ± 0.26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31 ± 0.03</w:t>
            </w:r>
          </w:p>
        </w:tc>
        <w:tc>
          <w:tcPr>
            <w:tcW w:w="1842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28 ± 0.04</w:t>
            </w:r>
          </w:p>
        </w:tc>
        <w:tc>
          <w:tcPr>
            <w:tcW w:w="1985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38 ± 0.05</w:t>
            </w:r>
          </w:p>
        </w:tc>
        <w:tc>
          <w:tcPr>
            <w:tcW w:w="1701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15 ± 0.05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Bone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17 ± 0.07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56 ± 0.03</w:t>
            </w:r>
          </w:p>
        </w:tc>
        <w:tc>
          <w:tcPr>
            <w:tcW w:w="1842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52 ± 0.11</w:t>
            </w:r>
          </w:p>
        </w:tc>
        <w:tc>
          <w:tcPr>
            <w:tcW w:w="1985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70 ± 0.15</w:t>
            </w:r>
          </w:p>
        </w:tc>
        <w:tc>
          <w:tcPr>
            <w:tcW w:w="1701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32 ± 0.03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vAlign w:val="center"/>
          </w:tcPr>
          <w:p w:rsidR="00F75FAB" w:rsidRPr="000619A0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Skin</w:t>
            </w:r>
          </w:p>
        </w:tc>
        <w:tc>
          <w:tcPr>
            <w:tcW w:w="1843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2.28 ± 0.39</w:t>
            </w:r>
          </w:p>
        </w:tc>
        <w:tc>
          <w:tcPr>
            <w:tcW w:w="1843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23 ± 0.20</w:t>
            </w:r>
          </w:p>
        </w:tc>
        <w:tc>
          <w:tcPr>
            <w:tcW w:w="1842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97 ± 0.06</w:t>
            </w:r>
          </w:p>
        </w:tc>
        <w:tc>
          <w:tcPr>
            <w:tcW w:w="1985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48 ± 0.10</w:t>
            </w:r>
          </w:p>
        </w:tc>
        <w:tc>
          <w:tcPr>
            <w:tcW w:w="1701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74 ± 0.11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vAlign w:val="center"/>
          </w:tcPr>
          <w:p w:rsidR="00F75FAB" w:rsidRPr="000619A0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Brain</w:t>
            </w:r>
          </w:p>
        </w:tc>
        <w:tc>
          <w:tcPr>
            <w:tcW w:w="1843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12 ± 0.05</w:t>
            </w:r>
          </w:p>
        </w:tc>
        <w:tc>
          <w:tcPr>
            <w:tcW w:w="1843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06 ± 0.01</w:t>
            </w:r>
          </w:p>
        </w:tc>
        <w:tc>
          <w:tcPr>
            <w:tcW w:w="1842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06 ± 0.01</w:t>
            </w:r>
          </w:p>
        </w:tc>
        <w:tc>
          <w:tcPr>
            <w:tcW w:w="1985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06 ± 0.01</w:t>
            </w:r>
          </w:p>
        </w:tc>
        <w:tc>
          <w:tcPr>
            <w:tcW w:w="1701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03 ± 0.00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 xml:space="preserve">U87MG Tumor 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4.88 ± 0.67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2.99 ± 0.16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3.00 ± 0.38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3.38 ± 0.37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2.35 ± 0.27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Tumor-to-blood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4.82 ± 1.60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40.1 ± 15.6</w:t>
            </w:r>
          </w:p>
        </w:tc>
        <w:tc>
          <w:tcPr>
            <w:tcW w:w="1842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47.2 ± 18.0</w:t>
            </w:r>
          </w:p>
        </w:tc>
        <w:tc>
          <w:tcPr>
            <w:tcW w:w="1985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4.34 ± 0.57</w:t>
            </w:r>
          </w:p>
        </w:tc>
        <w:tc>
          <w:tcPr>
            <w:tcW w:w="1701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28.0 ± 4.26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Tumor-to-liver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99 ± 0.14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61 ± 0.04</w:t>
            </w:r>
          </w:p>
        </w:tc>
        <w:tc>
          <w:tcPr>
            <w:tcW w:w="1842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2.90 ± 0.38</w:t>
            </w:r>
          </w:p>
        </w:tc>
        <w:tc>
          <w:tcPr>
            <w:tcW w:w="1985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55 ± 0.09</w:t>
            </w:r>
          </w:p>
        </w:tc>
        <w:tc>
          <w:tcPr>
            <w:tcW w:w="1701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48 ± 0.07</w:t>
            </w:r>
          </w:p>
        </w:tc>
      </w:tr>
      <w:tr w:rsidR="00F75FAB" w:rsidRPr="000619A0" w:rsidTr="000619A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0619A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0619A0">
              <w:rPr>
                <w:sz w:val="18"/>
                <w:szCs w:val="18"/>
              </w:rPr>
              <w:t>Tumor-to-kidney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16 ± 0.29</w:t>
            </w:r>
          </w:p>
        </w:tc>
        <w:tc>
          <w:tcPr>
            <w:tcW w:w="1843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77 ± 0.13</w:t>
            </w:r>
          </w:p>
        </w:tc>
        <w:tc>
          <w:tcPr>
            <w:tcW w:w="1842" w:type="dxa"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82 ± 0.21</w:t>
            </w:r>
          </w:p>
        </w:tc>
        <w:tc>
          <w:tcPr>
            <w:tcW w:w="1985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0.88 ± 0.07</w:t>
            </w:r>
          </w:p>
        </w:tc>
        <w:tc>
          <w:tcPr>
            <w:tcW w:w="1701" w:type="dxa"/>
            <w:hideMark/>
          </w:tcPr>
          <w:p w:rsidR="00F75FAB" w:rsidRPr="000619A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19A0">
              <w:rPr>
                <w:color w:val="000000"/>
                <w:sz w:val="18"/>
                <w:szCs w:val="18"/>
              </w:rPr>
              <w:t>1.74 ± 0.19</w:t>
            </w:r>
          </w:p>
        </w:tc>
      </w:tr>
    </w:tbl>
    <w:p w:rsidR="00F75FAB" w:rsidRPr="000619A0" w:rsidRDefault="00F75FAB" w:rsidP="00F75FAB">
      <w:pPr>
        <w:ind w:left="-840"/>
        <w:jc w:val="both"/>
        <w:rPr>
          <w:rFonts w:eastAsia="Times New Roman"/>
          <w:sz w:val="18"/>
          <w:szCs w:val="18"/>
        </w:rPr>
      </w:pPr>
      <w:proofErr w:type="gramStart"/>
      <w:r w:rsidRPr="000619A0">
        <w:rPr>
          <w:sz w:val="18"/>
          <w:szCs w:val="18"/>
        </w:rPr>
        <w:t>values</w:t>
      </w:r>
      <w:proofErr w:type="gramEnd"/>
      <w:r w:rsidRPr="000619A0">
        <w:rPr>
          <w:sz w:val="18"/>
          <w:szCs w:val="18"/>
        </w:rPr>
        <w:t xml:space="preserve"> shown represent the mean ± S.D. of data from three animals (n=3) per cohort</w:t>
      </w:r>
    </w:p>
    <w:p w:rsidR="00F75FAB" w:rsidRPr="00F015F4" w:rsidRDefault="00F015F4" w:rsidP="0022561F">
      <w:pPr>
        <w:spacing w:after="20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</w:t>
      </w:r>
      <w:r w:rsidR="00F75FAB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="0081558B"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 xml:space="preserve"> </w:t>
      </w:r>
      <w:r w:rsidR="00F75FAB" w:rsidRPr="00243D89">
        <w:rPr>
          <w:sz w:val="22"/>
          <w:szCs w:val="22"/>
        </w:rPr>
        <w:t xml:space="preserve">Biodistribution of </w:t>
      </w:r>
      <w:proofErr w:type="spellStart"/>
      <w:r w:rsidR="00F75FAB" w:rsidRPr="00243D89">
        <w:rPr>
          <w:sz w:val="22"/>
          <w:szCs w:val="22"/>
          <w:vertAlign w:val="superscript"/>
        </w:rPr>
        <w:t>44</w:t>
      </w:r>
      <w:r w:rsidR="00F75FAB" w:rsidRPr="00243D89">
        <w:rPr>
          <w:sz w:val="22"/>
          <w:szCs w:val="22"/>
        </w:rPr>
        <w:t>Sc-</w:t>
      </w:r>
      <w:r w:rsidR="00F75FAB">
        <w:rPr>
          <w:sz w:val="22"/>
          <w:szCs w:val="22"/>
        </w:rPr>
        <w:t>NODAGA</w:t>
      </w:r>
      <w:r w:rsidR="00F75FAB" w:rsidRPr="00243D89">
        <w:rPr>
          <w:sz w:val="22"/>
          <w:szCs w:val="22"/>
        </w:rPr>
        <w:t>-RGD</w:t>
      </w:r>
      <w:proofErr w:type="spellEnd"/>
      <w:r w:rsidR="00F75FAB" w:rsidRPr="00243D89">
        <w:rPr>
          <w:sz w:val="22"/>
          <w:szCs w:val="22"/>
        </w:rPr>
        <w:t xml:space="preserve"> and </w:t>
      </w:r>
      <w:r w:rsidR="00F75FAB">
        <w:rPr>
          <w:sz w:val="22"/>
          <w:szCs w:val="22"/>
          <w:vertAlign w:val="superscript"/>
        </w:rPr>
        <w:t>68</w:t>
      </w:r>
      <w:r w:rsidR="00F75FAB">
        <w:rPr>
          <w:sz w:val="22"/>
          <w:szCs w:val="22"/>
        </w:rPr>
        <w:t>Ga</w:t>
      </w:r>
      <w:r w:rsidR="00F75FAB" w:rsidRPr="00243D89">
        <w:rPr>
          <w:sz w:val="22"/>
          <w:szCs w:val="22"/>
        </w:rPr>
        <w:t>-</w:t>
      </w:r>
      <w:r w:rsidR="00F75FAB">
        <w:rPr>
          <w:sz w:val="22"/>
          <w:szCs w:val="22"/>
        </w:rPr>
        <w:t>NODAGA</w:t>
      </w:r>
      <w:r w:rsidR="00F75FAB" w:rsidRPr="00243D89">
        <w:rPr>
          <w:sz w:val="22"/>
          <w:szCs w:val="22"/>
        </w:rPr>
        <w:t>-RGD in U87MG tumor-bearing female nu</w:t>
      </w:r>
      <w:r w:rsidR="0022561F">
        <w:rPr>
          <w:sz w:val="22"/>
          <w:szCs w:val="22"/>
        </w:rPr>
        <w:t>de mice, expressed in percentage of total injected activity per gram tissue (% IA/g)</w:t>
      </w:r>
    </w:p>
    <w:tbl>
      <w:tblPr>
        <w:tblW w:w="10621" w:type="dxa"/>
        <w:tblInd w:w="-732" w:type="dxa"/>
        <w:tblBorders>
          <w:top w:val="single" w:sz="4" w:space="0" w:color="auto"/>
          <w:bottom w:val="single" w:sz="8" w:space="0" w:color="000000"/>
          <w:insideH w:val="single" w:sz="4" w:space="0" w:color="auto"/>
          <w:insideV w:val="single" w:sz="4" w:space="0" w:color="auto"/>
        </w:tblBorders>
        <w:tblLook w:val="01E0"/>
      </w:tblPr>
      <w:tblGrid>
        <w:gridCol w:w="1549"/>
        <w:gridCol w:w="1701"/>
        <w:gridCol w:w="1843"/>
        <w:gridCol w:w="1843"/>
        <w:gridCol w:w="1842"/>
        <w:gridCol w:w="1843"/>
      </w:tblGrid>
      <w:tr w:rsidR="00F75FAB" w:rsidRPr="00F75FAB" w:rsidTr="00084C58">
        <w:trPr>
          <w:trHeight w:val="284"/>
        </w:trPr>
        <w:tc>
          <w:tcPr>
            <w:tcW w:w="154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F75FAB" w:rsidRPr="00F75FAB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387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RPr="00F75FAB">
              <w:rPr>
                <w:sz w:val="18"/>
                <w:szCs w:val="18"/>
                <w:vertAlign w:val="superscript"/>
              </w:rPr>
              <w:t>44</w:t>
            </w:r>
            <w:r w:rsidRPr="00F75FAB">
              <w:rPr>
                <w:sz w:val="18"/>
                <w:szCs w:val="18"/>
              </w:rPr>
              <w:t>Sc-NODAGA-RGD</w:t>
            </w:r>
          </w:p>
        </w:tc>
        <w:tc>
          <w:tcPr>
            <w:tcW w:w="368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F75FAB">
              <w:rPr>
                <w:sz w:val="18"/>
                <w:szCs w:val="18"/>
                <w:vertAlign w:val="superscript"/>
              </w:rPr>
              <w:t>68</w:t>
            </w:r>
            <w:r w:rsidRPr="00F75FAB">
              <w:rPr>
                <w:sz w:val="18"/>
                <w:szCs w:val="18"/>
              </w:rPr>
              <w:t>Ga-NODAGA-RGD</w:t>
            </w:r>
          </w:p>
        </w:tc>
      </w:tr>
      <w:tr w:rsidR="00F75FAB" w:rsidRPr="00F75FAB" w:rsidTr="00084C58">
        <w:trPr>
          <w:trHeight w:val="284"/>
        </w:trPr>
        <w:tc>
          <w:tcPr>
            <w:tcW w:w="1549" w:type="dxa"/>
            <w:tcBorders>
              <w:bottom w:val="single" w:sz="8" w:space="0" w:color="auto"/>
            </w:tcBorders>
            <w:vAlign w:val="center"/>
          </w:tcPr>
          <w:p w:rsidR="00F75FAB" w:rsidRPr="00F75FAB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F75FAB" w:rsidRPr="00F75FAB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 xml:space="preserve">30 min </w:t>
            </w:r>
            <w:proofErr w:type="spellStart"/>
            <w:r w:rsidRPr="00F75FAB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F75FAB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F75FAB" w:rsidRPr="00F75FAB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 xml:space="preserve">2 h </w:t>
            </w:r>
            <w:proofErr w:type="spellStart"/>
            <w:r w:rsidRPr="00F75FAB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F75FAB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 xml:space="preserve">5 h </w:t>
            </w:r>
            <w:proofErr w:type="spellStart"/>
            <w:r w:rsidRPr="00F75FAB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F75FAB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F75FAB" w:rsidRPr="00F75FAB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 xml:space="preserve">30 min </w:t>
            </w:r>
            <w:proofErr w:type="spellStart"/>
            <w:r w:rsidRPr="00F75FAB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F75FAB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F75FAB" w:rsidRPr="00F75FAB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 xml:space="preserve">2 h </w:t>
            </w:r>
            <w:proofErr w:type="spellStart"/>
            <w:r w:rsidRPr="00F75FAB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F75FAB">
              <w:rPr>
                <w:color w:val="000000"/>
                <w:sz w:val="18"/>
                <w:szCs w:val="18"/>
              </w:rPr>
              <w:t>.</w:t>
            </w:r>
          </w:p>
        </w:tc>
      </w:tr>
      <w:tr w:rsidR="00F75FAB" w:rsidRPr="00F75FAB" w:rsidTr="00084C58">
        <w:trPr>
          <w:trHeight w:val="284"/>
        </w:trPr>
        <w:tc>
          <w:tcPr>
            <w:tcW w:w="1549" w:type="dxa"/>
            <w:tcBorders>
              <w:top w:val="single" w:sz="8" w:space="0" w:color="auto"/>
            </w:tcBorders>
            <w:vAlign w:val="center"/>
            <w:hideMark/>
          </w:tcPr>
          <w:p w:rsidR="00F75FAB" w:rsidRPr="00F75FAB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Blood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98 ± 0.2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12 ± 0.02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11 ± 0.07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12 ± 0.2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03 ± 0.01</w:t>
            </w:r>
          </w:p>
        </w:tc>
      </w:tr>
      <w:tr w:rsidR="00F75FAB" w:rsidRPr="00F75FAB" w:rsidTr="00F75FAB">
        <w:trPr>
          <w:trHeight w:val="83"/>
        </w:trPr>
        <w:tc>
          <w:tcPr>
            <w:tcW w:w="1549" w:type="dxa"/>
            <w:vAlign w:val="center"/>
          </w:tcPr>
          <w:p w:rsidR="00F75FAB" w:rsidRPr="00F75FAB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Heart</w:t>
            </w:r>
          </w:p>
        </w:tc>
        <w:tc>
          <w:tcPr>
            <w:tcW w:w="1701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89 ± 0.13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44 ± 0.04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35 ± 0.13</w:t>
            </w:r>
          </w:p>
        </w:tc>
        <w:tc>
          <w:tcPr>
            <w:tcW w:w="1842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81 ± 0.12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23 ± 0.01</w:t>
            </w:r>
          </w:p>
        </w:tc>
      </w:tr>
      <w:tr w:rsidR="00F75FAB" w:rsidRPr="00F75FAB" w:rsidTr="00F75FAB">
        <w:trPr>
          <w:trHeight w:val="83"/>
        </w:trPr>
        <w:tc>
          <w:tcPr>
            <w:tcW w:w="1549" w:type="dxa"/>
            <w:vAlign w:val="center"/>
            <w:hideMark/>
          </w:tcPr>
          <w:p w:rsidR="00F75FAB" w:rsidRPr="00F75FAB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Lung</w:t>
            </w:r>
          </w:p>
        </w:tc>
        <w:tc>
          <w:tcPr>
            <w:tcW w:w="1701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2.20 ± 0.68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10 ± 0.07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65 ± 0.16</w:t>
            </w:r>
          </w:p>
        </w:tc>
        <w:tc>
          <w:tcPr>
            <w:tcW w:w="1842" w:type="dxa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69 ± 0.22</w:t>
            </w:r>
          </w:p>
        </w:tc>
        <w:tc>
          <w:tcPr>
            <w:tcW w:w="1843" w:type="dxa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51 ± 0.07</w:t>
            </w:r>
          </w:p>
        </w:tc>
      </w:tr>
      <w:tr w:rsidR="00F75FAB" w:rsidRPr="00F75FAB" w:rsidTr="00F75FAB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F75FAB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Spleen</w:t>
            </w:r>
          </w:p>
        </w:tc>
        <w:tc>
          <w:tcPr>
            <w:tcW w:w="1701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63 ± 0.21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58 ± 0.31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95 ± 0.19</w:t>
            </w:r>
          </w:p>
        </w:tc>
        <w:tc>
          <w:tcPr>
            <w:tcW w:w="1842" w:type="dxa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64 ± 0.28</w:t>
            </w:r>
          </w:p>
        </w:tc>
        <w:tc>
          <w:tcPr>
            <w:tcW w:w="1843" w:type="dxa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40 ± 0.30</w:t>
            </w:r>
          </w:p>
        </w:tc>
      </w:tr>
      <w:tr w:rsidR="00F75FAB" w:rsidRPr="00F75FAB" w:rsidTr="00F75FAB">
        <w:trPr>
          <w:trHeight w:val="284"/>
        </w:trPr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:rsidR="00F75FAB" w:rsidRPr="00F75FAB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Kidney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3.89 ± 0.6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50 ± 0.3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16 ± 0.17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5.15 ± 0.72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2.11 ± 0.10</w:t>
            </w:r>
          </w:p>
        </w:tc>
      </w:tr>
      <w:tr w:rsidR="00F75FAB" w:rsidRPr="00F75FAB" w:rsidTr="00F75FAB">
        <w:trPr>
          <w:trHeight w:val="284"/>
        </w:trPr>
        <w:tc>
          <w:tcPr>
            <w:tcW w:w="1549" w:type="dxa"/>
            <w:vAlign w:val="center"/>
          </w:tcPr>
          <w:p w:rsidR="00F75FAB" w:rsidRPr="00F75FAB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Stomach</w:t>
            </w:r>
          </w:p>
        </w:tc>
        <w:tc>
          <w:tcPr>
            <w:tcW w:w="1701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69 ± 0.16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01 ± 0.32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80 ± 0.03</w:t>
            </w:r>
          </w:p>
        </w:tc>
        <w:tc>
          <w:tcPr>
            <w:tcW w:w="1842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53 ± 0.08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58 ± 0.05</w:t>
            </w:r>
          </w:p>
        </w:tc>
      </w:tr>
      <w:tr w:rsidR="00F75FAB" w:rsidRPr="00F75FAB" w:rsidTr="00F75FAB">
        <w:trPr>
          <w:trHeight w:val="284"/>
        </w:trPr>
        <w:tc>
          <w:tcPr>
            <w:tcW w:w="1549" w:type="dxa"/>
            <w:vAlign w:val="center"/>
          </w:tcPr>
          <w:p w:rsidR="00F75FAB" w:rsidRPr="00F75FAB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pancreas</w:t>
            </w:r>
          </w:p>
        </w:tc>
        <w:tc>
          <w:tcPr>
            <w:tcW w:w="1701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73 ± 0.22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43 ± 0.04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37 ± 0.07</w:t>
            </w:r>
          </w:p>
        </w:tc>
        <w:tc>
          <w:tcPr>
            <w:tcW w:w="1842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64 ± 0.11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23 ± 0.03</w:t>
            </w:r>
          </w:p>
        </w:tc>
      </w:tr>
      <w:tr w:rsidR="00F75FAB" w:rsidRPr="00F75FAB" w:rsidTr="00F75FAB">
        <w:trPr>
          <w:trHeight w:val="284"/>
        </w:trPr>
        <w:tc>
          <w:tcPr>
            <w:tcW w:w="1549" w:type="dxa"/>
            <w:vAlign w:val="center"/>
          </w:tcPr>
          <w:p w:rsidR="00F75FAB" w:rsidRPr="00F75FAB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Intestines</w:t>
            </w:r>
          </w:p>
        </w:tc>
        <w:tc>
          <w:tcPr>
            <w:tcW w:w="1701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76 ± 0.22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91 ± 0.16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75 ± 0.13</w:t>
            </w:r>
          </w:p>
        </w:tc>
        <w:tc>
          <w:tcPr>
            <w:tcW w:w="1842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74 ± 0.12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94 ± 0.05</w:t>
            </w:r>
          </w:p>
        </w:tc>
      </w:tr>
      <w:tr w:rsidR="00F75FAB" w:rsidRPr="00F75FAB" w:rsidTr="00F75FAB">
        <w:trPr>
          <w:trHeight w:val="284"/>
        </w:trPr>
        <w:tc>
          <w:tcPr>
            <w:tcW w:w="1549" w:type="dxa"/>
            <w:shd w:val="clear" w:color="auto" w:fill="F2DBDB" w:themeFill="accent2" w:themeFillTint="33"/>
            <w:vAlign w:val="center"/>
            <w:hideMark/>
          </w:tcPr>
          <w:p w:rsidR="00F75FAB" w:rsidRPr="00F75FAB" w:rsidRDefault="00F75FAB" w:rsidP="00D92DDE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701" w:type="dxa"/>
            <w:shd w:val="clear" w:color="auto" w:fill="F2DBDB" w:themeFill="accent2" w:themeFillTint="33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49 ± 0.06</w:t>
            </w:r>
          </w:p>
        </w:tc>
        <w:tc>
          <w:tcPr>
            <w:tcW w:w="1843" w:type="dxa"/>
            <w:shd w:val="clear" w:color="auto" w:fill="F2DBDB" w:themeFill="accent2" w:themeFillTint="33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34 ± 0.27</w:t>
            </w:r>
          </w:p>
        </w:tc>
        <w:tc>
          <w:tcPr>
            <w:tcW w:w="1843" w:type="dxa"/>
            <w:shd w:val="clear" w:color="auto" w:fill="F2DBDB" w:themeFill="accent2" w:themeFillTint="33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06 ± 0.16</w:t>
            </w:r>
          </w:p>
        </w:tc>
        <w:tc>
          <w:tcPr>
            <w:tcW w:w="1842" w:type="dxa"/>
            <w:shd w:val="clear" w:color="auto" w:fill="F2DBDB" w:themeFill="accent2" w:themeFillTint="33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2.68 ± 0.18</w:t>
            </w:r>
          </w:p>
        </w:tc>
        <w:tc>
          <w:tcPr>
            <w:tcW w:w="1843" w:type="dxa"/>
            <w:shd w:val="clear" w:color="auto" w:fill="F2DBDB" w:themeFill="accent2" w:themeFillTint="33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2.09 ± 0.08</w:t>
            </w:r>
          </w:p>
        </w:tc>
      </w:tr>
      <w:tr w:rsidR="00F75FAB" w:rsidRPr="00F75FAB" w:rsidTr="00F75FAB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F75FAB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Muscle</w:t>
            </w:r>
          </w:p>
        </w:tc>
        <w:tc>
          <w:tcPr>
            <w:tcW w:w="1701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68 ± 0.03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42 ± 0.03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30 ± 0.06</w:t>
            </w:r>
          </w:p>
        </w:tc>
        <w:tc>
          <w:tcPr>
            <w:tcW w:w="1842" w:type="dxa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55 ± 0.13</w:t>
            </w:r>
          </w:p>
        </w:tc>
        <w:tc>
          <w:tcPr>
            <w:tcW w:w="1843" w:type="dxa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17 ± 0.03</w:t>
            </w:r>
          </w:p>
        </w:tc>
      </w:tr>
      <w:tr w:rsidR="00F75FAB" w:rsidRPr="00F75FAB" w:rsidTr="00F75FAB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F75FAB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Bone</w:t>
            </w:r>
          </w:p>
        </w:tc>
        <w:tc>
          <w:tcPr>
            <w:tcW w:w="1701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53 ± 0.16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94 ± 0.10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76 ± 0.03</w:t>
            </w:r>
          </w:p>
        </w:tc>
        <w:tc>
          <w:tcPr>
            <w:tcW w:w="1842" w:type="dxa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92 ± 0.07</w:t>
            </w:r>
          </w:p>
        </w:tc>
        <w:tc>
          <w:tcPr>
            <w:tcW w:w="1843" w:type="dxa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42 ± 0.03</w:t>
            </w:r>
          </w:p>
        </w:tc>
      </w:tr>
      <w:tr w:rsidR="00F75FAB" w:rsidRPr="00F75FAB" w:rsidTr="00F75FAB">
        <w:trPr>
          <w:trHeight w:val="284"/>
        </w:trPr>
        <w:tc>
          <w:tcPr>
            <w:tcW w:w="1549" w:type="dxa"/>
            <w:vAlign w:val="center"/>
          </w:tcPr>
          <w:p w:rsidR="00F75FAB" w:rsidRPr="00F75FAB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Skin</w:t>
            </w:r>
          </w:p>
        </w:tc>
        <w:tc>
          <w:tcPr>
            <w:tcW w:w="1701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97 ± 0.17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30 ± 0.13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21 ± 0.34</w:t>
            </w:r>
          </w:p>
        </w:tc>
        <w:tc>
          <w:tcPr>
            <w:tcW w:w="1842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2.05 ± 0.08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96 ± 0.01</w:t>
            </w:r>
          </w:p>
        </w:tc>
      </w:tr>
      <w:tr w:rsidR="00F75FAB" w:rsidRPr="00F75FAB" w:rsidTr="00F75FAB">
        <w:trPr>
          <w:trHeight w:val="284"/>
        </w:trPr>
        <w:tc>
          <w:tcPr>
            <w:tcW w:w="1549" w:type="dxa"/>
            <w:vAlign w:val="center"/>
          </w:tcPr>
          <w:p w:rsidR="00F75FAB" w:rsidRPr="00F75FAB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Brain</w:t>
            </w:r>
          </w:p>
        </w:tc>
        <w:tc>
          <w:tcPr>
            <w:tcW w:w="1701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10 ± 0.01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09 ± 0.01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06 ± 0.01</w:t>
            </w:r>
          </w:p>
        </w:tc>
        <w:tc>
          <w:tcPr>
            <w:tcW w:w="1842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07 ± 0.01</w:t>
            </w:r>
          </w:p>
        </w:tc>
        <w:tc>
          <w:tcPr>
            <w:tcW w:w="1843" w:type="dxa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03 ± 0.00</w:t>
            </w:r>
          </w:p>
        </w:tc>
      </w:tr>
      <w:tr w:rsidR="00F75FAB" w:rsidRPr="00F75FAB" w:rsidTr="00F75FAB">
        <w:trPr>
          <w:trHeight w:val="284"/>
        </w:trPr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:rsidR="00F75FAB" w:rsidRPr="00F75FAB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 xml:space="preserve">U87MG Tumor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4.50 ± 0.7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4.05 ± 0.8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3.01 ± 0.55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4.60 ± 0.59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75FAB" w:rsidRPr="00F75FAB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3.13 ± 0.27</w:t>
            </w:r>
          </w:p>
        </w:tc>
      </w:tr>
      <w:tr w:rsidR="00895344" w:rsidRPr="00F75FAB" w:rsidTr="00F75FAB">
        <w:trPr>
          <w:trHeight w:val="284"/>
        </w:trPr>
        <w:tc>
          <w:tcPr>
            <w:tcW w:w="1549" w:type="dxa"/>
            <w:vAlign w:val="center"/>
            <w:hideMark/>
          </w:tcPr>
          <w:p w:rsidR="00895344" w:rsidRPr="00F75FAB" w:rsidRDefault="00895344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Tumor-to-blood</w:t>
            </w:r>
          </w:p>
        </w:tc>
        <w:tc>
          <w:tcPr>
            <w:tcW w:w="1701" w:type="dxa"/>
          </w:tcPr>
          <w:p w:rsidR="00895344" w:rsidRPr="00F75FAB" w:rsidRDefault="00895344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4.73 ± 1.24</w:t>
            </w:r>
          </w:p>
        </w:tc>
        <w:tc>
          <w:tcPr>
            <w:tcW w:w="1843" w:type="dxa"/>
          </w:tcPr>
          <w:p w:rsidR="00895344" w:rsidRPr="00F75FAB" w:rsidRDefault="00895344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34.1 ± 07.6</w:t>
            </w:r>
          </w:p>
        </w:tc>
        <w:tc>
          <w:tcPr>
            <w:tcW w:w="1843" w:type="dxa"/>
          </w:tcPr>
          <w:p w:rsidR="00895344" w:rsidRPr="00F75FAB" w:rsidRDefault="00895344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30.5 ± 9.93</w:t>
            </w:r>
          </w:p>
        </w:tc>
        <w:tc>
          <w:tcPr>
            <w:tcW w:w="1842" w:type="dxa"/>
            <w:hideMark/>
          </w:tcPr>
          <w:p w:rsidR="00895344" w:rsidRPr="00F75FAB" w:rsidRDefault="00895344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4.17 ± 0.47</w:t>
            </w:r>
          </w:p>
        </w:tc>
        <w:tc>
          <w:tcPr>
            <w:tcW w:w="1843" w:type="dxa"/>
            <w:hideMark/>
          </w:tcPr>
          <w:p w:rsidR="00895344" w:rsidRPr="009C6A1F" w:rsidRDefault="00895344" w:rsidP="00FC79FA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 w:rsidRPr="00EF5F3F">
              <w:rPr>
                <w:color w:val="000000"/>
                <w:sz w:val="18"/>
                <w:szCs w:val="18"/>
              </w:rPr>
              <w:t>114 ± 35.0</w:t>
            </w:r>
          </w:p>
        </w:tc>
      </w:tr>
      <w:tr w:rsidR="00895344" w:rsidRPr="00F75FAB" w:rsidTr="00F75FAB">
        <w:trPr>
          <w:trHeight w:val="284"/>
        </w:trPr>
        <w:tc>
          <w:tcPr>
            <w:tcW w:w="1549" w:type="dxa"/>
            <w:vAlign w:val="center"/>
            <w:hideMark/>
          </w:tcPr>
          <w:p w:rsidR="00895344" w:rsidRPr="00F75FAB" w:rsidRDefault="00895344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Tumor-to-liver</w:t>
            </w:r>
          </w:p>
        </w:tc>
        <w:tc>
          <w:tcPr>
            <w:tcW w:w="1701" w:type="dxa"/>
          </w:tcPr>
          <w:p w:rsidR="00895344" w:rsidRPr="00F75FAB" w:rsidRDefault="00895344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3.02 ± 0.40</w:t>
            </w:r>
          </w:p>
        </w:tc>
        <w:tc>
          <w:tcPr>
            <w:tcW w:w="1843" w:type="dxa"/>
          </w:tcPr>
          <w:p w:rsidR="00895344" w:rsidRPr="00F75FAB" w:rsidRDefault="00895344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3.01 ± 0.13</w:t>
            </w:r>
          </w:p>
        </w:tc>
        <w:tc>
          <w:tcPr>
            <w:tcW w:w="1843" w:type="dxa"/>
          </w:tcPr>
          <w:p w:rsidR="00895344" w:rsidRPr="00F75FAB" w:rsidRDefault="00895344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2.82 ± 0.21</w:t>
            </w:r>
          </w:p>
        </w:tc>
        <w:tc>
          <w:tcPr>
            <w:tcW w:w="1842" w:type="dxa"/>
            <w:hideMark/>
          </w:tcPr>
          <w:p w:rsidR="00895344" w:rsidRPr="00F75FAB" w:rsidRDefault="00895344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72 ± 0.16</w:t>
            </w:r>
          </w:p>
        </w:tc>
        <w:tc>
          <w:tcPr>
            <w:tcW w:w="1843" w:type="dxa"/>
            <w:hideMark/>
          </w:tcPr>
          <w:p w:rsidR="00895344" w:rsidRPr="009C6A1F" w:rsidRDefault="00895344" w:rsidP="00FC79FA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 w:rsidRPr="009C6A1F">
              <w:rPr>
                <w:color w:val="000000"/>
                <w:sz w:val="18"/>
                <w:szCs w:val="18"/>
              </w:rPr>
              <w:t>1.50 ± 0.20</w:t>
            </w:r>
          </w:p>
        </w:tc>
      </w:tr>
      <w:tr w:rsidR="00895344" w:rsidRPr="00F75FAB" w:rsidTr="00F75FAB">
        <w:trPr>
          <w:trHeight w:val="284"/>
        </w:trPr>
        <w:tc>
          <w:tcPr>
            <w:tcW w:w="1549" w:type="dxa"/>
            <w:vAlign w:val="center"/>
            <w:hideMark/>
          </w:tcPr>
          <w:p w:rsidR="00895344" w:rsidRPr="00F75FAB" w:rsidRDefault="00895344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F75FAB">
              <w:rPr>
                <w:sz w:val="18"/>
                <w:szCs w:val="18"/>
              </w:rPr>
              <w:t>Tumor-to-kidney</w:t>
            </w:r>
          </w:p>
        </w:tc>
        <w:tc>
          <w:tcPr>
            <w:tcW w:w="1701" w:type="dxa"/>
          </w:tcPr>
          <w:p w:rsidR="00895344" w:rsidRPr="00F75FAB" w:rsidRDefault="00895344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1.18 ± 0.28</w:t>
            </w:r>
          </w:p>
        </w:tc>
        <w:tc>
          <w:tcPr>
            <w:tcW w:w="1843" w:type="dxa"/>
          </w:tcPr>
          <w:p w:rsidR="00895344" w:rsidRPr="00F75FAB" w:rsidRDefault="00895344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2.68 ± 0.14</w:t>
            </w:r>
          </w:p>
        </w:tc>
        <w:tc>
          <w:tcPr>
            <w:tcW w:w="1843" w:type="dxa"/>
          </w:tcPr>
          <w:p w:rsidR="00895344" w:rsidRPr="00F75FAB" w:rsidRDefault="00895344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2.58 ± 0.24</w:t>
            </w:r>
          </w:p>
        </w:tc>
        <w:tc>
          <w:tcPr>
            <w:tcW w:w="1842" w:type="dxa"/>
            <w:hideMark/>
          </w:tcPr>
          <w:p w:rsidR="00895344" w:rsidRPr="00F75FAB" w:rsidRDefault="00895344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75FAB">
              <w:rPr>
                <w:color w:val="000000"/>
                <w:sz w:val="18"/>
                <w:szCs w:val="18"/>
              </w:rPr>
              <w:t>0.89 ± 0.03</w:t>
            </w:r>
          </w:p>
        </w:tc>
        <w:tc>
          <w:tcPr>
            <w:tcW w:w="1843" w:type="dxa"/>
            <w:hideMark/>
          </w:tcPr>
          <w:p w:rsidR="00895344" w:rsidRPr="009C6A1F" w:rsidRDefault="00895344" w:rsidP="00FC79FA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 ± 0.21</w:t>
            </w:r>
          </w:p>
        </w:tc>
      </w:tr>
    </w:tbl>
    <w:p w:rsidR="00F75FAB" w:rsidRPr="00F75FAB" w:rsidRDefault="00F75FAB" w:rsidP="00F75FAB">
      <w:pPr>
        <w:ind w:left="-840"/>
        <w:jc w:val="both"/>
        <w:rPr>
          <w:rFonts w:eastAsia="Times New Roman"/>
          <w:sz w:val="18"/>
          <w:szCs w:val="18"/>
        </w:rPr>
      </w:pPr>
      <w:proofErr w:type="gramStart"/>
      <w:r w:rsidRPr="00F75FAB">
        <w:rPr>
          <w:sz w:val="18"/>
          <w:szCs w:val="18"/>
        </w:rPr>
        <w:t>values</w:t>
      </w:r>
      <w:proofErr w:type="gramEnd"/>
      <w:r w:rsidRPr="00F75FAB">
        <w:rPr>
          <w:sz w:val="18"/>
          <w:szCs w:val="18"/>
        </w:rPr>
        <w:t xml:space="preserve"> shown represent the mean ± S.D. of data from three animals (n=3) per cohort</w:t>
      </w:r>
    </w:p>
    <w:p w:rsidR="00F75FAB" w:rsidRDefault="00F75FAB" w:rsidP="00F75FAB">
      <w:pPr>
        <w:pStyle w:val="Normal1"/>
        <w:spacing w:line="480" w:lineRule="auto"/>
        <w:rPr>
          <w:iCs/>
        </w:rPr>
      </w:pPr>
    </w:p>
    <w:p w:rsidR="00F75FAB" w:rsidRDefault="00F75FAB" w:rsidP="00F75FAB">
      <w:pPr>
        <w:pStyle w:val="Normal1"/>
        <w:spacing w:line="480" w:lineRule="auto"/>
        <w:rPr>
          <w:iCs/>
        </w:rPr>
      </w:pPr>
    </w:p>
    <w:p w:rsidR="00F75FAB" w:rsidRDefault="00F75FAB" w:rsidP="00F75FAB">
      <w:pPr>
        <w:spacing w:line="276" w:lineRule="auto"/>
        <w:rPr>
          <w:b/>
          <w:sz w:val="22"/>
          <w:szCs w:val="22"/>
        </w:rPr>
      </w:pPr>
    </w:p>
    <w:p w:rsidR="00F75FAB" w:rsidRDefault="00F75FAB" w:rsidP="00F75FAB">
      <w:pPr>
        <w:spacing w:line="276" w:lineRule="auto"/>
        <w:rPr>
          <w:b/>
          <w:sz w:val="22"/>
          <w:szCs w:val="22"/>
        </w:rPr>
      </w:pPr>
    </w:p>
    <w:p w:rsidR="00F75FAB" w:rsidRDefault="00F75FAB" w:rsidP="00F75FAB">
      <w:pPr>
        <w:spacing w:line="276" w:lineRule="auto"/>
        <w:rPr>
          <w:b/>
          <w:sz w:val="22"/>
          <w:szCs w:val="22"/>
        </w:rPr>
      </w:pPr>
    </w:p>
    <w:p w:rsidR="00F75FAB" w:rsidRDefault="00F75FAB" w:rsidP="00F75FAB">
      <w:pPr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5E443D" w:rsidRDefault="005E443D" w:rsidP="005E443D">
      <w:pPr>
        <w:jc w:val="both"/>
      </w:pPr>
      <w:r>
        <w:lastRenderedPageBreak/>
        <w:t xml:space="preserve">Biodistribution studies were performed with </w:t>
      </w:r>
      <w:r w:rsidRPr="005E443D">
        <w:rPr>
          <w:vertAlign w:val="superscript"/>
        </w:rPr>
        <w:t>44</w:t>
      </w:r>
      <w:r>
        <w:t xml:space="preserve">Sc and </w:t>
      </w:r>
      <w:r w:rsidRPr="005E443D">
        <w:rPr>
          <w:vertAlign w:val="superscript"/>
        </w:rPr>
        <w:t>68</w:t>
      </w:r>
      <w:r>
        <w:t>Ga labeled DOTA-NOC and NODAGA-NOC, respectively, in AR42J tumor-beari</w:t>
      </w:r>
      <w:r w:rsidR="0022561F">
        <w:t>ng mice (Supplementary Tables S4/S5</w:t>
      </w:r>
      <w:r>
        <w:t xml:space="preserve">). </w:t>
      </w:r>
    </w:p>
    <w:p w:rsidR="005E443D" w:rsidRDefault="005E443D" w:rsidP="00F015F4">
      <w:pPr>
        <w:rPr>
          <w:b/>
          <w:sz w:val="22"/>
          <w:szCs w:val="22"/>
        </w:rPr>
      </w:pPr>
    </w:p>
    <w:p w:rsidR="0022561F" w:rsidRPr="00F015F4" w:rsidRDefault="00F015F4" w:rsidP="0022561F">
      <w:pPr>
        <w:spacing w:after="20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F75FAB" w:rsidRPr="00243D89">
        <w:rPr>
          <w:b/>
          <w:sz w:val="22"/>
          <w:szCs w:val="22"/>
        </w:rPr>
        <w:t>Table</w:t>
      </w:r>
      <w:r w:rsidR="00F75FAB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</w:t>
      </w:r>
      <w:r w:rsidR="0081558B"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 xml:space="preserve"> </w:t>
      </w:r>
      <w:r w:rsidR="00F75FAB" w:rsidRPr="00243D89">
        <w:rPr>
          <w:sz w:val="22"/>
          <w:szCs w:val="22"/>
        </w:rPr>
        <w:t xml:space="preserve">Biodistribution of </w:t>
      </w:r>
      <w:proofErr w:type="spellStart"/>
      <w:r w:rsidR="00F75FAB" w:rsidRPr="00243D89">
        <w:rPr>
          <w:sz w:val="22"/>
          <w:szCs w:val="22"/>
          <w:vertAlign w:val="superscript"/>
        </w:rPr>
        <w:t>44</w:t>
      </w:r>
      <w:r w:rsidR="00F75FAB" w:rsidRPr="00243D89">
        <w:rPr>
          <w:sz w:val="22"/>
          <w:szCs w:val="22"/>
        </w:rPr>
        <w:t>Sc-DOTA-</w:t>
      </w:r>
      <w:r w:rsidR="00F75FAB">
        <w:rPr>
          <w:sz w:val="22"/>
          <w:szCs w:val="22"/>
        </w:rPr>
        <w:t>NOC</w:t>
      </w:r>
      <w:proofErr w:type="spellEnd"/>
      <w:r w:rsidR="00F75FAB" w:rsidRPr="00243D89">
        <w:rPr>
          <w:sz w:val="22"/>
          <w:szCs w:val="22"/>
        </w:rPr>
        <w:t xml:space="preserve"> and </w:t>
      </w:r>
      <w:r w:rsidR="00F75FAB">
        <w:rPr>
          <w:sz w:val="22"/>
          <w:szCs w:val="22"/>
          <w:vertAlign w:val="superscript"/>
        </w:rPr>
        <w:t>68</w:t>
      </w:r>
      <w:r w:rsidR="00F75FAB">
        <w:rPr>
          <w:sz w:val="22"/>
          <w:szCs w:val="22"/>
        </w:rPr>
        <w:t>Ga</w:t>
      </w:r>
      <w:r w:rsidR="00F75FAB" w:rsidRPr="00243D89">
        <w:rPr>
          <w:sz w:val="22"/>
          <w:szCs w:val="22"/>
        </w:rPr>
        <w:t>-</w:t>
      </w:r>
      <w:r w:rsidR="00F75FAB">
        <w:rPr>
          <w:sz w:val="22"/>
          <w:szCs w:val="22"/>
        </w:rPr>
        <w:t>DOTA</w:t>
      </w:r>
      <w:r w:rsidR="00F75FAB" w:rsidRPr="00243D89">
        <w:rPr>
          <w:sz w:val="22"/>
          <w:szCs w:val="22"/>
        </w:rPr>
        <w:t>-</w:t>
      </w:r>
      <w:r w:rsidR="00F75FAB">
        <w:rPr>
          <w:sz w:val="22"/>
          <w:szCs w:val="22"/>
        </w:rPr>
        <w:t>NOC</w:t>
      </w:r>
      <w:r w:rsidR="00F75FAB" w:rsidRPr="00243D89">
        <w:rPr>
          <w:sz w:val="22"/>
          <w:szCs w:val="22"/>
        </w:rPr>
        <w:t xml:space="preserve"> in </w:t>
      </w:r>
      <w:r w:rsidR="00F75FAB">
        <w:rPr>
          <w:sz w:val="22"/>
          <w:szCs w:val="22"/>
        </w:rPr>
        <w:t>AR42J</w:t>
      </w:r>
      <w:r w:rsidR="0022561F">
        <w:rPr>
          <w:sz w:val="22"/>
          <w:szCs w:val="22"/>
        </w:rPr>
        <w:t xml:space="preserve"> tumor-bearing female nude mice, expressed in percentage of total injected activity per gram tissue (% IA/g)</w:t>
      </w:r>
    </w:p>
    <w:p w:rsidR="00F75FAB" w:rsidRPr="00F015F4" w:rsidRDefault="00F75FAB" w:rsidP="00F015F4">
      <w:pPr>
        <w:rPr>
          <w:b/>
          <w:sz w:val="22"/>
          <w:szCs w:val="22"/>
        </w:rPr>
      </w:pPr>
    </w:p>
    <w:tbl>
      <w:tblPr>
        <w:tblW w:w="11046" w:type="dxa"/>
        <w:tblInd w:w="-732" w:type="dxa"/>
        <w:tblBorders>
          <w:top w:val="single" w:sz="4" w:space="0" w:color="auto"/>
          <w:bottom w:val="single" w:sz="8" w:space="0" w:color="000000"/>
          <w:insideH w:val="single" w:sz="4" w:space="0" w:color="auto"/>
          <w:insideV w:val="single" w:sz="4" w:space="0" w:color="auto"/>
        </w:tblBorders>
        <w:tblLook w:val="01E0"/>
      </w:tblPr>
      <w:tblGrid>
        <w:gridCol w:w="1549"/>
        <w:gridCol w:w="1843"/>
        <w:gridCol w:w="1843"/>
        <w:gridCol w:w="1984"/>
        <w:gridCol w:w="1985"/>
        <w:gridCol w:w="1842"/>
      </w:tblGrid>
      <w:tr w:rsidR="00F75FAB" w:rsidRPr="004E52E0" w:rsidTr="00084C58">
        <w:trPr>
          <w:trHeight w:val="284"/>
        </w:trPr>
        <w:tc>
          <w:tcPr>
            <w:tcW w:w="154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E52E0">
              <w:rPr>
                <w:sz w:val="18"/>
                <w:szCs w:val="18"/>
                <w:vertAlign w:val="superscript"/>
              </w:rPr>
              <w:t>44</w:t>
            </w:r>
            <w:r w:rsidRPr="004E52E0">
              <w:rPr>
                <w:sz w:val="18"/>
                <w:szCs w:val="18"/>
              </w:rPr>
              <w:t>Sc-DOTA-NOC</w:t>
            </w:r>
          </w:p>
        </w:tc>
        <w:tc>
          <w:tcPr>
            <w:tcW w:w="382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  <w:vertAlign w:val="superscript"/>
              </w:rPr>
              <w:t>68</w:t>
            </w:r>
            <w:r w:rsidRPr="004E52E0">
              <w:rPr>
                <w:sz w:val="18"/>
                <w:szCs w:val="18"/>
              </w:rPr>
              <w:t>Ga-DOTA-NOC</w:t>
            </w:r>
          </w:p>
        </w:tc>
      </w:tr>
      <w:tr w:rsidR="004E52E0" w:rsidRPr="004E52E0" w:rsidTr="00084C58">
        <w:trPr>
          <w:trHeight w:val="284"/>
        </w:trPr>
        <w:tc>
          <w:tcPr>
            <w:tcW w:w="1549" w:type="dxa"/>
            <w:tcBorders>
              <w:bottom w:val="single" w:sz="8" w:space="0" w:color="auto"/>
            </w:tcBorders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 xml:space="preserve">30 min </w:t>
            </w:r>
            <w:proofErr w:type="spellStart"/>
            <w:r w:rsidRPr="004E52E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4E52E0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 xml:space="preserve">2 h </w:t>
            </w:r>
            <w:proofErr w:type="spellStart"/>
            <w:r w:rsidRPr="004E52E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4E52E0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 xml:space="preserve">5 h </w:t>
            </w:r>
            <w:proofErr w:type="spellStart"/>
            <w:r w:rsidRPr="004E52E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4E52E0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 xml:space="preserve">30 min </w:t>
            </w:r>
            <w:proofErr w:type="spellStart"/>
            <w:r w:rsidRPr="004E52E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4E52E0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 xml:space="preserve">2 h </w:t>
            </w:r>
            <w:proofErr w:type="spellStart"/>
            <w:r w:rsidRPr="004E52E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4E52E0">
              <w:rPr>
                <w:color w:val="000000"/>
                <w:sz w:val="18"/>
                <w:szCs w:val="18"/>
              </w:rPr>
              <w:t>.</w:t>
            </w:r>
          </w:p>
        </w:tc>
      </w:tr>
      <w:tr w:rsidR="004E52E0" w:rsidRPr="004E52E0" w:rsidTr="00084C58">
        <w:trPr>
          <w:trHeight w:val="284"/>
        </w:trPr>
        <w:tc>
          <w:tcPr>
            <w:tcW w:w="1549" w:type="dxa"/>
            <w:tcBorders>
              <w:top w:val="single" w:sz="8" w:space="0" w:color="auto"/>
            </w:tcBorders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Blood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91 ± 1.3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15 ± 0.02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11 ± 0.01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38 ± 0.20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26 ± 0.03</w:t>
            </w:r>
          </w:p>
        </w:tc>
      </w:tr>
      <w:tr w:rsidR="004E52E0" w:rsidRPr="004E52E0" w:rsidTr="004E52E0">
        <w:trPr>
          <w:trHeight w:val="83"/>
        </w:trPr>
        <w:tc>
          <w:tcPr>
            <w:tcW w:w="1549" w:type="dxa"/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Heart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68 ± 0.76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22 ± 0.03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18 ± 0.07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06 ± 0.18</w:t>
            </w:r>
          </w:p>
        </w:tc>
        <w:tc>
          <w:tcPr>
            <w:tcW w:w="1842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18 ± 0.02</w:t>
            </w:r>
          </w:p>
        </w:tc>
      </w:tr>
      <w:tr w:rsidR="004E52E0" w:rsidRPr="004E52E0" w:rsidTr="004E52E0">
        <w:trPr>
          <w:trHeight w:val="83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Lung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3.43 ± 1.25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74 ± 0.05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47 ± 0.18</w:t>
            </w:r>
          </w:p>
        </w:tc>
        <w:tc>
          <w:tcPr>
            <w:tcW w:w="1985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71 ± 0.43</w:t>
            </w:r>
          </w:p>
        </w:tc>
        <w:tc>
          <w:tcPr>
            <w:tcW w:w="1842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02 ± 0.20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Spleen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93 ± 0.29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30 ± 0.04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27 ± 0.06</w:t>
            </w:r>
          </w:p>
        </w:tc>
        <w:tc>
          <w:tcPr>
            <w:tcW w:w="1985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17 ± 0.22</w:t>
            </w:r>
          </w:p>
        </w:tc>
        <w:tc>
          <w:tcPr>
            <w:tcW w:w="1842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13 ± 0.53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Kidneys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2.6 ± 3.36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8.72 ± 0.40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6.54 ± 0.30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0.3 ± 1.84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8.65 ± 0.75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rFonts w:eastAsia="Times New Roman"/>
                <w:sz w:val="18"/>
                <w:szCs w:val="18"/>
              </w:rPr>
              <w:t>Adrenals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82 ± 0.99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50 ± 0.24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36 ± 0.55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36 ± 0.27</w:t>
            </w:r>
          </w:p>
        </w:tc>
        <w:tc>
          <w:tcPr>
            <w:tcW w:w="1842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77 ± 0.13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Stomach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38 ± 0.29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71 ± 0.05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52 ± 0.09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27 ± 0.21</w:t>
            </w:r>
          </w:p>
        </w:tc>
        <w:tc>
          <w:tcPr>
            <w:tcW w:w="1842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68 ± 0.27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Pancreas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29 ± 0.28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71 ± 0.01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57 ± 0.07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48 ± 0.11</w:t>
            </w:r>
          </w:p>
        </w:tc>
        <w:tc>
          <w:tcPr>
            <w:tcW w:w="1842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70 ± 0.22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Intestines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02 ± 0.37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30 ± 0.08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21 ± 0.03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99 ± 0.13</w:t>
            </w:r>
          </w:p>
        </w:tc>
        <w:tc>
          <w:tcPr>
            <w:tcW w:w="1842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54 ± 0.08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shd w:val="clear" w:color="auto" w:fill="F2DBDB" w:themeFill="accent2" w:themeFillTint="33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843" w:type="dxa"/>
            <w:shd w:val="clear" w:color="auto" w:fill="F2DBDB" w:themeFill="accent2" w:themeFillTint="33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49 ± 0.49</w:t>
            </w:r>
          </w:p>
        </w:tc>
        <w:tc>
          <w:tcPr>
            <w:tcW w:w="1843" w:type="dxa"/>
            <w:shd w:val="clear" w:color="auto" w:fill="F2DBDB" w:themeFill="accent2" w:themeFillTint="33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68 ± 0.07</w:t>
            </w:r>
          </w:p>
        </w:tc>
        <w:tc>
          <w:tcPr>
            <w:tcW w:w="1984" w:type="dxa"/>
            <w:shd w:val="clear" w:color="auto" w:fill="F2DBDB" w:themeFill="accent2" w:themeFillTint="33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36 ± 0.06</w:t>
            </w:r>
          </w:p>
        </w:tc>
        <w:tc>
          <w:tcPr>
            <w:tcW w:w="1985" w:type="dxa"/>
            <w:shd w:val="clear" w:color="auto" w:fill="F2DBDB" w:themeFill="accent2" w:themeFillTint="33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5.02 ± 0.26</w:t>
            </w:r>
          </w:p>
        </w:tc>
        <w:tc>
          <w:tcPr>
            <w:tcW w:w="1842" w:type="dxa"/>
            <w:shd w:val="clear" w:color="auto" w:fill="F2DBDB" w:themeFill="accent2" w:themeFillTint="33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5.52 ± 0.88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Muscle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68 ± 0.25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21 ± 0.01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15 ± 0.00</w:t>
            </w:r>
          </w:p>
        </w:tc>
        <w:tc>
          <w:tcPr>
            <w:tcW w:w="1985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48 ± 0.07</w:t>
            </w:r>
          </w:p>
        </w:tc>
        <w:tc>
          <w:tcPr>
            <w:tcW w:w="1842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07 ± 0.01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Bone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09 ± 0.22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25 ± 0.04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17 ± 0.04</w:t>
            </w:r>
          </w:p>
        </w:tc>
        <w:tc>
          <w:tcPr>
            <w:tcW w:w="1985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86 ± 0.31</w:t>
            </w:r>
          </w:p>
        </w:tc>
        <w:tc>
          <w:tcPr>
            <w:tcW w:w="1842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25 ± 0.08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Brain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10 ± 0.03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05 ± 0.00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05 ± 0.00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10 ± 0.01</w:t>
            </w:r>
          </w:p>
        </w:tc>
        <w:tc>
          <w:tcPr>
            <w:tcW w:w="1842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02 ± 0.00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 xml:space="preserve">AR42J Tumor 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9.49 ± 0.76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8.83 ± 0.57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5.56 ± 0.40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2.3 ± 3.14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2.2 ± 2.29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Tumor-to-blood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3.69 ± 1.52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58.2 ± 6.64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52.0 ± 4.38</w:t>
            </w:r>
          </w:p>
        </w:tc>
        <w:tc>
          <w:tcPr>
            <w:tcW w:w="1985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5.22 ± 1.07</w:t>
            </w:r>
          </w:p>
        </w:tc>
        <w:tc>
          <w:tcPr>
            <w:tcW w:w="1842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46.2 ± 2.28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Tumor-to-liver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6.87 ± 2.38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3.1 ± 2.16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5.7 ± 2.82</w:t>
            </w:r>
          </w:p>
        </w:tc>
        <w:tc>
          <w:tcPr>
            <w:tcW w:w="1985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44 ± 0.36</w:t>
            </w:r>
          </w:p>
        </w:tc>
        <w:tc>
          <w:tcPr>
            <w:tcW w:w="1842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22 ± 0.22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Tumor-to-kidney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79 ± 0.19</w:t>
            </w:r>
          </w:p>
        </w:tc>
        <w:tc>
          <w:tcPr>
            <w:tcW w:w="1843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01 ± 0.06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85 ± 0.04</w:t>
            </w:r>
          </w:p>
        </w:tc>
        <w:tc>
          <w:tcPr>
            <w:tcW w:w="1985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20 ± 0.21</w:t>
            </w:r>
          </w:p>
        </w:tc>
        <w:tc>
          <w:tcPr>
            <w:tcW w:w="1842" w:type="dxa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41 ± 0.18</w:t>
            </w:r>
          </w:p>
        </w:tc>
      </w:tr>
    </w:tbl>
    <w:p w:rsidR="00F75FAB" w:rsidRPr="004E52E0" w:rsidRDefault="00F75FAB" w:rsidP="00F75FAB">
      <w:pPr>
        <w:ind w:left="-840"/>
        <w:jc w:val="both"/>
        <w:rPr>
          <w:rFonts w:eastAsia="Times New Roman"/>
          <w:sz w:val="18"/>
          <w:szCs w:val="18"/>
        </w:rPr>
      </w:pPr>
      <w:proofErr w:type="gramStart"/>
      <w:r w:rsidRPr="004E52E0">
        <w:rPr>
          <w:sz w:val="18"/>
          <w:szCs w:val="18"/>
        </w:rPr>
        <w:t>values</w:t>
      </w:r>
      <w:proofErr w:type="gramEnd"/>
      <w:r w:rsidRPr="004E52E0">
        <w:rPr>
          <w:sz w:val="18"/>
          <w:szCs w:val="18"/>
        </w:rPr>
        <w:t xml:space="preserve"> shown represent the mean ± S.D. of data from three animals (n=3) per cohort</w:t>
      </w:r>
    </w:p>
    <w:p w:rsidR="00F75FAB" w:rsidRDefault="00F75FAB" w:rsidP="00F75FAB">
      <w:pPr>
        <w:spacing w:line="276" w:lineRule="auto"/>
        <w:rPr>
          <w:sz w:val="22"/>
          <w:szCs w:val="22"/>
        </w:rPr>
      </w:pPr>
    </w:p>
    <w:p w:rsidR="00F75FAB" w:rsidRDefault="00F75FAB" w:rsidP="00F75FAB">
      <w:pPr>
        <w:spacing w:line="276" w:lineRule="auto"/>
        <w:rPr>
          <w:b/>
          <w:sz w:val="22"/>
          <w:szCs w:val="22"/>
        </w:rPr>
      </w:pPr>
    </w:p>
    <w:p w:rsidR="00F75FAB" w:rsidRDefault="00F75FAB" w:rsidP="00F75FAB">
      <w:pPr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F75FAB" w:rsidRPr="00F015F4" w:rsidRDefault="00F015F4" w:rsidP="001A43B8">
      <w:pPr>
        <w:spacing w:after="20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</w:t>
      </w:r>
      <w:r w:rsidR="00F75FAB" w:rsidRPr="00243D89">
        <w:rPr>
          <w:b/>
          <w:sz w:val="22"/>
          <w:szCs w:val="22"/>
        </w:rPr>
        <w:t>Table</w:t>
      </w:r>
      <w:r w:rsidR="00F75FAB">
        <w:rPr>
          <w:b/>
          <w:sz w:val="22"/>
          <w:szCs w:val="22"/>
        </w:rPr>
        <w:t xml:space="preserve"> </w:t>
      </w:r>
      <w:proofErr w:type="spellStart"/>
      <w:r>
        <w:rPr>
          <w:b/>
          <w:sz w:val="22"/>
          <w:szCs w:val="22"/>
        </w:rPr>
        <w:t>S</w:t>
      </w:r>
      <w:r w:rsidR="0081558B">
        <w:rPr>
          <w:b/>
          <w:sz w:val="22"/>
          <w:szCs w:val="22"/>
        </w:rPr>
        <w:t>5</w:t>
      </w:r>
      <w:proofErr w:type="spellEnd"/>
      <w:r>
        <w:rPr>
          <w:b/>
          <w:sz w:val="22"/>
          <w:szCs w:val="22"/>
        </w:rPr>
        <w:t xml:space="preserve"> </w:t>
      </w:r>
      <w:r w:rsidR="00F75FAB" w:rsidRPr="00243D89">
        <w:rPr>
          <w:sz w:val="22"/>
          <w:szCs w:val="22"/>
        </w:rPr>
        <w:t xml:space="preserve">Biodistribution of </w:t>
      </w:r>
      <w:proofErr w:type="spellStart"/>
      <w:r w:rsidR="00F75FAB" w:rsidRPr="00243D89">
        <w:rPr>
          <w:sz w:val="22"/>
          <w:szCs w:val="22"/>
          <w:vertAlign w:val="superscript"/>
        </w:rPr>
        <w:t>44</w:t>
      </w:r>
      <w:r w:rsidR="00F75FAB" w:rsidRPr="00243D89">
        <w:rPr>
          <w:sz w:val="22"/>
          <w:szCs w:val="22"/>
        </w:rPr>
        <w:t>Sc-</w:t>
      </w:r>
      <w:r w:rsidR="00F75FAB">
        <w:rPr>
          <w:sz w:val="22"/>
          <w:szCs w:val="22"/>
        </w:rPr>
        <w:t>NODAGA</w:t>
      </w:r>
      <w:r w:rsidR="00F75FAB" w:rsidRPr="00243D89">
        <w:rPr>
          <w:sz w:val="22"/>
          <w:szCs w:val="22"/>
        </w:rPr>
        <w:t>-</w:t>
      </w:r>
      <w:r w:rsidR="00F75FAB">
        <w:rPr>
          <w:sz w:val="22"/>
          <w:szCs w:val="22"/>
        </w:rPr>
        <w:t>NOC</w:t>
      </w:r>
      <w:proofErr w:type="spellEnd"/>
      <w:r w:rsidR="00F75FAB" w:rsidRPr="00243D89">
        <w:rPr>
          <w:sz w:val="22"/>
          <w:szCs w:val="22"/>
        </w:rPr>
        <w:t xml:space="preserve"> and </w:t>
      </w:r>
      <w:r w:rsidR="00F75FAB">
        <w:rPr>
          <w:sz w:val="22"/>
          <w:szCs w:val="22"/>
          <w:vertAlign w:val="superscript"/>
        </w:rPr>
        <w:t>68</w:t>
      </w:r>
      <w:r w:rsidR="00F75FAB">
        <w:rPr>
          <w:sz w:val="22"/>
          <w:szCs w:val="22"/>
        </w:rPr>
        <w:t>Ga</w:t>
      </w:r>
      <w:r w:rsidR="00F75FAB" w:rsidRPr="00243D89">
        <w:rPr>
          <w:sz w:val="22"/>
          <w:szCs w:val="22"/>
        </w:rPr>
        <w:t>-</w:t>
      </w:r>
      <w:r w:rsidR="00F75FAB">
        <w:rPr>
          <w:sz w:val="22"/>
          <w:szCs w:val="22"/>
        </w:rPr>
        <w:t>NODAGA</w:t>
      </w:r>
      <w:r w:rsidR="00F75FAB" w:rsidRPr="00243D89">
        <w:rPr>
          <w:sz w:val="22"/>
          <w:szCs w:val="22"/>
        </w:rPr>
        <w:t>-</w:t>
      </w:r>
      <w:r w:rsidR="00F75FAB">
        <w:rPr>
          <w:sz w:val="22"/>
          <w:szCs w:val="22"/>
        </w:rPr>
        <w:t>NOC</w:t>
      </w:r>
      <w:r w:rsidR="00F75FAB" w:rsidRPr="00243D89">
        <w:rPr>
          <w:sz w:val="22"/>
          <w:szCs w:val="22"/>
        </w:rPr>
        <w:t xml:space="preserve"> in </w:t>
      </w:r>
      <w:r w:rsidR="00F75FAB">
        <w:rPr>
          <w:sz w:val="22"/>
          <w:szCs w:val="22"/>
        </w:rPr>
        <w:t>AR42J</w:t>
      </w:r>
      <w:r w:rsidR="0022561F">
        <w:rPr>
          <w:sz w:val="22"/>
          <w:szCs w:val="22"/>
        </w:rPr>
        <w:t xml:space="preserve"> tumor-bearing female nude mice, expressed in percentage of total injected activity per gram tissue (% IA/g)</w:t>
      </w:r>
    </w:p>
    <w:tbl>
      <w:tblPr>
        <w:tblW w:w="11046" w:type="dxa"/>
        <w:tblInd w:w="-732" w:type="dxa"/>
        <w:tblBorders>
          <w:top w:val="single" w:sz="4" w:space="0" w:color="auto"/>
          <w:bottom w:val="single" w:sz="8" w:space="0" w:color="000000"/>
          <w:insideH w:val="single" w:sz="4" w:space="0" w:color="auto"/>
          <w:insideV w:val="single" w:sz="4" w:space="0" w:color="auto"/>
        </w:tblBorders>
        <w:tblLook w:val="01E0"/>
      </w:tblPr>
      <w:tblGrid>
        <w:gridCol w:w="1549"/>
        <w:gridCol w:w="1701"/>
        <w:gridCol w:w="1985"/>
        <w:gridCol w:w="1984"/>
        <w:gridCol w:w="1843"/>
        <w:gridCol w:w="1984"/>
      </w:tblGrid>
      <w:tr w:rsidR="00F75FAB" w:rsidRPr="004E52E0" w:rsidTr="00084C58">
        <w:trPr>
          <w:trHeight w:val="284"/>
        </w:trPr>
        <w:tc>
          <w:tcPr>
            <w:tcW w:w="154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E52E0">
              <w:rPr>
                <w:sz w:val="18"/>
                <w:szCs w:val="18"/>
                <w:vertAlign w:val="superscript"/>
              </w:rPr>
              <w:t>44</w:t>
            </w:r>
            <w:r w:rsidRPr="004E52E0">
              <w:rPr>
                <w:sz w:val="18"/>
                <w:szCs w:val="18"/>
              </w:rPr>
              <w:t>Sc-NODAGA-NOC</w:t>
            </w:r>
          </w:p>
        </w:tc>
        <w:tc>
          <w:tcPr>
            <w:tcW w:w="382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  <w:vertAlign w:val="superscript"/>
              </w:rPr>
              <w:t>68</w:t>
            </w:r>
            <w:r w:rsidRPr="004E52E0">
              <w:rPr>
                <w:sz w:val="18"/>
                <w:szCs w:val="18"/>
              </w:rPr>
              <w:t>Ga-NODAGA-NOC</w:t>
            </w:r>
          </w:p>
        </w:tc>
      </w:tr>
      <w:tr w:rsidR="004E52E0" w:rsidRPr="004E52E0" w:rsidTr="00084C58">
        <w:trPr>
          <w:trHeight w:val="284"/>
        </w:trPr>
        <w:tc>
          <w:tcPr>
            <w:tcW w:w="1549" w:type="dxa"/>
            <w:tcBorders>
              <w:bottom w:val="single" w:sz="8" w:space="0" w:color="auto"/>
            </w:tcBorders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 xml:space="preserve">30 min </w:t>
            </w:r>
            <w:proofErr w:type="spellStart"/>
            <w:r w:rsidRPr="004E52E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4E52E0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 xml:space="preserve">2 h </w:t>
            </w:r>
            <w:proofErr w:type="spellStart"/>
            <w:r w:rsidRPr="004E52E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4E52E0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 xml:space="preserve">5 h </w:t>
            </w:r>
            <w:proofErr w:type="spellStart"/>
            <w:r w:rsidRPr="004E52E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4E52E0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 xml:space="preserve">30 min </w:t>
            </w:r>
            <w:proofErr w:type="spellStart"/>
            <w:r w:rsidRPr="004E52E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4E52E0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 xml:space="preserve">2 h </w:t>
            </w:r>
            <w:proofErr w:type="spellStart"/>
            <w:r w:rsidRPr="004E52E0">
              <w:rPr>
                <w:color w:val="000000"/>
                <w:sz w:val="18"/>
                <w:szCs w:val="18"/>
              </w:rPr>
              <w:t>p.i</w:t>
            </w:r>
            <w:proofErr w:type="spellEnd"/>
            <w:r w:rsidRPr="004E52E0">
              <w:rPr>
                <w:color w:val="000000"/>
                <w:sz w:val="18"/>
                <w:szCs w:val="18"/>
              </w:rPr>
              <w:t>.</w:t>
            </w:r>
          </w:p>
        </w:tc>
      </w:tr>
      <w:tr w:rsidR="004E52E0" w:rsidRPr="004E52E0" w:rsidTr="00084C58">
        <w:trPr>
          <w:trHeight w:val="284"/>
        </w:trPr>
        <w:tc>
          <w:tcPr>
            <w:tcW w:w="1549" w:type="dxa"/>
            <w:tcBorders>
              <w:top w:val="single" w:sz="8" w:space="0" w:color="auto"/>
            </w:tcBorders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Blood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89 ± 0.08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22 ± 0.06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14 ± 0.0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07 ± 0.32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13 ± 0.01</w:t>
            </w:r>
          </w:p>
        </w:tc>
      </w:tr>
      <w:tr w:rsidR="004E52E0" w:rsidRPr="004E52E0" w:rsidTr="004E52E0">
        <w:trPr>
          <w:trHeight w:val="83"/>
        </w:trPr>
        <w:tc>
          <w:tcPr>
            <w:tcW w:w="1549" w:type="dxa"/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Heart</w:t>
            </w:r>
          </w:p>
        </w:tc>
        <w:tc>
          <w:tcPr>
            <w:tcW w:w="1701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27 ± 0.14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38 ± 0.10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30 ± 0.04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07 ± 0.12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11 ± 0.01</w:t>
            </w:r>
          </w:p>
        </w:tc>
      </w:tr>
      <w:tr w:rsidR="004E52E0" w:rsidRPr="004E52E0" w:rsidTr="004E52E0">
        <w:trPr>
          <w:trHeight w:val="83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Lung</w:t>
            </w:r>
          </w:p>
        </w:tc>
        <w:tc>
          <w:tcPr>
            <w:tcW w:w="1701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4.28 ± 0.03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19 ± 0.28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89 ± 0.14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69 ± 0.28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65 ± 0.04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Spleen</w:t>
            </w:r>
          </w:p>
        </w:tc>
        <w:tc>
          <w:tcPr>
            <w:tcW w:w="1701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91 ± 0.20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38 ± 0.05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47 ± 0.05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91 ± 0.06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57 ± 0.16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Kidney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2.4 ± 1.4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8.64 ± 1.62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F75FAB" w:rsidRPr="004E52E0" w:rsidRDefault="00C41647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 ± 2.9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5.6 ± 3.13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1.5 ± 1.15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rFonts w:eastAsia="Times New Roman"/>
                <w:sz w:val="18"/>
                <w:szCs w:val="18"/>
              </w:rPr>
              <w:t>Adrenals</w:t>
            </w:r>
          </w:p>
        </w:tc>
        <w:tc>
          <w:tcPr>
            <w:tcW w:w="1701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3.19 ± 0.22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37 ± 0.11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87 ± 0.95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51 ± 0.76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52 ± 0.14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Stomach</w:t>
            </w:r>
          </w:p>
        </w:tc>
        <w:tc>
          <w:tcPr>
            <w:tcW w:w="1701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45 ± 0.28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26 ± 0.22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24 ± 0.09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52 ± 0.60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06 ± 0.20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Pancreas</w:t>
            </w:r>
          </w:p>
        </w:tc>
        <w:tc>
          <w:tcPr>
            <w:tcW w:w="1701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60 ± 0.12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12 ± 0.07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35 ± 0.29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63 ± 0.11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11 ± 0.22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Intestines</w:t>
            </w:r>
          </w:p>
        </w:tc>
        <w:tc>
          <w:tcPr>
            <w:tcW w:w="1701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74 ± 0.10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29 ± 0.07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38 ± 0.06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00 ± 0.15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44 ± 0.06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shd w:val="clear" w:color="auto" w:fill="F2DBDB" w:themeFill="accent2" w:themeFillTint="33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701" w:type="dxa"/>
            <w:shd w:val="clear" w:color="auto" w:fill="F2DBDB" w:themeFill="accent2" w:themeFillTint="33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22 ± 0.11</w:t>
            </w:r>
          </w:p>
        </w:tc>
        <w:tc>
          <w:tcPr>
            <w:tcW w:w="1985" w:type="dxa"/>
            <w:shd w:val="clear" w:color="auto" w:fill="F2DBDB" w:themeFill="accent2" w:themeFillTint="33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88 ± 0.15</w:t>
            </w:r>
          </w:p>
        </w:tc>
        <w:tc>
          <w:tcPr>
            <w:tcW w:w="1984" w:type="dxa"/>
            <w:shd w:val="clear" w:color="auto" w:fill="F2DBDB" w:themeFill="accent2" w:themeFillTint="33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94 ± 0.12</w:t>
            </w:r>
          </w:p>
        </w:tc>
        <w:tc>
          <w:tcPr>
            <w:tcW w:w="1843" w:type="dxa"/>
            <w:shd w:val="clear" w:color="auto" w:fill="F2DBDB" w:themeFill="accent2" w:themeFillTint="33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2.09 ± 0.46</w:t>
            </w:r>
          </w:p>
        </w:tc>
        <w:tc>
          <w:tcPr>
            <w:tcW w:w="1984" w:type="dxa"/>
            <w:shd w:val="clear" w:color="auto" w:fill="F2DBDB" w:themeFill="accent2" w:themeFillTint="33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68 ± 0.19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Muscle</w:t>
            </w:r>
          </w:p>
        </w:tc>
        <w:tc>
          <w:tcPr>
            <w:tcW w:w="1701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66 ± 0.08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30 ± 0.08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26 ± 0.07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43 ± 0.03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06 ± 0.01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Bone</w:t>
            </w:r>
          </w:p>
        </w:tc>
        <w:tc>
          <w:tcPr>
            <w:tcW w:w="1701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38 ± 0.17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54 ± 0.12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46 ± 0.06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86 ± 0.25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16 ± 0.03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</w:tcPr>
          <w:p w:rsidR="00F75FAB" w:rsidRPr="004E52E0" w:rsidRDefault="00F75FAB" w:rsidP="00D92DD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Brain</w:t>
            </w:r>
          </w:p>
        </w:tc>
        <w:tc>
          <w:tcPr>
            <w:tcW w:w="1701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09 ± 0.01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06 ± 0.00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06 ± 0.01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08 ± 0.03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02 ± 0.01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 xml:space="preserve">AR42J Tumor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9.90 ± 0.66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0.2 ± 1.17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F75FAB" w:rsidRPr="004E52E0" w:rsidRDefault="009F4355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 ± 0.3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8.85 ± 0.54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9.78 ± 0.54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Tumor-to-blood</w:t>
            </w:r>
          </w:p>
        </w:tc>
        <w:tc>
          <w:tcPr>
            <w:tcW w:w="1701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5.23 ± 0.22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50.3 ± 16.8</w:t>
            </w:r>
          </w:p>
        </w:tc>
        <w:tc>
          <w:tcPr>
            <w:tcW w:w="1984" w:type="dxa"/>
          </w:tcPr>
          <w:p w:rsidR="00F75FAB" w:rsidRPr="004E52E0" w:rsidRDefault="004004CA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6 ± 6.95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4.32 ± 0.58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76.0 ± 4.31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Tumor-to-liver</w:t>
            </w:r>
          </w:p>
        </w:tc>
        <w:tc>
          <w:tcPr>
            <w:tcW w:w="1701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8.13 ± 0.72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1.3 ± 3.26</w:t>
            </w:r>
          </w:p>
        </w:tc>
        <w:tc>
          <w:tcPr>
            <w:tcW w:w="1984" w:type="dxa"/>
          </w:tcPr>
          <w:p w:rsidR="00F75FAB" w:rsidRPr="004E52E0" w:rsidRDefault="004004CA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6 ± 1.51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4.36 ± 0.91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5.88 ± 0.68</w:t>
            </w:r>
          </w:p>
        </w:tc>
      </w:tr>
      <w:tr w:rsidR="004E52E0" w:rsidRPr="004E52E0" w:rsidTr="004E52E0">
        <w:trPr>
          <w:trHeight w:val="284"/>
        </w:trPr>
        <w:tc>
          <w:tcPr>
            <w:tcW w:w="1549" w:type="dxa"/>
            <w:vAlign w:val="center"/>
            <w:hideMark/>
          </w:tcPr>
          <w:p w:rsidR="00F75FAB" w:rsidRPr="004E52E0" w:rsidRDefault="00F75FAB" w:rsidP="00D92DDE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4E52E0">
              <w:rPr>
                <w:sz w:val="18"/>
                <w:szCs w:val="18"/>
              </w:rPr>
              <w:t>Tumor-to-kidney</w:t>
            </w:r>
          </w:p>
        </w:tc>
        <w:tc>
          <w:tcPr>
            <w:tcW w:w="1701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80 ± 0.10</w:t>
            </w:r>
          </w:p>
        </w:tc>
        <w:tc>
          <w:tcPr>
            <w:tcW w:w="1985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1.22 ± 0.34</w:t>
            </w:r>
          </w:p>
        </w:tc>
        <w:tc>
          <w:tcPr>
            <w:tcW w:w="1984" w:type="dxa"/>
          </w:tcPr>
          <w:p w:rsidR="00F75FAB" w:rsidRPr="004E52E0" w:rsidRDefault="004004CA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 ± 0</w:t>
            </w:r>
            <w:r w:rsidR="00A0367F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3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58 ± 0.10</w:t>
            </w:r>
          </w:p>
        </w:tc>
        <w:tc>
          <w:tcPr>
            <w:tcW w:w="1984" w:type="dxa"/>
          </w:tcPr>
          <w:p w:rsidR="00F75FAB" w:rsidRPr="004E52E0" w:rsidRDefault="00F75FAB" w:rsidP="00D92DDE">
            <w:pPr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E52E0">
              <w:rPr>
                <w:color w:val="000000"/>
                <w:sz w:val="18"/>
                <w:szCs w:val="18"/>
              </w:rPr>
              <w:t>0.85 ± 0.08</w:t>
            </w:r>
          </w:p>
        </w:tc>
      </w:tr>
    </w:tbl>
    <w:p w:rsidR="00F75FAB" w:rsidRPr="004E52E0" w:rsidRDefault="00F75FAB" w:rsidP="00F75FAB">
      <w:pPr>
        <w:spacing w:line="276" w:lineRule="auto"/>
        <w:rPr>
          <w:sz w:val="18"/>
          <w:szCs w:val="18"/>
        </w:rPr>
      </w:pPr>
      <w:proofErr w:type="gramStart"/>
      <w:r w:rsidRPr="004E52E0">
        <w:rPr>
          <w:sz w:val="18"/>
          <w:szCs w:val="18"/>
        </w:rPr>
        <w:t>values</w:t>
      </w:r>
      <w:proofErr w:type="gramEnd"/>
      <w:r w:rsidRPr="004E52E0">
        <w:rPr>
          <w:sz w:val="18"/>
          <w:szCs w:val="18"/>
        </w:rPr>
        <w:t xml:space="preserve"> shown represent the mean ± S.D. of data from three animals (n=3) per cohort</w:t>
      </w:r>
    </w:p>
    <w:p w:rsidR="00F75FAB" w:rsidRDefault="00F75FAB" w:rsidP="00F75FAB"/>
    <w:p w:rsidR="006108EC" w:rsidRDefault="006108EC">
      <w:pPr>
        <w:spacing w:after="200" w:line="276" w:lineRule="auto"/>
      </w:pPr>
      <w:r>
        <w:br w:type="page"/>
      </w:r>
    </w:p>
    <w:p w:rsidR="006108EC" w:rsidRPr="00A96418" w:rsidRDefault="006108EC" w:rsidP="006108EC">
      <w:pPr>
        <w:spacing w:after="200" w:line="276" w:lineRule="auto"/>
        <w:rPr>
          <w:sz w:val="22"/>
          <w:szCs w:val="22"/>
        </w:rPr>
      </w:pPr>
      <w:r w:rsidRPr="00A96418">
        <w:rPr>
          <w:b/>
          <w:sz w:val="22"/>
          <w:szCs w:val="22"/>
        </w:rPr>
        <w:lastRenderedPageBreak/>
        <w:t>PET/CT Imaging</w:t>
      </w:r>
    </w:p>
    <w:p w:rsidR="00407430" w:rsidRDefault="006108EC" w:rsidP="006108EC">
      <w:pPr>
        <w:jc w:val="both"/>
        <w:rPr>
          <w:sz w:val="22"/>
          <w:szCs w:val="22"/>
        </w:rPr>
      </w:pPr>
      <w:r w:rsidRPr="00A96418">
        <w:rPr>
          <w:sz w:val="22"/>
          <w:szCs w:val="22"/>
        </w:rPr>
        <w:t xml:space="preserve">In order to investigate how </w:t>
      </w:r>
      <w:r w:rsidRPr="00A96418">
        <w:rPr>
          <w:sz w:val="22"/>
          <w:szCs w:val="22"/>
          <w:vertAlign w:val="superscript"/>
        </w:rPr>
        <w:t>44</w:t>
      </w:r>
      <w:r w:rsidRPr="00A96418">
        <w:rPr>
          <w:sz w:val="22"/>
          <w:szCs w:val="22"/>
        </w:rPr>
        <w:t xml:space="preserve">Sc and </w:t>
      </w:r>
      <w:r w:rsidRPr="00A96418">
        <w:rPr>
          <w:sz w:val="22"/>
          <w:szCs w:val="22"/>
          <w:vertAlign w:val="superscript"/>
        </w:rPr>
        <w:t>68</w:t>
      </w:r>
      <w:r w:rsidRPr="00A96418">
        <w:rPr>
          <w:sz w:val="22"/>
          <w:szCs w:val="22"/>
        </w:rPr>
        <w:t>Ga would distribute within the body if they are injected as ions</w:t>
      </w:r>
      <w:r w:rsidR="005E443D">
        <w:rPr>
          <w:sz w:val="22"/>
          <w:szCs w:val="22"/>
        </w:rPr>
        <w:t>,</w:t>
      </w:r>
      <w:r w:rsidRPr="00A96418">
        <w:rPr>
          <w:sz w:val="22"/>
          <w:szCs w:val="22"/>
        </w:rPr>
        <w:t xml:space="preserve"> PET/CT scans were performed with two mice without tumors</w:t>
      </w:r>
      <w:r w:rsidR="005E443D">
        <w:rPr>
          <w:sz w:val="22"/>
          <w:szCs w:val="22"/>
        </w:rPr>
        <w:t>,</w:t>
      </w:r>
      <w:r w:rsidRPr="00A96418">
        <w:rPr>
          <w:sz w:val="22"/>
          <w:szCs w:val="22"/>
        </w:rPr>
        <w:t xml:space="preserve"> 5 h after injection of 10 </w:t>
      </w:r>
      <w:proofErr w:type="spellStart"/>
      <w:r w:rsidRPr="00A96418">
        <w:rPr>
          <w:sz w:val="22"/>
          <w:szCs w:val="22"/>
        </w:rPr>
        <w:t>MBq</w:t>
      </w:r>
      <w:proofErr w:type="spellEnd"/>
      <w:r w:rsidRPr="00A96418">
        <w:rPr>
          <w:sz w:val="22"/>
          <w:szCs w:val="22"/>
        </w:rPr>
        <w:t xml:space="preserve"> of </w:t>
      </w:r>
      <w:proofErr w:type="spellStart"/>
      <w:r w:rsidRPr="00A96418">
        <w:rPr>
          <w:sz w:val="22"/>
          <w:szCs w:val="22"/>
          <w:vertAlign w:val="superscript"/>
        </w:rPr>
        <w:t>44</w:t>
      </w:r>
      <w:r w:rsidRPr="00A96418">
        <w:rPr>
          <w:sz w:val="22"/>
          <w:szCs w:val="22"/>
        </w:rPr>
        <w:t>ScCl</w:t>
      </w:r>
      <w:r w:rsidRPr="00A96418">
        <w:rPr>
          <w:sz w:val="22"/>
          <w:szCs w:val="22"/>
          <w:vertAlign w:val="subscript"/>
        </w:rPr>
        <w:t>3</w:t>
      </w:r>
      <w:proofErr w:type="spellEnd"/>
      <w:r w:rsidRPr="00A96418">
        <w:rPr>
          <w:sz w:val="22"/>
          <w:szCs w:val="22"/>
        </w:rPr>
        <w:t xml:space="preserve"> (diluted in saline, pH ~4.5) and 10 </w:t>
      </w:r>
      <w:proofErr w:type="spellStart"/>
      <w:r w:rsidRPr="00A96418">
        <w:rPr>
          <w:sz w:val="22"/>
          <w:szCs w:val="22"/>
        </w:rPr>
        <w:t>MBq</w:t>
      </w:r>
      <w:proofErr w:type="spellEnd"/>
      <w:r w:rsidRPr="00A96418">
        <w:rPr>
          <w:sz w:val="22"/>
          <w:szCs w:val="22"/>
        </w:rPr>
        <w:t xml:space="preserve"> of </w:t>
      </w:r>
      <w:proofErr w:type="spellStart"/>
      <w:r w:rsidRPr="00A96418">
        <w:rPr>
          <w:sz w:val="22"/>
          <w:szCs w:val="22"/>
          <w:vertAlign w:val="superscript"/>
        </w:rPr>
        <w:t>68</w:t>
      </w:r>
      <w:r w:rsidRPr="00A96418">
        <w:rPr>
          <w:sz w:val="22"/>
          <w:szCs w:val="22"/>
        </w:rPr>
        <w:t>GaCl</w:t>
      </w:r>
      <w:r w:rsidRPr="00A96418">
        <w:rPr>
          <w:sz w:val="22"/>
          <w:szCs w:val="22"/>
          <w:vertAlign w:val="subscript"/>
        </w:rPr>
        <w:t>3</w:t>
      </w:r>
      <w:proofErr w:type="spellEnd"/>
      <w:r w:rsidRPr="00A96418">
        <w:rPr>
          <w:sz w:val="22"/>
          <w:szCs w:val="22"/>
        </w:rPr>
        <w:t xml:space="preserve"> (diluted in saline, pH ~4.5)</w:t>
      </w:r>
      <w:r w:rsidR="005E443D">
        <w:rPr>
          <w:sz w:val="22"/>
          <w:szCs w:val="22"/>
        </w:rPr>
        <w:t>, respectively</w:t>
      </w:r>
      <w:r w:rsidR="00086065">
        <w:rPr>
          <w:sz w:val="22"/>
          <w:szCs w:val="22"/>
        </w:rPr>
        <w:t xml:space="preserve"> (Supplementary Fig.</w:t>
      </w:r>
      <w:r w:rsidR="00407430">
        <w:rPr>
          <w:sz w:val="22"/>
          <w:szCs w:val="22"/>
        </w:rPr>
        <w:t xml:space="preserve"> S1</w:t>
      </w:r>
      <w:r w:rsidRPr="00A96418">
        <w:rPr>
          <w:sz w:val="22"/>
          <w:szCs w:val="22"/>
        </w:rPr>
        <w:t>)</w:t>
      </w:r>
      <w:r w:rsidR="00197ACB" w:rsidRPr="00A96418">
        <w:rPr>
          <w:sz w:val="22"/>
          <w:szCs w:val="22"/>
        </w:rPr>
        <w:t xml:space="preserve">. </w:t>
      </w:r>
      <w:r w:rsidR="00407430">
        <w:rPr>
          <w:sz w:val="22"/>
          <w:szCs w:val="22"/>
        </w:rPr>
        <w:t xml:space="preserve">Unspecific uptake of radioactivity was found in the liver and intestinal tract after injection of </w:t>
      </w:r>
      <w:r w:rsidR="00407430" w:rsidRPr="00407430">
        <w:rPr>
          <w:sz w:val="22"/>
          <w:szCs w:val="22"/>
          <w:vertAlign w:val="superscript"/>
        </w:rPr>
        <w:t>68</w:t>
      </w:r>
      <w:r w:rsidR="00407430">
        <w:rPr>
          <w:sz w:val="22"/>
          <w:szCs w:val="22"/>
        </w:rPr>
        <w:t>Ga</w:t>
      </w:r>
      <w:r w:rsidR="00407430" w:rsidRPr="00407430">
        <w:rPr>
          <w:sz w:val="22"/>
          <w:szCs w:val="22"/>
          <w:vertAlign w:val="superscript"/>
        </w:rPr>
        <w:t>3+</w:t>
      </w:r>
      <w:r w:rsidR="00407430">
        <w:rPr>
          <w:sz w:val="22"/>
          <w:szCs w:val="22"/>
        </w:rPr>
        <w:t xml:space="preserve"> and </w:t>
      </w:r>
      <w:r w:rsidR="00407430" w:rsidRPr="00407430">
        <w:rPr>
          <w:sz w:val="22"/>
          <w:szCs w:val="22"/>
          <w:vertAlign w:val="superscript"/>
        </w:rPr>
        <w:t>44</w:t>
      </w:r>
      <w:r w:rsidR="00407430">
        <w:rPr>
          <w:sz w:val="22"/>
          <w:szCs w:val="22"/>
        </w:rPr>
        <w:t>Sc</w:t>
      </w:r>
      <w:r w:rsidR="00407430" w:rsidRPr="00407430">
        <w:rPr>
          <w:sz w:val="22"/>
          <w:szCs w:val="22"/>
          <w:vertAlign w:val="superscript"/>
        </w:rPr>
        <w:t>3+</w:t>
      </w:r>
      <w:r w:rsidR="00407430">
        <w:rPr>
          <w:sz w:val="22"/>
          <w:szCs w:val="22"/>
        </w:rPr>
        <w:t xml:space="preserve">, respectively. Bone uptake was not observed after injection of </w:t>
      </w:r>
      <w:r w:rsidR="00407430" w:rsidRPr="00407430">
        <w:rPr>
          <w:sz w:val="22"/>
          <w:szCs w:val="22"/>
          <w:vertAlign w:val="superscript"/>
        </w:rPr>
        <w:t>44</w:t>
      </w:r>
      <w:r w:rsidR="00407430">
        <w:rPr>
          <w:sz w:val="22"/>
          <w:szCs w:val="22"/>
        </w:rPr>
        <w:t>Sc</w:t>
      </w:r>
      <w:r w:rsidR="00407430" w:rsidRPr="00407430">
        <w:rPr>
          <w:sz w:val="22"/>
          <w:szCs w:val="22"/>
          <w:vertAlign w:val="superscript"/>
        </w:rPr>
        <w:t>3+</w:t>
      </w:r>
      <w:r w:rsidR="00407430">
        <w:rPr>
          <w:sz w:val="22"/>
          <w:szCs w:val="22"/>
        </w:rPr>
        <w:t xml:space="preserve"> (</w:t>
      </w:r>
      <w:r w:rsidR="00086065">
        <w:rPr>
          <w:sz w:val="22"/>
          <w:szCs w:val="22"/>
        </w:rPr>
        <w:t xml:space="preserve">Supplementary </w:t>
      </w:r>
      <w:r w:rsidR="00407430">
        <w:rPr>
          <w:sz w:val="22"/>
          <w:szCs w:val="22"/>
        </w:rPr>
        <w:t xml:space="preserve">Fig. </w:t>
      </w:r>
      <w:proofErr w:type="gramStart"/>
      <w:r w:rsidR="00407430">
        <w:rPr>
          <w:sz w:val="22"/>
          <w:szCs w:val="22"/>
        </w:rPr>
        <w:t>S1 A/B).</w:t>
      </w:r>
      <w:proofErr w:type="gramEnd"/>
      <w:r w:rsidR="00407430">
        <w:rPr>
          <w:sz w:val="22"/>
          <w:szCs w:val="22"/>
        </w:rPr>
        <w:t xml:space="preserve"> This was in contrast to the result after injection of </w:t>
      </w:r>
      <w:r w:rsidR="00407430" w:rsidRPr="00407430">
        <w:rPr>
          <w:sz w:val="22"/>
          <w:szCs w:val="22"/>
          <w:vertAlign w:val="superscript"/>
        </w:rPr>
        <w:t>68</w:t>
      </w:r>
      <w:r w:rsidR="00407430">
        <w:rPr>
          <w:sz w:val="22"/>
          <w:szCs w:val="22"/>
        </w:rPr>
        <w:t>Ga</w:t>
      </w:r>
      <w:r w:rsidR="00407430" w:rsidRPr="00407430">
        <w:rPr>
          <w:sz w:val="22"/>
          <w:szCs w:val="22"/>
          <w:vertAlign w:val="superscript"/>
        </w:rPr>
        <w:t>3+</w:t>
      </w:r>
      <w:r w:rsidR="00407430">
        <w:rPr>
          <w:sz w:val="22"/>
          <w:szCs w:val="22"/>
        </w:rPr>
        <w:t xml:space="preserve"> which showed distinct accumulation in the bones, particularly in the spinal cord and joints (</w:t>
      </w:r>
      <w:r w:rsidR="00086065">
        <w:rPr>
          <w:sz w:val="22"/>
          <w:szCs w:val="22"/>
        </w:rPr>
        <w:t>Supplementary Fig. </w:t>
      </w:r>
      <w:proofErr w:type="gramStart"/>
      <w:r w:rsidR="00086065">
        <w:rPr>
          <w:sz w:val="22"/>
          <w:szCs w:val="22"/>
        </w:rPr>
        <w:t>S1 </w:t>
      </w:r>
      <w:r w:rsidR="00407430">
        <w:rPr>
          <w:sz w:val="22"/>
          <w:szCs w:val="22"/>
        </w:rPr>
        <w:t>C/D).</w:t>
      </w:r>
      <w:proofErr w:type="gramEnd"/>
      <w:r w:rsidR="00407430">
        <w:rPr>
          <w:sz w:val="22"/>
          <w:szCs w:val="22"/>
        </w:rPr>
        <w:t xml:space="preserve"> </w:t>
      </w:r>
    </w:p>
    <w:p w:rsidR="006108EC" w:rsidRDefault="006108EC" w:rsidP="006108EC">
      <w:pPr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>
            <wp:extent cx="5756910" cy="25387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4ScCl3_68GaCl3_151220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58B" w:rsidRDefault="006108EC" w:rsidP="006108EC">
      <w:pPr>
        <w:jc w:val="both"/>
        <w:rPr>
          <w:sz w:val="22"/>
          <w:szCs w:val="22"/>
        </w:rPr>
      </w:pPr>
      <w:proofErr w:type="gramStart"/>
      <w:r w:rsidRPr="006108EC">
        <w:rPr>
          <w:b/>
          <w:sz w:val="22"/>
          <w:szCs w:val="22"/>
        </w:rPr>
        <w:t>Supplementary Fig.</w:t>
      </w:r>
      <w:proofErr w:type="gramEnd"/>
      <w:r w:rsidR="00407430">
        <w:rPr>
          <w:b/>
          <w:sz w:val="22"/>
          <w:szCs w:val="22"/>
        </w:rPr>
        <w:t xml:space="preserve"> S1</w:t>
      </w:r>
      <w:r>
        <w:rPr>
          <w:sz w:val="22"/>
          <w:szCs w:val="22"/>
        </w:rPr>
        <w:t xml:space="preserve"> PET/CT images of mice without tumors after injection of </w:t>
      </w:r>
      <w:r w:rsidRPr="006108EC">
        <w:rPr>
          <w:sz w:val="22"/>
          <w:szCs w:val="22"/>
          <w:vertAlign w:val="superscript"/>
        </w:rPr>
        <w:t>44</w:t>
      </w:r>
      <w:r>
        <w:rPr>
          <w:sz w:val="22"/>
          <w:szCs w:val="22"/>
        </w:rPr>
        <w:t>Sc</w:t>
      </w:r>
      <w:r w:rsidRPr="006108EC">
        <w:rPr>
          <w:sz w:val="22"/>
          <w:szCs w:val="22"/>
          <w:vertAlign w:val="superscript"/>
        </w:rPr>
        <w:t>3+</w:t>
      </w:r>
      <w:r>
        <w:rPr>
          <w:sz w:val="22"/>
          <w:szCs w:val="22"/>
        </w:rPr>
        <w:t xml:space="preserve"> (</w:t>
      </w:r>
      <w:r w:rsidRPr="00086065">
        <w:rPr>
          <w:b/>
          <w:sz w:val="22"/>
          <w:szCs w:val="22"/>
        </w:rPr>
        <w:t>A/B</w:t>
      </w:r>
      <w:r>
        <w:rPr>
          <w:sz w:val="22"/>
          <w:szCs w:val="22"/>
        </w:rPr>
        <w:t xml:space="preserve">) and </w:t>
      </w:r>
      <w:r w:rsidRPr="006108EC">
        <w:rPr>
          <w:sz w:val="22"/>
          <w:szCs w:val="22"/>
          <w:vertAlign w:val="superscript"/>
        </w:rPr>
        <w:t>68</w:t>
      </w:r>
      <w:r>
        <w:rPr>
          <w:sz w:val="22"/>
          <w:szCs w:val="22"/>
        </w:rPr>
        <w:t>Ga</w:t>
      </w:r>
      <w:r w:rsidRPr="006108EC">
        <w:rPr>
          <w:sz w:val="22"/>
          <w:szCs w:val="22"/>
          <w:vertAlign w:val="superscript"/>
        </w:rPr>
        <w:t>3+</w:t>
      </w:r>
      <w:r>
        <w:rPr>
          <w:sz w:val="22"/>
          <w:szCs w:val="22"/>
        </w:rPr>
        <w:t xml:space="preserve"> (</w:t>
      </w:r>
      <w:r w:rsidRPr="00086065">
        <w:rPr>
          <w:b/>
          <w:sz w:val="22"/>
          <w:szCs w:val="22"/>
        </w:rPr>
        <w:t>C/D</w:t>
      </w:r>
      <w:r>
        <w:rPr>
          <w:sz w:val="22"/>
          <w:szCs w:val="22"/>
        </w:rPr>
        <w:t>).</w:t>
      </w:r>
      <w:r w:rsidR="0058336E">
        <w:rPr>
          <w:sz w:val="22"/>
          <w:szCs w:val="22"/>
        </w:rPr>
        <w:t xml:space="preserve"> Both radionuclides </w:t>
      </w:r>
      <w:proofErr w:type="gramStart"/>
      <w:r w:rsidR="0058336E">
        <w:rPr>
          <w:sz w:val="22"/>
          <w:szCs w:val="22"/>
        </w:rPr>
        <w:t>shows</w:t>
      </w:r>
      <w:proofErr w:type="gramEnd"/>
      <w:r w:rsidR="0058336E">
        <w:rPr>
          <w:sz w:val="22"/>
          <w:szCs w:val="22"/>
        </w:rPr>
        <w:t xml:space="preserve"> unspecific activity accumulation in the liver and intestines (white arrows). After injection of </w:t>
      </w:r>
      <w:r w:rsidR="0058336E" w:rsidRPr="0058336E">
        <w:rPr>
          <w:sz w:val="22"/>
          <w:szCs w:val="22"/>
          <w:vertAlign w:val="superscript"/>
        </w:rPr>
        <w:t>68</w:t>
      </w:r>
      <w:r w:rsidR="0058336E">
        <w:rPr>
          <w:sz w:val="22"/>
          <w:szCs w:val="22"/>
        </w:rPr>
        <w:t>Ga</w:t>
      </w:r>
      <w:r w:rsidR="0058336E" w:rsidRPr="0058336E">
        <w:rPr>
          <w:sz w:val="22"/>
          <w:szCs w:val="22"/>
          <w:vertAlign w:val="superscript"/>
        </w:rPr>
        <w:t>3+</w:t>
      </w:r>
      <w:r w:rsidR="0058336E">
        <w:rPr>
          <w:sz w:val="22"/>
          <w:szCs w:val="22"/>
        </w:rPr>
        <w:t xml:space="preserve"> accumulation of radioactivity was also found in the spine (green </w:t>
      </w:r>
      <w:r w:rsidR="00086065">
        <w:rPr>
          <w:sz w:val="22"/>
          <w:szCs w:val="22"/>
        </w:rPr>
        <w:t>arrows) and joints (pink arrows)</w:t>
      </w:r>
    </w:p>
    <w:p w:rsidR="00A84A86" w:rsidRDefault="00A84A86" w:rsidP="006108EC">
      <w:pPr>
        <w:jc w:val="both"/>
        <w:rPr>
          <w:sz w:val="22"/>
          <w:szCs w:val="22"/>
        </w:rPr>
      </w:pPr>
    </w:p>
    <w:p w:rsidR="00A84A86" w:rsidRPr="00A84A86" w:rsidRDefault="00A84A86" w:rsidP="006108EC">
      <w:pPr>
        <w:jc w:val="both"/>
        <w:rPr>
          <w:b/>
          <w:sz w:val="22"/>
          <w:szCs w:val="22"/>
        </w:rPr>
      </w:pPr>
      <w:r w:rsidRPr="00A84A86">
        <w:rPr>
          <w:b/>
          <w:sz w:val="22"/>
          <w:szCs w:val="22"/>
        </w:rPr>
        <w:t>References</w:t>
      </w:r>
    </w:p>
    <w:p w:rsidR="0081558B" w:rsidRPr="00A84A86" w:rsidRDefault="00DA69E1" w:rsidP="00A84A86">
      <w:pPr>
        <w:pStyle w:val="EndNoteBibliography"/>
        <w:spacing w:line="480" w:lineRule="auto"/>
        <w:ind w:left="426" w:hanging="426"/>
        <w:rPr>
          <w:rFonts w:ascii="Times New Roman" w:hAnsi="Times New Roman"/>
        </w:rPr>
      </w:pPr>
      <w:r w:rsidRPr="00A84A86">
        <w:rPr>
          <w:rFonts w:ascii="Times New Roman" w:hAnsi="Times New Roman"/>
        </w:rPr>
        <w:fldChar w:fldCharType="begin"/>
      </w:r>
      <w:r w:rsidR="0081558B" w:rsidRPr="00A84A86">
        <w:rPr>
          <w:rFonts w:ascii="Times New Roman" w:hAnsi="Times New Roman"/>
        </w:rPr>
        <w:instrText xml:space="preserve"> ADDIN EN.REFLIST </w:instrText>
      </w:r>
      <w:r w:rsidRPr="00A84A86">
        <w:rPr>
          <w:rFonts w:ascii="Times New Roman" w:hAnsi="Times New Roman"/>
        </w:rPr>
        <w:fldChar w:fldCharType="separate"/>
      </w:r>
      <w:r w:rsidR="00A84A86">
        <w:rPr>
          <w:rFonts w:ascii="Times New Roman" w:hAnsi="Times New Roman"/>
        </w:rPr>
        <w:t>1.</w:t>
      </w:r>
      <w:r w:rsidR="00A84A86">
        <w:rPr>
          <w:rFonts w:ascii="Times New Roman" w:hAnsi="Times New Roman"/>
        </w:rPr>
        <w:tab/>
      </w:r>
      <w:r w:rsidR="0081558B" w:rsidRPr="00A84A86">
        <w:rPr>
          <w:rFonts w:ascii="Times New Roman" w:hAnsi="Times New Roman"/>
        </w:rPr>
        <w:t xml:space="preserve">Müller C, Mindt TL, de Jong M, Schibli R. Evaluation of a novel radiofolate in tumour-bearing mice: promising prospects for folate-based radionuclide therapy. European </w:t>
      </w:r>
      <w:r w:rsidR="0081558B" w:rsidRPr="00A84A86">
        <w:rPr>
          <w:rFonts w:ascii="Times New Roman" w:hAnsi="Times New Roman"/>
        </w:rPr>
        <w:lastRenderedPageBreak/>
        <w:t>journal of nuclear medicine and molecular imaging. 2009;36(6):938-46. doi:10.1007/s00259-008-1058-9.</w:t>
      </w:r>
    </w:p>
    <w:p w:rsidR="006108EC" w:rsidRPr="00A84A86" w:rsidRDefault="00DA69E1" w:rsidP="00A84A86">
      <w:pPr>
        <w:jc w:val="both"/>
      </w:pPr>
      <w:r w:rsidRPr="00A84A86">
        <w:fldChar w:fldCharType="end"/>
      </w:r>
    </w:p>
    <w:sectPr w:rsidR="006108EC" w:rsidRPr="00A84A86" w:rsidSect="00D641B0">
      <w:footerReference w:type="default" r:id="rId18"/>
      <w:pgSz w:w="11900" w:h="16840"/>
      <w:pgMar w:top="1417" w:right="1417" w:bottom="1134" w:left="1417" w:header="708" w:footer="708" w:gutter="0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354F" w:rsidRDefault="0080354F">
      <w:r>
        <w:separator/>
      </w:r>
    </w:p>
  </w:endnote>
  <w:endnote w:type="continuationSeparator" w:id="0">
    <w:p w:rsidR="0080354F" w:rsidRDefault="008035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53248283"/>
      <w:docPartObj>
        <w:docPartGallery w:val="Page Numbers (Bottom of Page)"/>
        <w:docPartUnique/>
      </w:docPartObj>
    </w:sdtPr>
    <w:sdtContent>
      <w:p w:rsidR="00AD63F3" w:rsidRDefault="00DA69E1">
        <w:pPr>
          <w:pStyle w:val="Footer"/>
          <w:jc w:val="center"/>
        </w:pPr>
        <w:r w:rsidRPr="006E0B4F">
          <w:fldChar w:fldCharType="begin"/>
        </w:r>
        <w:r w:rsidR="00AD63F3" w:rsidRPr="006E0B4F">
          <w:instrText>PAGE   \* MERGEFORMAT</w:instrText>
        </w:r>
        <w:r w:rsidRPr="006E0B4F">
          <w:fldChar w:fldCharType="separate"/>
        </w:r>
        <w:r w:rsidR="008F540E" w:rsidRPr="008F540E">
          <w:rPr>
            <w:noProof/>
            <w:lang w:val="de-DE"/>
          </w:rPr>
          <w:t>1</w:t>
        </w:r>
        <w:r w:rsidRPr="006E0B4F">
          <w:fldChar w:fldCharType="end"/>
        </w:r>
      </w:p>
    </w:sdtContent>
  </w:sdt>
  <w:p w:rsidR="00AD63F3" w:rsidRDefault="00AD63F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63F3" w:rsidRPr="00EC2B07" w:rsidRDefault="00DA69E1">
    <w:pPr>
      <w:pStyle w:val="Footer"/>
      <w:jc w:val="center"/>
      <w:rPr>
        <w:sz w:val="22"/>
        <w:szCs w:val="22"/>
      </w:rPr>
    </w:pPr>
    <w:r w:rsidRPr="00EC2B07">
      <w:rPr>
        <w:sz w:val="22"/>
        <w:szCs w:val="22"/>
      </w:rPr>
      <w:fldChar w:fldCharType="begin"/>
    </w:r>
    <w:r w:rsidR="00AD63F3" w:rsidRPr="00EC2B07">
      <w:rPr>
        <w:sz w:val="22"/>
        <w:szCs w:val="22"/>
      </w:rPr>
      <w:instrText xml:space="preserve"> PAGE   \* MERGEFORMAT </w:instrText>
    </w:r>
    <w:r w:rsidRPr="00EC2B07">
      <w:rPr>
        <w:sz w:val="22"/>
        <w:szCs w:val="22"/>
      </w:rPr>
      <w:fldChar w:fldCharType="separate"/>
    </w:r>
    <w:r w:rsidR="008F540E">
      <w:rPr>
        <w:noProof/>
        <w:sz w:val="22"/>
        <w:szCs w:val="22"/>
      </w:rPr>
      <w:t>3</w:t>
    </w:r>
    <w:r w:rsidRPr="00EC2B07">
      <w:rPr>
        <w:noProof/>
        <w:sz w:val="22"/>
        <w:szCs w:val="22"/>
      </w:rPr>
      <w:fldChar w:fldCharType="end"/>
    </w:r>
  </w:p>
  <w:p w:rsidR="00AD63F3" w:rsidRDefault="00AD63F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354F" w:rsidRDefault="0080354F">
      <w:r>
        <w:separator/>
      </w:r>
    </w:p>
  </w:footnote>
  <w:footnote w:type="continuationSeparator" w:id="0">
    <w:p w:rsidR="0080354F" w:rsidRDefault="0080354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D5CD7"/>
    <w:multiLevelType w:val="hybridMultilevel"/>
    <w:tmpl w:val="41E45790"/>
    <w:lvl w:ilvl="0" w:tplc="0807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0E6463"/>
    <w:multiLevelType w:val="hybridMultilevel"/>
    <w:tmpl w:val="55EE140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5C3B98"/>
    <w:multiLevelType w:val="hybridMultilevel"/>
    <w:tmpl w:val="5268B75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etw9z992z2w5epdpzpwxxqzefddwpapt5a&quot;&gt;120527_Haller_161Tb&lt;record-ids&gt;&lt;item&gt;178&lt;/item&gt;&lt;/record-ids&gt;&lt;/item&gt;&lt;/Libraries&gt;"/>
  </w:docVars>
  <w:rsids>
    <w:rsidRoot w:val="008E1CCF"/>
    <w:rsid w:val="00001BA3"/>
    <w:rsid w:val="000025C0"/>
    <w:rsid w:val="00002BB5"/>
    <w:rsid w:val="000034BB"/>
    <w:rsid w:val="00004019"/>
    <w:rsid w:val="000105B6"/>
    <w:rsid w:val="000115D7"/>
    <w:rsid w:val="00014A3E"/>
    <w:rsid w:val="0001525C"/>
    <w:rsid w:val="000152C7"/>
    <w:rsid w:val="00015C22"/>
    <w:rsid w:val="00016366"/>
    <w:rsid w:val="00016D48"/>
    <w:rsid w:val="00027638"/>
    <w:rsid w:val="00030BFA"/>
    <w:rsid w:val="00032566"/>
    <w:rsid w:val="0003413B"/>
    <w:rsid w:val="00035F81"/>
    <w:rsid w:val="00037B0A"/>
    <w:rsid w:val="00037D0C"/>
    <w:rsid w:val="0004021E"/>
    <w:rsid w:val="00043017"/>
    <w:rsid w:val="00051900"/>
    <w:rsid w:val="00053159"/>
    <w:rsid w:val="000532DA"/>
    <w:rsid w:val="000533A3"/>
    <w:rsid w:val="00054495"/>
    <w:rsid w:val="0005527A"/>
    <w:rsid w:val="00055705"/>
    <w:rsid w:val="00060DE4"/>
    <w:rsid w:val="00060F45"/>
    <w:rsid w:val="00061920"/>
    <w:rsid w:val="000619A0"/>
    <w:rsid w:val="00073697"/>
    <w:rsid w:val="00073BD6"/>
    <w:rsid w:val="00075FF5"/>
    <w:rsid w:val="00076DEF"/>
    <w:rsid w:val="00080034"/>
    <w:rsid w:val="000811A4"/>
    <w:rsid w:val="000813E4"/>
    <w:rsid w:val="00084C58"/>
    <w:rsid w:val="00084F43"/>
    <w:rsid w:val="00086065"/>
    <w:rsid w:val="000915A0"/>
    <w:rsid w:val="00092EBA"/>
    <w:rsid w:val="00093E2C"/>
    <w:rsid w:val="000944AB"/>
    <w:rsid w:val="000945C4"/>
    <w:rsid w:val="000954DF"/>
    <w:rsid w:val="00096130"/>
    <w:rsid w:val="00096767"/>
    <w:rsid w:val="00097F35"/>
    <w:rsid w:val="000A0A4F"/>
    <w:rsid w:val="000A1744"/>
    <w:rsid w:val="000A2744"/>
    <w:rsid w:val="000A4877"/>
    <w:rsid w:val="000A6C69"/>
    <w:rsid w:val="000A7900"/>
    <w:rsid w:val="000B041A"/>
    <w:rsid w:val="000B2407"/>
    <w:rsid w:val="000B2DED"/>
    <w:rsid w:val="000B6389"/>
    <w:rsid w:val="000B6396"/>
    <w:rsid w:val="000B67C8"/>
    <w:rsid w:val="000B761F"/>
    <w:rsid w:val="000C20DB"/>
    <w:rsid w:val="000C330F"/>
    <w:rsid w:val="000C66C1"/>
    <w:rsid w:val="000C7C78"/>
    <w:rsid w:val="000D0413"/>
    <w:rsid w:val="000D17AA"/>
    <w:rsid w:val="000D4811"/>
    <w:rsid w:val="000D69F8"/>
    <w:rsid w:val="000E0BC7"/>
    <w:rsid w:val="000E1772"/>
    <w:rsid w:val="000E1818"/>
    <w:rsid w:val="000E71F0"/>
    <w:rsid w:val="000F1385"/>
    <w:rsid w:val="000F27BD"/>
    <w:rsid w:val="000F29B0"/>
    <w:rsid w:val="000F2F15"/>
    <w:rsid w:val="000F652D"/>
    <w:rsid w:val="000F6F3C"/>
    <w:rsid w:val="000F722A"/>
    <w:rsid w:val="000F792F"/>
    <w:rsid w:val="00100A98"/>
    <w:rsid w:val="0010394A"/>
    <w:rsid w:val="00111115"/>
    <w:rsid w:val="00111EB2"/>
    <w:rsid w:val="00112487"/>
    <w:rsid w:val="00113BC9"/>
    <w:rsid w:val="00114BA1"/>
    <w:rsid w:val="00117607"/>
    <w:rsid w:val="0012010A"/>
    <w:rsid w:val="00120329"/>
    <w:rsid w:val="00122099"/>
    <w:rsid w:val="00122264"/>
    <w:rsid w:val="0012551C"/>
    <w:rsid w:val="0012657B"/>
    <w:rsid w:val="00126FA8"/>
    <w:rsid w:val="00127C6B"/>
    <w:rsid w:val="00130BEA"/>
    <w:rsid w:val="00130FFD"/>
    <w:rsid w:val="0013138F"/>
    <w:rsid w:val="0013188D"/>
    <w:rsid w:val="0013303B"/>
    <w:rsid w:val="00137EB8"/>
    <w:rsid w:val="00142245"/>
    <w:rsid w:val="001426AA"/>
    <w:rsid w:val="00152B24"/>
    <w:rsid w:val="00153CDF"/>
    <w:rsid w:val="0015479F"/>
    <w:rsid w:val="00161D84"/>
    <w:rsid w:val="001622E7"/>
    <w:rsid w:val="001628B5"/>
    <w:rsid w:val="00165471"/>
    <w:rsid w:val="00175564"/>
    <w:rsid w:val="001800EC"/>
    <w:rsid w:val="00180AA3"/>
    <w:rsid w:val="001822E3"/>
    <w:rsid w:val="00186417"/>
    <w:rsid w:val="001868AE"/>
    <w:rsid w:val="00187E01"/>
    <w:rsid w:val="0019051E"/>
    <w:rsid w:val="00190C34"/>
    <w:rsid w:val="001936B8"/>
    <w:rsid w:val="0019532B"/>
    <w:rsid w:val="00197ACB"/>
    <w:rsid w:val="001A2C87"/>
    <w:rsid w:val="001A2D0F"/>
    <w:rsid w:val="001A43AC"/>
    <w:rsid w:val="001A43B8"/>
    <w:rsid w:val="001A4982"/>
    <w:rsid w:val="001A50EB"/>
    <w:rsid w:val="001A641C"/>
    <w:rsid w:val="001B07FC"/>
    <w:rsid w:val="001B400C"/>
    <w:rsid w:val="001B6A6A"/>
    <w:rsid w:val="001B7162"/>
    <w:rsid w:val="001C1F48"/>
    <w:rsid w:val="001C5474"/>
    <w:rsid w:val="001C5E47"/>
    <w:rsid w:val="001D27CB"/>
    <w:rsid w:val="001D3838"/>
    <w:rsid w:val="001D41E6"/>
    <w:rsid w:val="001D41EC"/>
    <w:rsid w:val="001D4E6A"/>
    <w:rsid w:val="001D56A2"/>
    <w:rsid w:val="001E2ED4"/>
    <w:rsid w:val="001E7460"/>
    <w:rsid w:val="001E7990"/>
    <w:rsid w:val="001F0732"/>
    <w:rsid w:val="001F22C5"/>
    <w:rsid w:val="001F411A"/>
    <w:rsid w:val="001F519E"/>
    <w:rsid w:val="001F6D48"/>
    <w:rsid w:val="00200188"/>
    <w:rsid w:val="00204651"/>
    <w:rsid w:val="00204AD9"/>
    <w:rsid w:val="0020774F"/>
    <w:rsid w:val="00211670"/>
    <w:rsid w:val="00214FEF"/>
    <w:rsid w:val="00215264"/>
    <w:rsid w:val="00215A1D"/>
    <w:rsid w:val="002177E7"/>
    <w:rsid w:val="00217E71"/>
    <w:rsid w:val="00220B67"/>
    <w:rsid w:val="00221D46"/>
    <w:rsid w:val="00222C04"/>
    <w:rsid w:val="0022561F"/>
    <w:rsid w:val="0022618D"/>
    <w:rsid w:val="002262D0"/>
    <w:rsid w:val="00226741"/>
    <w:rsid w:val="002300C3"/>
    <w:rsid w:val="00230976"/>
    <w:rsid w:val="00235E61"/>
    <w:rsid w:val="00240E0D"/>
    <w:rsid w:val="00241AB9"/>
    <w:rsid w:val="00242DA5"/>
    <w:rsid w:val="00243D89"/>
    <w:rsid w:val="00244936"/>
    <w:rsid w:val="00244B09"/>
    <w:rsid w:val="002456DE"/>
    <w:rsid w:val="00245A68"/>
    <w:rsid w:val="00246243"/>
    <w:rsid w:val="00246B06"/>
    <w:rsid w:val="002503C5"/>
    <w:rsid w:val="0025076D"/>
    <w:rsid w:val="00251FCA"/>
    <w:rsid w:val="002521A2"/>
    <w:rsid w:val="002521D6"/>
    <w:rsid w:val="00252793"/>
    <w:rsid w:val="0025431B"/>
    <w:rsid w:val="0025557E"/>
    <w:rsid w:val="00256706"/>
    <w:rsid w:val="0025692B"/>
    <w:rsid w:val="00256E83"/>
    <w:rsid w:val="002609CB"/>
    <w:rsid w:val="00261299"/>
    <w:rsid w:val="00262D9E"/>
    <w:rsid w:val="00262E4E"/>
    <w:rsid w:val="00263560"/>
    <w:rsid w:val="00265CBF"/>
    <w:rsid w:val="002667B7"/>
    <w:rsid w:val="002676D5"/>
    <w:rsid w:val="00271F48"/>
    <w:rsid w:val="00274E66"/>
    <w:rsid w:val="00275DBF"/>
    <w:rsid w:val="00276BF3"/>
    <w:rsid w:val="00277132"/>
    <w:rsid w:val="0027733A"/>
    <w:rsid w:val="00280796"/>
    <w:rsid w:val="00281418"/>
    <w:rsid w:val="0028294B"/>
    <w:rsid w:val="00282C21"/>
    <w:rsid w:val="00283CC3"/>
    <w:rsid w:val="002869C3"/>
    <w:rsid w:val="00286FB7"/>
    <w:rsid w:val="00291C66"/>
    <w:rsid w:val="002936EC"/>
    <w:rsid w:val="00293BF8"/>
    <w:rsid w:val="00295B76"/>
    <w:rsid w:val="00295F44"/>
    <w:rsid w:val="0029664B"/>
    <w:rsid w:val="00296F01"/>
    <w:rsid w:val="00297AE5"/>
    <w:rsid w:val="002A0941"/>
    <w:rsid w:val="002A18BF"/>
    <w:rsid w:val="002A346D"/>
    <w:rsid w:val="002A4662"/>
    <w:rsid w:val="002A6894"/>
    <w:rsid w:val="002A7354"/>
    <w:rsid w:val="002B09DA"/>
    <w:rsid w:val="002B6F04"/>
    <w:rsid w:val="002C0383"/>
    <w:rsid w:val="002C1563"/>
    <w:rsid w:val="002C38CB"/>
    <w:rsid w:val="002C3B5C"/>
    <w:rsid w:val="002C4CCB"/>
    <w:rsid w:val="002C553B"/>
    <w:rsid w:val="002C59C3"/>
    <w:rsid w:val="002C70EA"/>
    <w:rsid w:val="002C7A0F"/>
    <w:rsid w:val="002D1001"/>
    <w:rsid w:val="002D1CA4"/>
    <w:rsid w:val="002D2B11"/>
    <w:rsid w:val="002D380A"/>
    <w:rsid w:val="002E0EAE"/>
    <w:rsid w:val="002E24CC"/>
    <w:rsid w:val="002E2580"/>
    <w:rsid w:val="002E51CA"/>
    <w:rsid w:val="002E6C01"/>
    <w:rsid w:val="002E7056"/>
    <w:rsid w:val="002F1DF8"/>
    <w:rsid w:val="002F4A53"/>
    <w:rsid w:val="00304105"/>
    <w:rsid w:val="00304708"/>
    <w:rsid w:val="0030576B"/>
    <w:rsid w:val="003134B1"/>
    <w:rsid w:val="00313953"/>
    <w:rsid w:val="0031488C"/>
    <w:rsid w:val="00316E50"/>
    <w:rsid w:val="00324768"/>
    <w:rsid w:val="00327127"/>
    <w:rsid w:val="0033226F"/>
    <w:rsid w:val="0033353A"/>
    <w:rsid w:val="00335CDB"/>
    <w:rsid w:val="003363B3"/>
    <w:rsid w:val="0033640A"/>
    <w:rsid w:val="00336A7C"/>
    <w:rsid w:val="00340BA3"/>
    <w:rsid w:val="003427EE"/>
    <w:rsid w:val="00344D24"/>
    <w:rsid w:val="00346EAE"/>
    <w:rsid w:val="00350021"/>
    <w:rsid w:val="00350A18"/>
    <w:rsid w:val="00351800"/>
    <w:rsid w:val="00351B54"/>
    <w:rsid w:val="00353257"/>
    <w:rsid w:val="00355B6F"/>
    <w:rsid w:val="003563F3"/>
    <w:rsid w:val="00356C28"/>
    <w:rsid w:val="0035768E"/>
    <w:rsid w:val="00361E6C"/>
    <w:rsid w:val="003660BA"/>
    <w:rsid w:val="00366765"/>
    <w:rsid w:val="0037473D"/>
    <w:rsid w:val="00376C30"/>
    <w:rsid w:val="00376F75"/>
    <w:rsid w:val="003821D1"/>
    <w:rsid w:val="00385A04"/>
    <w:rsid w:val="003908B5"/>
    <w:rsid w:val="00390B28"/>
    <w:rsid w:val="00391C47"/>
    <w:rsid w:val="00391C97"/>
    <w:rsid w:val="003932C8"/>
    <w:rsid w:val="003A3084"/>
    <w:rsid w:val="003A35D6"/>
    <w:rsid w:val="003A3939"/>
    <w:rsid w:val="003A4385"/>
    <w:rsid w:val="003A48E6"/>
    <w:rsid w:val="003A4C0A"/>
    <w:rsid w:val="003A6976"/>
    <w:rsid w:val="003A6E0E"/>
    <w:rsid w:val="003B00AC"/>
    <w:rsid w:val="003B04A5"/>
    <w:rsid w:val="003B163E"/>
    <w:rsid w:val="003B4DBA"/>
    <w:rsid w:val="003B7CD5"/>
    <w:rsid w:val="003C0706"/>
    <w:rsid w:val="003C1315"/>
    <w:rsid w:val="003C1BAD"/>
    <w:rsid w:val="003C2E8A"/>
    <w:rsid w:val="003C2E98"/>
    <w:rsid w:val="003C3B43"/>
    <w:rsid w:val="003C4AB1"/>
    <w:rsid w:val="003C4B39"/>
    <w:rsid w:val="003C6C62"/>
    <w:rsid w:val="003C7449"/>
    <w:rsid w:val="003C76C0"/>
    <w:rsid w:val="003D0087"/>
    <w:rsid w:val="003D1602"/>
    <w:rsid w:val="003D174A"/>
    <w:rsid w:val="003D37BA"/>
    <w:rsid w:val="003D5E2E"/>
    <w:rsid w:val="003E48B5"/>
    <w:rsid w:val="003E6886"/>
    <w:rsid w:val="003E7A5E"/>
    <w:rsid w:val="003F05DD"/>
    <w:rsid w:val="003F3057"/>
    <w:rsid w:val="003F51E5"/>
    <w:rsid w:val="003F52C1"/>
    <w:rsid w:val="004004CA"/>
    <w:rsid w:val="00400E4B"/>
    <w:rsid w:val="00401F41"/>
    <w:rsid w:val="00402A32"/>
    <w:rsid w:val="0040464B"/>
    <w:rsid w:val="00407413"/>
    <w:rsid w:val="00407430"/>
    <w:rsid w:val="004100BA"/>
    <w:rsid w:val="0041023B"/>
    <w:rsid w:val="00411E4D"/>
    <w:rsid w:val="004146F6"/>
    <w:rsid w:val="00416B82"/>
    <w:rsid w:val="00416E12"/>
    <w:rsid w:val="0042087A"/>
    <w:rsid w:val="00421ED0"/>
    <w:rsid w:val="004222F0"/>
    <w:rsid w:val="004239EF"/>
    <w:rsid w:val="00424016"/>
    <w:rsid w:val="00424857"/>
    <w:rsid w:val="0042526D"/>
    <w:rsid w:val="00426E38"/>
    <w:rsid w:val="0042776F"/>
    <w:rsid w:val="00427B95"/>
    <w:rsid w:val="00430AF3"/>
    <w:rsid w:val="00432051"/>
    <w:rsid w:val="004323E2"/>
    <w:rsid w:val="00434A38"/>
    <w:rsid w:val="00435161"/>
    <w:rsid w:val="00435575"/>
    <w:rsid w:val="00436032"/>
    <w:rsid w:val="0043688E"/>
    <w:rsid w:val="004371F6"/>
    <w:rsid w:val="00437ECA"/>
    <w:rsid w:val="00440FCC"/>
    <w:rsid w:val="00441D4D"/>
    <w:rsid w:val="004429CF"/>
    <w:rsid w:val="00443956"/>
    <w:rsid w:val="004459C9"/>
    <w:rsid w:val="00445FE9"/>
    <w:rsid w:val="004461EA"/>
    <w:rsid w:val="00452AC6"/>
    <w:rsid w:val="00456E37"/>
    <w:rsid w:val="00457312"/>
    <w:rsid w:val="004603A3"/>
    <w:rsid w:val="00465050"/>
    <w:rsid w:val="00470767"/>
    <w:rsid w:val="004710EA"/>
    <w:rsid w:val="0047141E"/>
    <w:rsid w:val="004715B5"/>
    <w:rsid w:val="004726B1"/>
    <w:rsid w:val="00472B06"/>
    <w:rsid w:val="004735FF"/>
    <w:rsid w:val="00474615"/>
    <w:rsid w:val="00474D06"/>
    <w:rsid w:val="00475458"/>
    <w:rsid w:val="004803B2"/>
    <w:rsid w:val="00482A9E"/>
    <w:rsid w:val="00485C3B"/>
    <w:rsid w:val="004904FF"/>
    <w:rsid w:val="00490ECE"/>
    <w:rsid w:val="00493C7A"/>
    <w:rsid w:val="0049660F"/>
    <w:rsid w:val="00497CEE"/>
    <w:rsid w:val="004A0A9D"/>
    <w:rsid w:val="004A2490"/>
    <w:rsid w:val="004A305B"/>
    <w:rsid w:val="004A6BBB"/>
    <w:rsid w:val="004B1389"/>
    <w:rsid w:val="004B7A93"/>
    <w:rsid w:val="004C2F78"/>
    <w:rsid w:val="004C58A4"/>
    <w:rsid w:val="004D0F5E"/>
    <w:rsid w:val="004D1D69"/>
    <w:rsid w:val="004D2FD4"/>
    <w:rsid w:val="004D329E"/>
    <w:rsid w:val="004D3FE0"/>
    <w:rsid w:val="004D741F"/>
    <w:rsid w:val="004E15FD"/>
    <w:rsid w:val="004E52E0"/>
    <w:rsid w:val="004E6941"/>
    <w:rsid w:val="004E7A8F"/>
    <w:rsid w:val="004F34AC"/>
    <w:rsid w:val="004F3A3B"/>
    <w:rsid w:val="004F3BAE"/>
    <w:rsid w:val="004F3DF1"/>
    <w:rsid w:val="004F49A2"/>
    <w:rsid w:val="004F66A7"/>
    <w:rsid w:val="004F7DC4"/>
    <w:rsid w:val="005009F3"/>
    <w:rsid w:val="00501FE9"/>
    <w:rsid w:val="00503219"/>
    <w:rsid w:val="00506C0C"/>
    <w:rsid w:val="00510EED"/>
    <w:rsid w:val="00511532"/>
    <w:rsid w:val="00511D4D"/>
    <w:rsid w:val="00512654"/>
    <w:rsid w:val="00517E44"/>
    <w:rsid w:val="00521A7B"/>
    <w:rsid w:val="00521C43"/>
    <w:rsid w:val="00523336"/>
    <w:rsid w:val="0052373E"/>
    <w:rsid w:val="00524AE1"/>
    <w:rsid w:val="00527803"/>
    <w:rsid w:val="005302CA"/>
    <w:rsid w:val="005302F4"/>
    <w:rsid w:val="00531EFD"/>
    <w:rsid w:val="00533ACD"/>
    <w:rsid w:val="0053409C"/>
    <w:rsid w:val="0053431F"/>
    <w:rsid w:val="005350ED"/>
    <w:rsid w:val="0053510E"/>
    <w:rsid w:val="005359FF"/>
    <w:rsid w:val="00535B50"/>
    <w:rsid w:val="00535B92"/>
    <w:rsid w:val="0054089D"/>
    <w:rsid w:val="00542837"/>
    <w:rsid w:val="00546EE3"/>
    <w:rsid w:val="00550163"/>
    <w:rsid w:val="00551B51"/>
    <w:rsid w:val="00552A19"/>
    <w:rsid w:val="0055537B"/>
    <w:rsid w:val="005555D6"/>
    <w:rsid w:val="00555967"/>
    <w:rsid w:val="0056318F"/>
    <w:rsid w:val="005650B1"/>
    <w:rsid w:val="005711E1"/>
    <w:rsid w:val="00575357"/>
    <w:rsid w:val="005811E0"/>
    <w:rsid w:val="005817E9"/>
    <w:rsid w:val="0058336E"/>
    <w:rsid w:val="005834FE"/>
    <w:rsid w:val="00585F08"/>
    <w:rsid w:val="00586075"/>
    <w:rsid w:val="005862D3"/>
    <w:rsid w:val="0058775B"/>
    <w:rsid w:val="00587A09"/>
    <w:rsid w:val="0059082A"/>
    <w:rsid w:val="00591614"/>
    <w:rsid w:val="00592433"/>
    <w:rsid w:val="0059588A"/>
    <w:rsid w:val="005A0004"/>
    <w:rsid w:val="005A0174"/>
    <w:rsid w:val="005A0A33"/>
    <w:rsid w:val="005A1AF2"/>
    <w:rsid w:val="005A2BA0"/>
    <w:rsid w:val="005A40E5"/>
    <w:rsid w:val="005A5958"/>
    <w:rsid w:val="005A6026"/>
    <w:rsid w:val="005A672C"/>
    <w:rsid w:val="005A7611"/>
    <w:rsid w:val="005B3F35"/>
    <w:rsid w:val="005B4169"/>
    <w:rsid w:val="005B471A"/>
    <w:rsid w:val="005B609D"/>
    <w:rsid w:val="005B70E2"/>
    <w:rsid w:val="005C259E"/>
    <w:rsid w:val="005C269C"/>
    <w:rsid w:val="005C2D6A"/>
    <w:rsid w:val="005C3267"/>
    <w:rsid w:val="005C5E93"/>
    <w:rsid w:val="005C6F48"/>
    <w:rsid w:val="005D1B90"/>
    <w:rsid w:val="005D2DFF"/>
    <w:rsid w:val="005E0241"/>
    <w:rsid w:val="005E11E7"/>
    <w:rsid w:val="005E137D"/>
    <w:rsid w:val="005E24B7"/>
    <w:rsid w:val="005E2799"/>
    <w:rsid w:val="005E39B5"/>
    <w:rsid w:val="005E443D"/>
    <w:rsid w:val="005E49D9"/>
    <w:rsid w:val="005E606D"/>
    <w:rsid w:val="005E69CC"/>
    <w:rsid w:val="005F0B59"/>
    <w:rsid w:val="005F1A71"/>
    <w:rsid w:val="005F3ACB"/>
    <w:rsid w:val="005F5DCD"/>
    <w:rsid w:val="005F6FEF"/>
    <w:rsid w:val="00604ACE"/>
    <w:rsid w:val="00604F47"/>
    <w:rsid w:val="0060548B"/>
    <w:rsid w:val="00606082"/>
    <w:rsid w:val="006076E4"/>
    <w:rsid w:val="00610621"/>
    <w:rsid w:val="006108EC"/>
    <w:rsid w:val="00613345"/>
    <w:rsid w:val="00615CE2"/>
    <w:rsid w:val="006174A7"/>
    <w:rsid w:val="00621EA6"/>
    <w:rsid w:val="00624287"/>
    <w:rsid w:val="00627414"/>
    <w:rsid w:val="00627492"/>
    <w:rsid w:val="006325AC"/>
    <w:rsid w:val="0063425B"/>
    <w:rsid w:val="00634B5D"/>
    <w:rsid w:val="00634F63"/>
    <w:rsid w:val="0063574F"/>
    <w:rsid w:val="00640643"/>
    <w:rsid w:val="00640FC5"/>
    <w:rsid w:val="0064184D"/>
    <w:rsid w:val="006466B4"/>
    <w:rsid w:val="00650BC9"/>
    <w:rsid w:val="006510FD"/>
    <w:rsid w:val="006515C8"/>
    <w:rsid w:val="0065453D"/>
    <w:rsid w:val="00654715"/>
    <w:rsid w:val="006607B8"/>
    <w:rsid w:val="00663B02"/>
    <w:rsid w:val="0066447D"/>
    <w:rsid w:val="00664962"/>
    <w:rsid w:val="00664F95"/>
    <w:rsid w:val="00665AF9"/>
    <w:rsid w:val="00670861"/>
    <w:rsid w:val="00672906"/>
    <w:rsid w:val="006729DD"/>
    <w:rsid w:val="00672F0D"/>
    <w:rsid w:val="00673BF7"/>
    <w:rsid w:val="006762DE"/>
    <w:rsid w:val="00687632"/>
    <w:rsid w:val="006913CD"/>
    <w:rsid w:val="00691702"/>
    <w:rsid w:val="00692883"/>
    <w:rsid w:val="00692E6D"/>
    <w:rsid w:val="00693A94"/>
    <w:rsid w:val="006950BD"/>
    <w:rsid w:val="00695E06"/>
    <w:rsid w:val="006B15A1"/>
    <w:rsid w:val="006B38FD"/>
    <w:rsid w:val="006B5EA5"/>
    <w:rsid w:val="006B6F56"/>
    <w:rsid w:val="006B7FF3"/>
    <w:rsid w:val="006C02C5"/>
    <w:rsid w:val="006C073F"/>
    <w:rsid w:val="006C0C06"/>
    <w:rsid w:val="006C1890"/>
    <w:rsid w:val="006C5C84"/>
    <w:rsid w:val="006C6B08"/>
    <w:rsid w:val="006C6C37"/>
    <w:rsid w:val="006D0B48"/>
    <w:rsid w:val="006D162D"/>
    <w:rsid w:val="006D17D9"/>
    <w:rsid w:val="006D2AA8"/>
    <w:rsid w:val="006D38F5"/>
    <w:rsid w:val="006D5114"/>
    <w:rsid w:val="006D5D29"/>
    <w:rsid w:val="006D757A"/>
    <w:rsid w:val="006E08B4"/>
    <w:rsid w:val="006F2E3C"/>
    <w:rsid w:val="006F4273"/>
    <w:rsid w:val="006F472A"/>
    <w:rsid w:val="006F4822"/>
    <w:rsid w:val="006F70E7"/>
    <w:rsid w:val="00701E75"/>
    <w:rsid w:val="00703179"/>
    <w:rsid w:val="007043AA"/>
    <w:rsid w:val="00706066"/>
    <w:rsid w:val="00706FC1"/>
    <w:rsid w:val="007071E8"/>
    <w:rsid w:val="0071154A"/>
    <w:rsid w:val="00712326"/>
    <w:rsid w:val="007124F1"/>
    <w:rsid w:val="00712C5F"/>
    <w:rsid w:val="0072027A"/>
    <w:rsid w:val="00720AC8"/>
    <w:rsid w:val="007212E7"/>
    <w:rsid w:val="0072227C"/>
    <w:rsid w:val="00723B67"/>
    <w:rsid w:val="00724686"/>
    <w:rsid w:val="00731887"/>
    <w:rsid w:val="00732A5E"/>
    <w:rsid w:val="007334DF"/>
    <w:rsid w:val="0073791F"/>
    <w:rsid w:val="00737A49"/>
    <w:rsid w:val="00737CEA"/>
    <w:rsid w:val="007451BB"/>
    <w:rsid w:val="0074766E"/>
    <w:rsid w:val="007478E0"/>
    <w:rsid w:val="00752D95"/>
    <w:rsid w:val="00752E08"/>
    <w:rsid w:val="0075566C"/>
    <w:rsid w:val="00755E9B"/>
    <w:rsid w:val="0076474D"/>
    <w:rsid w:val="0077053B"/>
    <w:rsid w:val="007746FD"/>
    <w:rsid w:val="00774BE1"/>
    <w:rsid w:val="0077689E"/>
    <w:rsid w:val="007769FF"/>
    <w:rsid w:val="00777029"/>
    <w:rsid w:val="00781343"/>
    <w:rsid w:val="00783636"/>
    <w:rsid w:val="00784573"/>
    <w:rsid w:val="007856FC"/>
    <w:rsid w:val="00785E27"/>
    <w:rsid w:val="00786DB2"/>
    <w:rsid w:val="007904E2"/>
    <w:rsid w:val="00792AEA"/>
    <w:rsid w:val="007945FF"/>
    <w:rsid w:val="0079482D"/>
    <w:rsid w:val="007966A0"/>
    <w:rsid w:val="00796997"/>
    <w:rsid w:val="007A2E41"/>
    <w:rsid w:val="007A70EE"/>
    <w:rsid w:val="007B0489"/>
    <w:rsid w:val="007B1B3A"/>
    <w:rsid w:val="007B2022"/>
    <w:rsid w:val="007B2F22"/>
    <w:rsid w:val="007B48B0"/>
    <w:rsid w:val="007C0B66"/>
    <w:rsid w:val="007C0CFC"/>
    <w:rsid w:val="007C173A"/>
    <w:rsid w:val="007C26BC"/>
    <w:rsid w:val="007C2F33"/>
    <w:rsid w:val="007C768D"/>
    <w:rsid w:val="007D554D"/>
    <w:rsid w:val="007E15E8"/>
    <w:rsid w:val="007E39BC"/>
    <w:rsid w:val="007E4F19"/>
    <w:rsid w:val="007E5515"/>
    <w:rsid w:val="007E5ADE"/>
    <w:rsid w:val="007E771B"/>
    <w:rsid w:val="007F1EB7"/>
    <w:rsid w:val="007F2CC8"/>
    <w:rsid w:val="007F534F"/>
    <w:rsid w:val="00802BAC"/>
    <w:rsid w:val="0080354F"/>
    <w:rsid w:val="00803F42"/>
    <w:rsid w:val="008065E7"/>
    <w:rsid w:val="008122FE"/>
    <w:rsid w:val="00813E3E"/>
    <w:rsid w:val="00814299"/>
    <w:rsid w:val="0081558B"/>
    <w:rsid w:val="008160C6"/>
    <w:rsid w:val="00821F27"/>
    <w:rsid w:val="0082237C"/>
    <w:rsid w:val="008230F3"/>
    <w:rsid w:val="0082360A"/>
    <w:rsid w:val="00826F73"/>
    <w:rsid w:val="00831CA0"/>
    <w:rsid w:val="00833840"/>
    <w:rsid w:val="00833D01"/>
    <w:rsid w:val="00833DD7"/>
    <w:rsid w:val="00836D71"/>
    <w:rsid w:val="0084128F"/>
    <w:rsid w:val="0084307F"/>
    <w:rsid w:val="00845D07"/>
    <w:rsid w:val="0085107B"/>
    <w:rsid w:val="0085158D"/>
    <w:rsid w:val="0085303E"/>
    <w:rsid w:val="00853CB6"/>
    <w:rsid w:val="0085429D"/>
    <w:rsid w:val="00860245"/>
    <w:rsid w:val="00863C38"/>
    <w:rsid w:val="00863C5B"/>
    <w:rsid w:val="0086576B"/>
    <w:rsid w:val="0086793D"/>
    <w:rsid w:val="00871001"/>
    <w:rsid w:val="008754CC"/>
    <w:rsid w:val="008768AE"/>
    <w:rsid w:val="008805FA"/>
    <w:rsid w:val="00881278"/>
    <w:rsid w:val="00881A2B"/>
    <w:rsid w:val="00882CB8"/>
    <w:rsid w:val="00884B8A"/>
    <w:rsid w:val="0088512A"/>
    <w:rsid w:val="00885ED0"/>
    <w:rsid w:val="00886394"/>
    <w:rsid w:val="00886806"/>
    <w:rsid w:val="00887550"/>
    <w:rsid w:val="00887DBC"/>
    <w:rsid w:val="008903B3"/>
    <w:rsid w:val="00893192"/>
    <w:rsid w:val="00893AD6"/>
    <w:rsid w:val="008950AF"/>
    <w:rsid w:val="00895344"/>
    <w:rsid w:val="00896ACA"/>
    <w:rsid w:val="00896C09"/>
    <w:rsid w:val="008A24DC"/>
    <w:rsid w:val="008A4B8A"/>
    <w:rsid w:val="008A5665"/>
    <w:rsid w:val="008A7A52"/>
    <w:rsid w:val="008B1041"/>
    <w:rsid w:val="008B167B"/>
    <w:rsid w:val="008B1B34"/>
    <w:rsid w:val="008B260C"/>
    <w:rsid w:val="008B40D7"/>
    <w:rsid w:val="008B501A"/>
    <w:rsid w:val="008B540B"/>
    <w:rsid w:val="008B56CD"/>
    <w:rsid w:val="008B5BC9"/>
    <w:rsid w:val="008B5CEA"/>
    <w:rsid w:val="008B6082"/>
    <w:rsid w:val="008B7618"/>
    <w:rsid w:val="008C01BC"/>
    <w:rsid w:val="008C0383"/>
    <w:rsid w:val="008C27E1"/>
    <w:rsid w:val="008C29B1"/>
    <w:rsid w:val="008C3D8B"/>
    <w:rsid w:val="008C529B"/>
    <w:rsid w:val="008C5A27"/>
    <w:rsid w:val="008C722B"/>
    <w:rsid w:val="008D092F"/>
    <w:rsid w:val="008D0EBF"/>
    <w:rsid w:val="008D1359"/>
    <w:rsid w:val="008D293E"/>
    <w:rsid w:val="008D52E3"/>
    <w:rsid w:val="008D5488"/>
    <w:rsid w:val="008D7CC2"/>
    <w:rsid w:val="008E0605"/>
    <w:rsid w:val="008E11AF"/>
    <w:rsid w:val="008E128F"/>
    <w:rsid w:val="008E191B"/>
    <w:rsid w:val="008E1CCF"/>
    <w:rsid w:val="008E42CD"/>
    <w:rsid w:val="008F05DF"/>
    <w:rsid w:val="008F157C"/>
    <w:rsid w:val="008F23B7"/>
    <w:rsid w:val="008F540E"/>
    <w:rsid w:val="008F573F"/>
    <w:rsid w:val="008F6196"/>
    <w:rsid w:val="009007DE"/>
    <w:rsid w:val="00903EEE"/>
    <w:rsid w:val="009054E6"/>
    <w:rsid w:val="00906640"/>
    <w:rsid w:val="0090775A"/>
    <w:rsid w:val="00912877"/>
    <w:rsid w:val="00917060"/>
    <w:rsid w:val="00917DE6"/>
    <w:rsid w:val="0092364B"/>
    <w:rsid w:val="00923A8E"/>
    <w:rsid w:val="00923D07"/>
    <w:rsid w:val="00924E34"/>
    <w:rsid w:val="009255DC"/>
    <w:rsid w:val="00925FE5"/>
    <w:rsid w:val="009270AF"/>
    <w:rsid w:val="00932DA4"/>
    <w:rsid w:val="0093319A"/>
    <w:rsid w:val="009344D0"/>
    <w:rsid w:val="00934FCA"/>
    <w:rsid w:val="00937247"/>
    <w:rsid w:val="0094191F"/>
    <w:rsid w:val="00942992"/>
    <w:rsid w:val="00943A0A"/>
    <w:rsid w:val="00943FA7"/>
    <w:rsid w:val="00953FA2"/>
    <w:rsid w:val="009563D8"/>
    <w:rsid w:val="00957826"/>
    <w:rsid w:val="00961ED1"/>
    <w:rsid w:val="00962659"/>
    <w:rsid w:val="00963F13"/>
    <w:rsid w:val="00966DE0"/>
    <w:rsid w:val="00966F2D"/>
    <w:rsid w:val="00984C65"/>
    <w:rsid w:val="00984D08"/>
    <w:rsid w:val="00985E30"/>
    <w:rsid w:val="00991124"/>
    <w:rsid w:val="00991F1D"/>
    <w:rsid w:val="009942C8"/>
    <w:rsid w:val="00995681"/>
    <w:rsid w:val="009A0628"/>
    <w:rsid w:val="009A5D43"/>
    <w:rsid w:val="009A699C"/>
    <w:rsid w:val="009B0450"/>
    <w:rsid w:val="009B07A0"/>
    <w:rsid w:val="009B2029"/>
    <w:rsid w:val="009B21CD"/>
    <w:rsid w:val="009B34EA"/>
    <w:rsid w:val="009B37A2"/>
    <w:rsid w:val="009B43E1"/>
    <w:rsid w:val="009B6757"/>
    <w:rsid w:val="009B76B1"/>
    <w:rsid w:val="009C3785"/>
    <w:rsid w:val="009C4B32"/>
    <w:rsid w:val="009C55FD"/>
    <w:rsid w:val="009C5A94"/>
    <w:rsid w:val="009C5CE9"/>
    <w:rsid w:val="009D03B5"/>
    <w:rsid w:val="009D1B1E"/>
    <w:rsid w:val="009D1FD5"/>
    <w:rsid w:val="009D292F"/>
    <w:rsid w:val="009D45C3"/>
    <w:rsid w:val="009D51F0"/>
    <w:rsid w:val="009D5A53"/>
    <w:rsid w:val="009D6239"/>
    <w:rsid w:val="009D7E3F"/>
    <w:rsid w:val="009E0129"/>
    <w:rsid w:val="009E313F"/>
    <w:rsid w:val="009F0DBA"/>
    <w:rsid w:val="009F117D"/>
    <w:rsid w:val="009F243D"/>
    <w:rsid w:val="009F3B8B"/>
    <w:rsid w:val="009F4261"/>
    <w:rsid w:val="009F4355"/>
    <w:rsid w:val="009F4C04"/>
    <w:rsid w:val="009F5AD7"/>
    <w:rsid w:val="00A0178B"/>
    <w:rsid w:val="00A0367F"/>
    <w:rsid w:val="00A050A6"/>
    <w:rsid w:val="00A06FCC"/>
    <w:rsid w:val="00A07C7B"/>
    <w:rsid w:val="00A14974"/>
    <w:rsid w:val="00A17F52"/>
    <w:rsid w:val="00A22C8D"/>
    <w:rsid w:val="00A24281"/>
    <w:rsid w:val="00A333EB"/>
    <w:rsid w:val="00A34F25"/>
    <w:rsid w:val="00A363E5"/>
    <w:rsid w:val="00A368CA"/>
    <w:rsid w:val="00A41BD3"/>
    <w:rsid w:val="00A42A88"/>
    <w:rsid w:val="00A430C3"/>
    <w:rsid w:val="00A456AD"/>
    <w:rsid w:val="00A4597A"/>
    <w:rsid w:val="00A45D29"/>
    <w:rsid w:val="00A45FA7"/>
    <w:rsid w:val="00A45FE7"/>
    <w:rsid w:val="00A4661C"/>
    <w:rsid w:val="00A50285"/>
    <w:rsid w:val="00A529DD"/>
    <w:rsid w:val="00A56A27"/>
    <w:rsid w:val="00A57879"/>
    <w:rsid w:val="00A609F0"/>
    <w:rsid w:val="00A6297C"/>
    <w:rsid w:val="00A64098"/>
    <w:rsid w:val="00A6576F"/>
    <w:rsid w:val="00A67EDA"/>
    <w:rsid w:val="00A7256B"/>
    <w:rsid w:val="00A74C8A"/>
    <w:rsid w:val="00A75AD8"/>
    <w:rsid w:val="00A76C26"/>
    <w:rsid w:val="00A81421"/>
    <w:rsid w:val="00A82A95"/>
    <w:rsid w:val="00A83559"/>
    <w:rsid w:val="00A84A86"/>
    <w:rsid w:val="00A85097"/>
    <w:rsid w:val="00A85718"/>
    <w:rsid w:val="00A86DA9"/>
    <w:rsid w:val="00A91783"/>
    <w:rsid w:val="00A91A9B"/>
    <w:rsid w:val="00A93C32"/>
    <w:rsid w:val="00A94CF4"/>
    <w:rsid w:val="00A9528F"/>
    <w:rsid w:val="00A96277"/>
    <w:rsid w:val="00A96418"/>
    <w:rsid w:val="00A96763"/>
    <w:rsid w:val="00A978B0"/>
    <w:rsid w:val="00A97BBC"/>
    <w:rsid w:val="00A97FE5"/>
    <w:rsid w:val="00AA0AF4"/>
    <w:rsid w:val="00AA0F83"/>
    <w:rsid w:val="00AA26D1"/>
    <w:rsid w:val="00AA2C70"/>
    <w:rsid w:val="00AA3A37"/>
    <w:rsid w:val="00AA490D"/>
    <w:rsid w:val="00AA4E87"/>
    <w:rsid w:val="00AA57F4"/>
    <w:rsid w:val="00AB2A9A"/>
    <w:rsid w:val="00AB2CCB"/>
    <w:rsid w:val="00AB35D1"/>
    <w:rsid w:val="00AB5FC4"/>
    <w:rsid w:val="00AB7853"/>
    <w:rsid w:val="00AC44C3"/>
    <w:rsid w:val="00AC4688"/>
    <w:rsid w:val="00AC46B4"/>
    <w:rsid w:val="00AC5034"/>
    <w:rsid w:val="00AC65FC"/>
    <w:rsid w:val="00AC7564"/>
    <w:rsid w:val="00AC7851"/>
    <w:rsid w:val="00AC7F72"/>
    <w:rsid w:val="00AD00F9"/>
    <w:rsid w:val="00AD06C9"/>
    <w:rsid w:val="00AD3DF8"/>
    <w:rsid w:val="00AD54C9"/>
    <w:rsid w:val="00AD63F3"/>
    <w:rsid w:val="00AD6670"/>
    <w:rsid w:val="00AD689C"/>
    <w:rsid w:val="00AE09F8"/>
    <w:rsid w:val="00AE108A"/>
    <w:rsid w:val="00AE5250"/>
    <w:rsid w:val="00AE7B33"/>
    <w:rsid w:val="00AF21AE"/>
    <w:rsid w:val="00AF2B9D"/>
    <w:rsid w:val="00AF3B8A"/>
    <w:rsid w:val="00AF692A"/>
    <w:rsid w:val="00B01C96"/>
    <w:rsid w:val="00B01D17"/>
    <w:rsid w:val="00B04090"/>
    <w:rsid w:val="00B04506"/>
    <w:rsid w:val="00B105F6"/>
    <w:rsid w:val="00B17174"/>
    <w:rsid w:val="00B17474"/>
    <w:rsid w:val="00B20D20"/>
    <w:rsid w:val="00B212CA"/>
    <w:rsid w:val="00B22508"/>
    <w:rsid w:val="00B2529B"/>
    <w:rsid w:val="00B2785F"/>
    <w:rsid w:val="00B30C2D"/>
    <w:rsid w:val="00B33B7D"/>
    <w:rsid w:val="00B351DE"/>
    <w:rsid w:val="00B35219"/>
    <w:rsid w:val="00B3650C"/>
    <w:rsid w:val="00B370E8"/>
    <w:rsid w:val="00B3749B"/>
    <w:rsid w:val="00B37842"/>
    <w:rsid w:val="00B43211"/>
    <w:rsid w:val="00B436A5"/>
    <w:rsid w:val="00B438F0"/>
    <w:rsid w:val="00B447DB"/>
    <w:rsid w:val="00B44C63"/>
    <w:rsid w:val="00B525E5"/>
    <w:rsid w:val="00B5305C"/>
    <w:rsid w:val="00B5458D"/>
    <w:rsid w:val="00B56531"/>
    <w:rsid w:val="00B5715B"/>
    <w:rsid w:val="00B611EB"/>
    <w:rsid w:val="00B63D10"/>
    <w:rsid w:val="00B6525A"/>
    <w:rsid w:val="00B66925"/>
    <w:rsid w:val="00B7204B"/>
    <w:rsid w:val="00B73022"/>
    <w:rsid w:val="00B736B1"/>
    <w:rsid w:val="00B7408B"/>
    <w:rsid w:val="00B74D47"/>
    <w:rsid w:val="00B75E5C"/>
    <w:rsid w:val="00B76870"/>
    <w:rsid w:val="00B76BC1"/>
    <w:rsid w:val="00B776EE"/>
    <w:rsid w:val="00B77F29"/>
    <w:rsid w:val="00B82DA3"/>
    <w:rsid w:val="00B85D47"/>
    <w:rsid w:val="00B86C70"/>
    <w:rsid w:val="00B87495"/>
    <w:rsid w:val="00B87513"/>
    <w:rsid w:val="00B90AC2"/>
    <w:rsid w:val="00B92082"/>
    <w:rsid w:val="00B92345"/>
    <w:rsid w:val="00B92F3A"/>
    <w:rsid w:val="00B93139"/>
    <w:rsid w:val="00B936A9"/>
    <w:rsid w:val="00BA3147"/>
    <w:rsid w:val="00BA55B2"/>
    <w:rsid w:val="00BA65F4"/>
    <w:rsid w:val="00BA6C68"/>
    <w:rsid w:val="00BB0603"/>
    <w:rsid w:val="00BB0F7E"/>
    <w:rsid w:val="00BB1FD1"/>
    <w:rsid w:val="00BB33F4"/>
    <w:rsid w:val="00BB42E0"/>
    <w:rsid w:val="00BB548A"/>
    <w:rsid w:val="00BB6601"/>
    <w:rsid w:val="00BC278C"/>
    <w:rsid w:val="00BC2F92"/>
    <w:rsid w:val="00BC54F9"/>
    <w:rsid w:val="00BD01C3"/>
    <w:rsid w:val="00BD06A8"/>
    <w:rsid w:val="00BD1101"/>
    <w:rsid w:val="00BD1E15"/>
    <w:rsid w:val="00BD30F0"/>
    <w:rsid w:val="00BD3827"/>
    <w:rsid w:val="00BD5984"/>
    <w:rsid w:val="00BE220E"/>
    <w:rsid w:val="00BE2E77"/>
    <w:rsid w:val="00BE3217"/>
    <w:rsid w:val="00BE4CEA"/>
    <w:rsid w:val="00BE4EF2"/>
    <w:rsid w:val="00BE6DEA"/>
    <w:rsid w:val="00BF17DC"/>
    <w:rsid w:val="00BF2E34"/>
    <w:rsid w:val="00BF3D04"/>
    <w:rsid w:val="00BF50B4"/>
    <w:rsid w:val="00BF7288"/>
    <w:rsid w:val="00BF7E5E"/>
    <w:rsid w:val="00C009FC"/>
    <w:rsid w:val="00C00C5E"/>
    <w:rsid w:val="00C00FA6"/>
    <w:rsid w:val="00C03B24"/>
    <w:rsid w:val="00C0576E"/>
    <w:rsid w:val="00C05AE5"/>
    <w:rsid w:val="00C12347"/>
    <w:rsid w:val="00C1309D"/>
    <w:rsid w:val="00C13ABB"/>
    <w:rsid w:val="00C21EB2"/>
    <w:rsid w:val="00C24809"/>
    <w:rsid w:val="00C27921"/>
    <w:rsid w:val="00C316A5"/>
    <w:rsid w:val="00C327A1"/>
    <w:rsid w:val="00C32EEA"/>
    <w:rsid w:val="00C34643"/>
    <w:rsid w:val="00C354DB"/>
    <w:rsid w:val="00C355EE"/>
    <w:rsid w:val="00C37849"/>
    <w:rsid w:val="00C40345"/>
    <w:rsid w:val="00C41647"/>
    <w:rsid w:val="00C42DB6"/>
    <w:rsid w:val="00C442AF"/>
    <w:rsid w:val="00C50889"/>
    <w:rsid w:val="00C54B6C"/>
    <w:rsid w:val="00C56C69"/>
    <w:rsid w:val="00C57421"/>
    <w:rsid w:val="00C57CDC"/>
    <w:rsid w:val="00C62248"/>
    <w:rsid w:val="00C62811"/>
    <w:rsid w:val="00C6293A"/>
    <w:rsid w:val="00C643FF"/>
    <w:rsid w:val="00C6567A"/>
    <w:rsid w:val="00C658FB"/>
    <w:rsid w:val="00C70A45"/>
    <w:rsid w:val="00C71F66"/>
    <w:rsid w:val="00C74CF8"/>
    <w:rsid w:val="00C75085"/>
    <w:rsid w:val="00C7779C"/>
    <w:rsid w:val="00C80465"/>
    <w:rsid w:val="00C804FD"/>
    <w:rsid w:val="00C8313E"/>
    <w:rsid w:val="00C91B75"/>
    <w:rsid w:val="00C92277"/>
    <w:rsid w:val="00C96923"/>
    <w:rsid w:val="00CA0B83"/>
    <w:rsid w:val="00CA0FEB"/>
    <w:rsid w:val="00CA25F7"/>
    <w:rsid w:val="00CA2C20"/>
    <w:rsid w:val="00CB06D6"/>
    <w:rsid w:val="00CB1633"/>
    <w:rsid w:val="00CB267F"/>
    <w:rsid w:val="00CB3CE7"/>
    <w:rsid w:val="00CB3E96"/>
    <w:rsid w:val="00CB4705"/>
    <w:rsid w:val="00CB5E74"/>
    <w:rsid w:val="00CB63EF"/>
    <w:rsid w:val="00CB6A6D"/>
    <w:rsid w:val="00CB7293"/>
    <w:rsid w:val="00CB7CEC"/>
    <w:rsid w:val="00CC19A4"/>
    <w:rsid w:val="00CC2B19"/>
    <w:rsid w:val="00CC3495"/>
    <w:rsid w:val="00CC6075"/>
    <w:rsid w:val="00CC6AA3"/>
    <w:rsid w:val="00CC7648"/>
    <w:rsid w:val="00CD1E3F"/>
    <w:rsid w:val="00CD25DF"/>
    <w:rsid w:val="00CD294C"/>
    <w:rsid w:val="00CD30A1"/>
    <w:rsid w:val="00CD30AB"/>
    <w:rsid w:val="00CD401E"/>
    <w:rsid w:val="00CD497A"/>
    <w:rsid w:val="00CD5609"/>
    <w:rsid w:val="00CD785C"/>
    <w:rsid w:val="00CD799F"/>
    <w:rsid w:val="00CE40FF"/>
    <w:rsid w:val="00CE5364"/>
    <w:rsid w:val="00CE54BB"/>
    <w:rsid w:val="00CE5C70"/>
    <w:rsid w:val="00CE6259"/>
    <w:rsid w:val="00CF0975"/>
    <w:rsid w:val="00CF52E4"/>
    <w:rsid w:val="00CF7943"/>
    <w:rsid w:val="00CF7948"/>
    <w:rsid w:val="00D024B6"/>
    <w:rsid w:val="00D026FF"/>
    <w:rsid w:val="00D03720"/>
    <w:rsid w:val="00D03DE2"/>
    <w:rsid w:val="00D03EB7"/>
    <w:rsid w:val="00D04124"/>
    <w:rsid w:val="00D066FC"/>
    <w:rsid w:val="00D07FDE"/>
    <w:rsid w:val="00D1165F"/>
    <w:rsid w:val="00D11926"/>
    <w:rsid w:val="00D1214F"/>
    <w:rsid w:val="00D1292D"/>
    <w:rsid w:val="00D12BF3"/>
    <w:rsid w:val="00D14BC3"/>
    <w:rsid w:val="00D15248"/>
    <w:rsid w:val="00D155E6"/>
    <w:rsid w:val="00D167BA"/>
    <w:rsid w:val="00D20957"/>
    <w:rsid w:val="00D21925"/>
    <w:rsid w:val="00D23CE1"/>
    <w:rsid w:val="00D24D9B"/>
    <w:rsid w:val="00D27884"/>
    <w:rsid w:val="00D27D81"/>
    <w:rsid w:val="00D3461C"/>
    <w:rsid w:val="00D35068"/>
    <w:rsid w:val="00D373FB"/>
    <w:rsid w:val="00D374A1"/>
    <w:rsid w:val="00D502B9"/>
    <w:rsid w:val="00D51596"/>
    <w:rsid w:val="00D529BD"/>
    <w:rsid w:val="00D54B30"/>
    <w:rsid w:val="00D55DE9"/>
    <w:rsid w:val="00D56997"/>
    <w:rsid w:val="00D579DC"/>
    <w:rsid w:val="00D619A5"/>
    <w:rsid w:val="00D6249B"/>
    <w:rsid w:val="00D641B0"/>
    <w:rsid w:val="00D641B2"/>
    <w:rsid w:val="00D642EE"/>
    <w:rsid w:val="00D65C99"/>
    <w:rsid w:val="00D67248"/>
    <w:rsid w:val="00D7345E"/>
    <w:rsid w:val="00D7399D"/>
    <w:rsid w:val="00D750D1"/>
    <w:rsid w:val="00D75481"/>
    <w:rsid w:val="00D76370"/>
    <w:rsid w:val="00D76690"/>
    <w:rsid w:val="00D81F98"/>
    <w:rsid w:val="00D85863"/>
    <w:rsid w:val="00D872F8"/>
    <w:rsid w:val="00D875CC"/>
    <w:rsid w:val="00D91EF5"/>
    <w:rsid w:val="00D92676"/>
    <w:rsid w:val="00D92DDE"/>
    <w:rsid w:val="00D941B3"/>
    <w:rsid w:val="00D95876"/>
    <w:rsid w:val="00D96231"/>
    <w:rsid w:val="00D963BF"/>
    <w:rsid w:val="00DA1E60"/>
    <w:rsid w:val="00DA1F01"/>
    <w:rsid w:val="00DA1F81"/>
    <w:rsid w:val="00DA3A01"/>
    <w:rsid w:val="00DA43D5"/>
    <w:rsid w:val="00DA5656"/>
    <w:rsid w:val="00DA69E1"/>
    <w:rsid w:val="00DA70A4"/>
    <w:rsid w:val="00DA798F"/>
    <w:rsid w:val="00DB2E22"/>
    <w:rsid w:val="00DB394D"/>
    <w:rsid w:val="00DB643B"/>
    <w:rsid w:val="00DB7AF6"/>
    <w:rsid w:val="00DC74D2"/>
    <w:rsid w:val="00DC78B7"/>
    <w:rsid w:val="00DD0F72"/>
    <w:rsid w:val="00DD1B18"/>
    <w:rsid w:val="00DD1BA7"/>
    <w:rsid w:val="00DD1EB3"/>
    <w:rsid w:val="00DD38CB"/>
    <w:rsid w:val="00DD459A"/>
    <w:rsid w:val="00DD79F0"/>
    <w:rsid w:val="00DD7C22"/>
    <w:rsid w:val="00DE0AAD"/>
    <w:rsid w:val="00DE6C67"/>
    <w:rsid w:val="00DE6D1F"/>
    <w:rsid w:val="00DE7FC3"/>
    <w:rsid w:val="00DF52CF"/>
    <w:rsid w:val="00DF5422"/>
    <w:rsid w:val="00E02CC0"/>
    <w:rsid w:val="00E064D3"/>
    <w:rsid w:val="00E07BD7"/>
    <w:rsid w:val="00E07D39"/>
    <w:rsid w:val="00E110AA"/>
    <w:rsid w:val="00E115EE"/>
    <w:rsid w:val="00E12045"/>
    <w:rsid w:val="00E15157"/>
    <w:rsid w:val="00E22020"/>
    <w:rsid w:val="00E220ED"/>
    <w:rsid w:val="00E22A73"/>
    <w:rsid w:val="00E24EA0"/>
    <w:rsid w:val="00E326AE"/>
    <w:rsid w:val="00E34653"/>
    <w:rsid w:val="00E364A3"/>
    <w:rsid w:val="00E4107D"/>
    <w:rsid w:val="00E43C3C"/>
    <w:rsid w:val="00E4420A"/>
    <w:rsid w:val="00E46EB8"/>
    <w:rsid w:val="00E510EB"/>
    <w:rsid w:val="00E520F9"/>
    <w:rsid w:val="00E538C8"/>
    <w:rsid w:val="00E546CD"/>
    <w:rsid w:val="00E57E41"/>
    <w:rsid w:val="00E61A76"/>
    <w:rsid w:val="00E61EDF"/>
    <w:rsid w:val="00E61F22"/>
    <w:rsid w:val="00E64A3C"/>
    <w:rsid w:val="00E66436"/>
    <w:rsid w:val="00E703D2"/>
    <w:rsid w:val="00E7293A"/>
    <w:rsid w:val="00E73442"/>
    <w:rsid w:val="00E74016"/>
    <w:rsid w:val="00E74A1E"/>
    <w:rsid w:val="00E77971"/>
    <w:rsid w:val="00E829EF"/>
    <w:rsid w:val="00E82B47"/>
    <w:rsid w:val="00E844E0"/>
    <w:rsid w:val="00E84868"/>
    <w:rsid w:val="00E85808"/>
    <w:rsid w:val="00E87138"/>
    <w:rsid w:val="00E93030"/>
    <w:rsid w:val="00E945E6"/>
    <w:rsid w:val="00E96F89"/>
    <w:rsid w:val="00EA2305"/>
    <w:rsid w:val="00EA3E80"/>
    <w:rsid w:val="00EA7723"/>
    <w:rsid w:val="00EA7F72"/>
    <w:rsid w:val="00EB0910"/>
    <w:rsid w:val="00EB314D"/>
    <w:rsid w:val="00EB3C27"/>
    <w:rsid w:val="00EB5650"/>
    <w:rsid w:val="00EB6732"/>
    <w:rsid w:val="00EB7A48"/>
    <w:rsid w:val="00EC2B07"/>
    <w:rsid w:val="00EC33A8"/>
    <w:rsid w:val="00EC3864"/>
    <w:rsid w:val="00EC3F53"/>
    <w:rsid w:val="00EC5AA0"/>
    <w:rsid w:val="00EC5D2F"/>
    <w:rsid w:val="00EC665E"/>
    <w:rsid w:val="00ED5798"/>
    <w:rsid w:val="00ED5D9A"/>
    <w:rsid w:val="00ED7F4E"/>
    <w:rsid w:val="00EE43FA"/>
    <w:rsid w:val="00EF2798"/>
    <w:rsid w:val="00EF6435"/>
    <w:rsid w:val="00EF6930"/>
    <w:rsid w:val="00EF7124"/>
    <w:rsid w:val="00F0145E"/>
    <w:rsid w:val="00F015F4"/>
    <w:rsid w:val="00F01C3F"/>
    <w:rsid w:val="00F01CDD"/>
    <w:rsid w:val="00F04DA4"/>
    <w:rsid w:val="00F074AC"/>
    <w:rsid w:val="00F1088B"/>
    <w:rsid w:val="00F11C31"/>
    <w:rsid w:val="00F13512"/>
    <w:rsid w:val="00F1463A"/>
    <w:rsid w:val="00F14807"/>
    <w:rsid w:val="00F148FB"/>
    <w:rsid w:val="00F15280"/>
    <w:rsid w:val="00F15C89"/>
    <w:rsid w:val="00F16053"/>
    <w:rsid w:val="00F17232"/>
    <w:rsid w:val="00F20217"/>
    <w:rsid w:val="00F21396"/>
    <w:rsid w:val="00F21494"/>
    <w:rsid w:val="00F221FD"/>
    <w:rsid w:val="00F253D2"/>
    <w:rsid w:val="00F256D8"/>
    <w:rsid w:val="00F269DF"/>
    <w:rsid w:val="00F27839"/>
    <w:rsid w:val="00F301C0"/>
    <w:rsid w:val="00F307BB"/>
    <w:rsid w:val="00F31D02"/>
    <w:rsid w:val="00F31F65"/>
    <w:rsid w:val="00F32035"/>
    <w:rsid w:val="00F33587"/>
    <w:rsid w:val="00F34D81"/>
    <w:rsid w:val="00F36C55"/>
    <w:rsid w:val="00F424B8"/>
    <w:rsid w:val="00F42F57"/>
    <w:rsid w:val="00F43537"/>
    <w:rsid w:val="00F43D30"/>
    <w:rsid w:val="00F448B9"/>
    <w:rsid w:val="00F477AC"/>
    <w:rsid w:val="00F576D8"/>
    <w:rsid w:val="00F60DD2"/>
    <w:rsid w:val="00F61A63"/>
    <w:rsid w:val="00F628C6"/>
    <w:rsid w:val="00F64FF4"/>
    <w:rsid w:val="00F66951"/>
    <w:rsid w:val="00F70064"/>
    <w:rsid w:val="00F70648"/>
    <w:rsid w:val="00F736A2"/>
    <w:rsid w:val="00F757FD"/>
    <w:rsid w:val="00F75FAB"/>
    <w:rsid w:val="00F81426"/>
    <w:rsid w:val="00F819F2"/>
    <w:rsid w:val="00F82083"/>
    <w:rsid w:val="00F8514F"/>
    <w:rsid w:val="00F86D78"/>
    <w:rsid w:val="00F90DBE"/>
    <w:rsid w:val="00F91A1D"/>
    <w:rsid w:val="00F91FDC"/>
    <w:rsid w:val="00F93BB2"/>
    <w:rsid w:val="00F94899"/>
    <w:rsid w:val="00F95038"/>
    <w:rsid w:val="00F957E4"/>
    <w:rsid w:val="00F96122"/>
    <w:rsid w:val="00FA0957"/>
    <w:rsid w:val="00FA2FBD"/>
    <w:rsid w:val="00FA3D4D"/>
    <w:rsid w:val="00FA7751"/>
    <w:rsid w:val="00FB16E0"/>
    <w:rsid w:val="00FB2EA4"/>
    <w:rsid w:val="00FB32D9"/>
    <w:rsid w:val="00FB7817"/>
    <w:rsid w:val="00FC0B92"/>
    <w:rsid w:val="00FC45D8"/>
    <w:rsid w:val="00FC4C8B"/>
    <w:rsid w:val="00FC6673"/>
    <w:rsid w:val="00FC6EAC"/>
    <w:rsid w:val="00FC7688"/>
    <w:rsid w:val="00FC79FA"/>
    <w:rsid w:val="00FD0401"/>
    <w:rsid w:val="00FD083C"/>
    <w:rsid w:val="00FD1607"/>
    <w:rsid w:val="00FD3584"/>
    <w:rsid w:val="00FD4FC4"/>
    <w:rsid w:val="00FD54CB"/>
    <w:rsid w:val="00FD5C3A"/>
    <w:rsid w:val="00FD684E"/>
    <w:rsid w:val="00FD6CB2"/>
    <w:rsid w:val="00FE1CC1"/>
    <w:rsid w:val="00FE2180"/>
    <w:rsid w:val="00FE2AAD"/>
    <w:rsid w:val="00FE4962"/>
    <w:rsid w:val="00FE501C"/>
    <w:rsid w:val="00FE5BAB"/>
    <w:rsid w:val="00FE6BDE"/>
    <w:rsid w:val="00FE78BA"/>
    <w:rsid w:val="00FF1D8F"/>
    <w:rsid w:val="00FF2DA2"/>
    <w:rsid w:val="00FF49E7"/>
    <w:rsid w:val="00FF7732"/>
    <w:rsid w:val="00FF7B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7BB"/>
    <w:pPr>
      <w:spacing w:after="0" w:line="48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8B0"/>
    <w:pPr>
      <w:spacing w:before="100" w:beforeAutospacing="1" w:after="100" w:afterAutospacing="1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8B0"/>
    <w:pPr>
      <w:spacing w:before="100" w:beforeAutospacing="1" w:after="100" w:afterAutospacing="1"/>
      <w:jc w:val="both"/>
      <w:outlineLvl w:val="1"/>
    </w:pPr>
    <w:rPr>
      <w:i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3A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 Char"/>
    <w:basedOn w:val="DefaultParagraphFont"/>
    <w:link w:val="Normal1"/>
    <w:rsid w:val="008E1CCF"/>
  </w:style>
  <w:style w:type="paragraph" w:customStyle="1" w:styleId="Normal1">
    <w:name w:val="Normal1"/>
    <w:basedOn w:val="Normal"/>
    <w:link w:val="normalChar"/>
    <w:rsid w:val="008E1CCF"/>
    <w:pPr>
      <w:spacing w:line="360" w:lineRule="auto"/>
      <w:jc w:val="both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CommentTextChar">
    <w:name w:val="Comment Text Char"/>
    <w:link w:val="CommentText"/>
    <w:semiHidden/>
    <w:rsid w:val="008E1CCF"/>
    <w:rPr>
      <w:rFonts w:ascii="Cambria" w:eastAsia="Cambria" w:hAnsi="Cambria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8E1CCF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8E1CCF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BalloonTextChar">
    <w:name w:val="Balloon Text Char"/>
    <w:link w:val="BalloonText"/>
    <w:semiHidden/>
    <w:rsid w:val="008E1CCF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8E1CCF"/>
    <w:rPr>
      <w:rFonts w:ascii="Lucida Grande" w:eastAsiaTheme="minorHAnsi" w:hAnsi="Lucida Grande" w:cstheme="minorBid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8E1CCF"/>
    <w:rPr>
      <w:rFonts w:ascii="Tahoma" w:eastAsia="Cambria" w:hAnsi="Tahoma" w:cs="Tahoma"/>
      <w:sz w:val="16"/>
      <w:szCs w:val="16"/>
      <w:lang w:val="en-US"/>
    </w:rPr>
  </w:style>
  <w:style w:type="paragraph" w:customStyle="1" w:styleId="CaptionLCH">
    <w:name w:val="Caption_LCH"/>
    <w:basedOn w:val="LegendLCH1"/>
    <w:link w:val="CaptionLCHChar"/>
    <w:rsid w:val="008E1CCF"/>
  </w:style>
  <w:style w:type="paragraph" w:customStyle="1" w:styleId="LegendLCH1">
    <w:name w:val="Legend_LCH_1"/>
    <w:basedOn w:val="Normal"/>
    <w:link w:val="LegendLCH1Char"/>
    <w:rsid w:val="008E1CCF"/>
    <w:pPr>
      <w:widowControl w:val="0"/>
      <w:autoSpaceDE w:val="0"/>
      <w:autoSpaceDN w:val="0"/>
      <w:adjustRightInd w:val="0"/>
      <w:spacing w:before="240"/>
      <w:ind w:right="-85"/>
      <w:jc w:val="both"/>
      <w:textAlignment w:val="baseline"/>
    </w:pPr>
    <w:rPr>
      <w:rFonts w:ascii="Times" w:eastAsia="Times New Roman" w:hAnsi="Times"/>
      <w:color w:val="000000"/>
      <w:sz w:val="20"/>
      <w:szCs w:val="20"/>
      <w:lang w:val="en-GB" w:eastAsia="de-DE"/>
    </w:rPr>
  </w:style>
  <w:style w:type="character" w:customStyle="1" w:styleId="LegendLCH1Char">
    <w:name w:val="Legend_LCH_1 Char"/>
    <w:link w:val="LegendLCH1"/>
    <w:rsid w:val="008E1CCF"/>
    <w:rPr>
      <w:rFonts w:ascii="Times" w:eastAsia="Times New Roman" w:hAnsi="Times" w:cs="Times New Roman"/>
      <w:color w:val="000000"/>
      <w:sz w:val="20"/>
      <w:szCs w:val="20"/>
      <w:lang w:eastAsia="de-DE"/>
    </w:rPr>
  </w:style>
  <w:style w:type="character" w:customStyle="1" w:styleId="CaptionLCHChar">
    <w:name w:val="Caption_LCH Char"/>
    <w:link w:val="CaptionLCH"/>
    <w:rsid w:val="008E1CCF"/>
    <w:rPr>
      <w:rFonts w:ascii="Times" w:eastAsia="Times New Roman" w:hAnsi="Times" w:cs="Times New Roman"/>
      <w:color w:val="000000"/>
      <w:sz w:val="20"/>
      <w:szCs w:val="20"/>
      <w:lang w:eastAsia="de-DE"/>
    </w:rPr>
  </w:style>
  <w:style w:type="character" w:customStyle="1" w:styleId="CommentSubjectChar">
    <w:name w:val="Comment Subject Char"/>
    <w:link w:val="CommentSubject"/>
    <w:semiHidden/>
    <w:rsid w:val="008E1CCF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E1CC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E1CCF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FooterChar">
    <w:name w:val="Footer Char"/>
    <w:link w:val="Footer"/>
    <w:uiPriority w:val="99"/>
    <w:rsid w:val="008E1CCF"/>
    <w:rPr>
      <w:rFonts w:ascii="Cambria" w:eastAsia="Cambria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E1CCF"/>
    <w:pPr>
      <w:tabs>
        <w:tab w:val="center" w:pos="4320"/>
        <w:tab w:val="right" w:pos="8640"/>
      </w:tabs>
    </w:pPr>
    <w:rPr>
      <w:sz w:val="20"/>
      <w:szCs w:val="20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8E1CCF"/>
    <w:rPr>
      <w:rFonts w:ascii="Cambria" w:eastAsia="Cambria" w:hAnsi="Cambria" w:cs="Times New Roman"/>
      <w:sz w:val="24"/>
      <w:szCs w:val="24"/>
      <w:lang w:val="en-US"/>
    </w:rPr>
  </w:style>
  <w:style w:type="paragraph" w:customStyle="1" w:styleId="Maintext">
    <w:name w:val="Main_text"/>
    <w:basedOn w:val="Normal"/>
    <w:rsid w:val="008E1CCF"/>
    <w:pPr>
      <w:widowControl w:val="0"/>
      <w:autoSpaceDE w:val="0"/>
      <w:autoSpaceDN w:val="0"/>
      <w:adjustRightInd w:val="0"/>
      <w:spacing w:before="120"/>
      <w:jc w:val="both"/>
      <w:textAlignment w:val="baseline"/>
    </w:pPr>
    <w:rPr>
      <w:rFonts w:ascii="Times" w:eastAsia="Times New Roman" w:hAnsi="Times"/>
      <w:color w:val="000000"/>
      <w:sz w:val="20"/>
      <w:szCs w:val="20"/>
      <w:lang w:val="en-GB" w:eastAsia="de-DE"/>
    </w:rPr>
  </w:style>
  <w:style w:type="paragraph" w:styleId="ListParagraph">
    <w:name w:val="List Paragraph"/>
    <w:basedOn w:val="Normal"/>
    <w:uiPriority w:val="34"/>
    <w:qFormat/>
    <w:rsid w:val="008E1CCF"/>
    <w:pPr>
      <w:ind w:left="720"/>
      <w:contextualSpacing/>
    </w:pPr>
  </w:style>
  <w:style w:type="character" w:styleId="Hyperlink">
    <w:name w:val="Hyperlink"/>
    <w:rsid w:val="008E1CC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E1CCF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qFormat/>
    <w:rsid w:val="008E1CCF"/>
    <w:rPr>
      <w:b/>
      <w:bCs/>
      <w:sz w:val="20"/>
      <w:szCs w:val="20"/>
    </w:rPr>
  </w:style>
  <w:style w:type="character" w:styleId="CommentReference">
    <w:name w:val="annotation reference"/>
    <w:semiHidden/>
    <w:rsid w:val="008E1CCF"/>
    <w:rPr>
      <w:sz w:val="16"/>
      <w:szCs w:val="16"/>
    </w:rPr>
  </w:style>
  <w:style w:type="paragraph" w:styleId="Header">
    <w:name w:val="header"/>
    <w:basedOn w:val="Normal"/>
    <w:link w:val="HeaderChar"/>
    <w:rsid w:val="008E1CC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8E1CCF"/>
    <w:rPr>
      <w:rFonts w:ascii="Cambria" w:eastAsia="Cambria" w:hAnsi="Cambria" w:cs="Times New Roman"/>
      <w:sz w:val="24"/>
      <w:szCs w:val="24"/>
      <w:lang w:val="en-US"/>
    </w:rPr>
  </w:style>
  <w:style w:type="table" w:styleId="TableGrid">
    <w:name w:val="Table Grid"/>
    <w:basedOn w:val="TableNormal"/>
    <w:rsid w:val="008E1CCF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E1CC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1CCF"/>
    <w:rPr>
      <w:rFonts w:ascii="Cambria" w:eastAsia="Cambria" w:hAnsi="Cambria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1CCF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1CCF"/>
    <w:rPr>
      <w:rFonts w:ascii="Cambria" w:eastAsia="Cambria" w:hAnsi="Cambria" w:cs="Times New Roman"/>
      <w:noProof/>
      <w:sz w:val="24"/>
      <w:szCs w:val="24"/>
      <w:lang w:val="en-US"/>
    </w:rPr>
  </w:style>
  <w:style w:type="paragraph" w:customStyle="1" w:styleId="Standard1">
    <w:name w:val="Standard1"/>
    <w:basedOn w:val="Normal"/>
    <w:rsid w:val="008B40D7"/>
    <w:pPr>
      <w:spacing w:line="360" w:lineRule="auto"/>
      <w:jc w:val="both"/>
    </w:pPr>
    <w:rPr>
      <w:rFonts w:asciiTheme="minorHAnsi" w:eastAsia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7B48B0"/>
    <w:rPr>
      <w:rFonts w:ascii="Times New Roman" w:eastAsia="Cambria" w:hAnsi="Times New Roman" w:cs="Times New Roman"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48B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3A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4Char1">
    <w:name w:val="Heading 4 Char1"/>
    <w:locked/>
    <w:rsid w:val="00EC33A8"/>
    <w:rPr>
      <w:b/>
      <w:sz w:val="24"/>
      <w:lang w:val="en-US" w:eastAsia="en-US"/>
    </w:rPr>
  </w:style>
  <w:style w:type="character" w:customStyle="1" w:styleId="legendChar">
    <w:name w:val="legend Char"/>
    <w:link w:val="legend"/>
    <w:locked/>
    <w:rsid w:val="00243D89"/>
    <w:rPr>
      <w:rFonts w:ascii="Times New Roman" w:eastAsia="Times New Roman" w:hAnsi="Times New Roman" w:cs="Times New Roman"/>
      <w:lang w:val="en-US"/>
    </w:rPr>
  </w:style>
  <w:style w:type="paragraph" w:customStyle="1" w:styleId="legend">
    <w:name w:val="legend"/>
    <w:link w:val="legendChar"/>
    <w:autoRedefine/>
    <w:rsid w:val="00243D89"/>
    <w:pPr>
      <w:tabs>
        <w:tab w:val="left" w:pos="2410"/>
      </w:tabs>
      <w:spacing w:after="0" w:line="480" w:lineRule="auto"/>
      <w:jc w:val="both"/>
    </w:pPr>
    <w:rPr>
      <w:rFonts w:ascii="Times New Roman" w:eastAsia="Times New Roman" w:hAnsi="Times New Roman" w:cs="Times New Roman"/>
      <w:lang w:val="en-US"/>
    </w:rPr>
  </w:style>
  <w:style w:type="table" w:styleId="LightList-Accent5">
    <w:name w:val="Light List Accent 5"/>
    <w:basedOn w:val="TableNormal"/>
    <w:uiPriority w:val="61"/>
    <w:rsid w:val="004E15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authors">
    <w:name w:val="authors"/>
    <w:basedOn w:val="DefaultParagraphFont"/>
    <w:rsid w:val="002E51CA"/>
  </w:style>
  <w:style w:type="character" w:customStyle="1" w:styleId="apple-converted-space">
    <w:name w:val="apple-converted-space"/>
    <w:basedOn w:val="DefaultParagraphFont"/>
    <w:rsid w:val="002E51CA"/>
  </w:style>
  <w:style w:type="paragraph" w:customStyle="1" w:styleId="info">
    <w:name w:val="info"/>
    <w:basedOn w:val="Normal"/>
    <w:rsid w:val="002E51CA"/>
    <w:pPr>
      <w:spacing w:before="100" w:beforeAutospacing="1" w:after="100" w:afterAutospacing="1" w:line="240" w:lineRule="auto"/>
    </w:pPr>
    <w:rPr>
      <w:rFonts w:eastAsia="Times New Roman"/>
      <w:lang w:val="de-CH" w:eastAsia="zh-CN"/>
    </w:rPr>
  </w:style>
  <w:style w:type="character" w:customStyle="1" w:styleId="cit">
    <w:name w:val="cit"/>
    <w:basedOn w:val="DefaultParagraphFont"/>
    <w:rsid w:val="005359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7BB"/>
    <w:pPr>
      <w:spacing w:after="0" w:line="48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8B0"/>
    <w:pPr>
      <w:spacing w:before="100" w:beforeAutospacing="1" w:after="100" w:afterAutospacing="1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8B0"/>
    <w:pPr>
      <w:spacing w:before="100" w:beforeAutospacing="1" w:after="100" w:afterAutospacing="1"/>
      <w:jc w:val="both"/>
      <w:outlineLvl w:val="1"/>
    </w:pPr>
    <w:rPr>
      <w:i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3A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 Char"/>
    <w:basedOn w:val="DefaultParagraphFont"/>
    <w:link w:val="Normal1"/>
    <w:rsid w:val="008E1CCF"/>
  </w:style>
  <w:style w:type="paragraph" w:customStyle="1" w:styleId="Normal1">
    <w:name w:val="Normal1"/>
    <w:basedOn w:val="Normal"/>
    <w:link w:val="normalChar"/>
    <w:rsid w:val="008E1CCF"/>
    <w:pPr>
      <w:spacing w:line="360" w:lineRule="auto"/>
      <w:jc w:val="both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CommentTextChar">
    <w:name w:val="Comment Text Char"/>
    <w:link w:val="CommentText"/>
    <w:semiHidden/>
    <w:rsid w:val="008E1CCF"/>
    <w:rPr>
      <w:rFonts w:ascii="Cambria" w:eastAsia="Cambria" w:hAnsi="Cambria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8E1CCF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8E1CCF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BalloonTextChar">
    <w:name w:val="Balloon Text Char"/>
    <w:link w:val="BalloonText"/>
    <w:semiHidden/>
    <w:rsid w:val="008E1CCF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8E1CCF"/>
    <w:rPr>
      <w:rFonts w:ascii="Lucida Grande" w:eastAsiaTheme="minorHAnsi" w:hAnsi="Lucida Grande" w:cstheme="minorBid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8E1CCF"/>
    <w:rPr>
      <w:rFonts w:ascii="Tahoma" w:eastAsia="Cambria" w:hAnsi="Tahoma" w:cs="Tahoma"/>
      <w:sz w:val="16"/>
      <w:szCs w:val="16"/>
      <w:lang w:val="en-US"/>
    </w:rPr>
  </w:style>
  <w:style w:type="paragraph" w:customStyle="1" w:styleId="CaptionLCH">
    <w:name w:val="Caption_LCH"/>
    <w:basedOn w:val="LegendLCH1"/>
    <w:link w:val="CaptionLCHChar"/>
    <w:rsid w:val="008E1CCF"/>
  </w:style>
  <w:style w:type="paragraph" w:customStyle="1" w:styleId="LegendLCH1">
    <w:name w:val="Legend_LCH_1"/>
    <w:basedOn w:val="Normal"/>
    <w:link w:val="LegendLCH1Char"/>
    <w:rsid w:val="008E1CCF"/>
    <w:pPr>
      <w:widowControl w:val="0"/>
      <w:autoSpaceDE w:val="0"/>
      <w:autoSpaceDN w:val="0"/>
      <w:adjustRightInd w:val="0"/>
      <w:spacing w:before="240"/>
      <w:ind w:right="-85"/>
      <w:jc w:val="both"/>
      <w:textAlignment w:val="baseline"/>
    </w:pPr>
    <w:rPr>
      <w:rFonts w:ascii="Times" w:eastAsia="Times New Roman" w:hAnsi="Times"/>
      <w:color w:val="000000"/>
      <w:sz w:val="20"/>
      <w:szCs w:val="20"/>
      <w:lang w:val="en-GB" w:eastAsia="de-DE"/>
    </w:rPr>
  </w:style>
  <w:style w:type="character" w:customStyle="1" w:styleId="LegendLCH1Char">
    <w:name w:val="Legend_LCH_1 Char"/>
    <w:link w:val="LegendLCH1"/>
    <w:rsid w:val="008E1CCF"/>
    <w:rPr>
      <w:rFonts w:ascii="Times" w:eastAsia="Times New Roman" w:hAnsi="Times" w:cs="Times New Roman"/>
      <w:color w:val="000000"/>
      <w:sz w:val="20"/>
      <w:szCs w:val="20"/>
      <w:lang w:eastAsia="de-DE"/>
    </w:rPr>
  </w:style>
  <w:style w:type="character" w:customStyle="1" w:styleId="CaptionLCHChar">
    <w:name w:val="Caption_LCH Char"/>
    <w:link w:val="CaptionLCH"/>
    <w:rsid w:val="008E1CCF"/>
    <w:rPr>
      <w:rFonts w:ascii="Times" w:eastAsia="Times New Roman" w:hAnsi="Times" w:cs="Times New Roman"/>
      <w:color w:val="000000"/>
      <w:sz w:val="20"/>
      <w:szCs w:val="20"/>
      <w:lang w:eastAsia="de-DE"/>
    </w:rPr>
  </w:style>
  <w:style w:type="character" w:customStyle="1" w:styleId="CommentSubjectChar">
    <w:name w:val="Comment Subject Char"/>
    <w:link w:val="CommentSubject"/>
    <w:semiHidden/>
    <w:rsid w:val="008E1CCF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E1CC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E1CCF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FooterChar">
    <w:name w:val="Footer Char"/>
    <w:link w:val="Footer"/>
    <w:uiPriority w:val="99"/>
    <w:rsid w:val="008E1CCF"/>
    <w:rPr>
      <w:rFonts w:ascii="Cambria" w:eastAsia="Cambria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E1CCF"/>
    <w:pPr>
      <w:tabs>
        <w:tab w:val="center" w:pos="4320"/>
        <w:tab w:val="right" w:pos="8640"/>
      </w:tabs>
    </w:pPr>
    <w:rPr>
      <w:sz w:val="20"/>
      <w:szCs w:val="20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8E1CCF"/>
    <w:rPr>
      <w:rFonts w:ascii="Cambria" w:eastAsia="Cambria" w:hAnsi="Cambria" w:cs="Times New Roman"/>
      <w:sz w:val="24"/>
      <w:szCs w:val="24"/>
      <w:lang w:val="en-US"/>
    </w:rPr>
  </w:style>
  <w:style w:type="paragraph" w:customStyle="1" w:styleId="Maintext">
    <w:name w:val="Main_text"/>
    <w:basedOn w:val="Normal"/>
    <w:rsid w:val="008E1CCF"/>
    <w:pPr>
      <w:widowControl w:val="0"/>
      <w:autoSpaceDE w:val="0"/>
      <w:autoSpaceDN w:val="0"/>
      <w:adjustRightInd w:val="0"/>
      <w:spacing w:before="120"/>
      <w:jc w:val="both"/>
      <w:textAlignment w:val="baseline"/>
    </w:pPr>
    <w:rPr>
      <w:rFonts w:ascii="Times" w:eastAsia="Times New Roman" w:hAnsi="Times"/>
      <w:color w:val="000000"/>
      <w:sz w:val="20"/>
      <w:szCs w:val="20"/>
      <w:lang w:val="en-GB" w:eastAsia="de-DE"/>
    </w:rPr>
  </w:style>
  <w:style w:type="paragraph" w:styleId="ListParagraph">
    <w:name w:val="List Paragraph"/>
    <w:basedOn w:val="Normal"/>
    <w:uiPriority w:val="34"/>
    <w:qFormat/>
    <w:rsid w:val="008E1CCF"/>
    <w:pPr>
      <w:ind w:left="720"/>
      <w:contextualSpacing/>
    </w:pPr>
  </w:style>
  <w:style w:type="character" w:styleId="Hyperlink">
    <w:name w:val="Hyperlink"/>
    <w:rsid w:val="008E1CC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E1CCF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qFormat/>
    <w:rsid w:val="008E1CCF"/>
    <w:rPr>
      <w:b/>
      <w:bCs/>
      <w:sz w:val="20"/>
      <w:szCs w:val="20"/>
    </w:rPr>
  </w:style>
  <w:style w:type="character" w:styleId="CommentReference">
    <w:name w:val="annotation reference"/>
    <w:semiHidden/>
    <w:rsid w:val="008E1CCF"/>
    <w:rPr>
      <w:sz w:val="16"/>
      <w:szCs w:val="16"/>
    </w:rPr>
  </w:style>
  <w:style w:type="paragraph" w:styleId="Header">
    <w:name w:val="header"/>
    <w:basedOn w:val="Normal"/>
    <w:link w:val="HeaderChar"/>
    <w:rsid w:val="008E1CC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8E1CCF"/>
    <w:rPr>
      <w:rFonts w:ascii="Cambria" w:eastAsia="Cambria" w:hAnsi="Cambria" w:cs="Times New Roman"/>
      <w:sz w:val="24"/>
      <w:szCs w:val="24"/>
      <w:lang w:val="en-US"/>
    </w:rPr>
  </w:style>
  <w:style w:type="table" w:styleId="TableGrid">
    <w:name w:val="Table Grid"/>
    <w:basedOn w:val="TableNormal"/>
    <w:rsid w:val="008E1CCF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E1CC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1CCF"/>
    <w:rPr>
      <w:rFonts w:ascii="Cambria" w:eastAsia="Cambria" w:hAnsi="Cambria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1CCF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1CCF"/>
    <w:rPr>
      <w:rFonts w:ascii="Cambria" w:eastAsia="Cambria" w:hAnsi="Cambria" w:cs="Times New Roman"/>
      <w:noProof/>
      <w:sz w:val="24"/>
      <w:szCs w:val="24"/>
      <w:lang w:val="en-US"/>
    </w:rPr>
  </w:style>
  <w:style w:type="paragraph" w:customStyle="1" w:styleId="Standard1">
    <w:name w:val="Standard1"/>
    <w:basedOn w:val="Normal"/>
    <w:rsid w:val="008B40D7"/>
    <w:pPr>
      <w:spacing w:line="360" w:lineRule="auto"/>
      <w:jc w:val="both"/>
    </w:pPr>
    <w:rPr>
      <w:rFonts w:asciiTheme="minorHAnsi" w:eastAsia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7B48B0"/>
    <w:rPr>
      <w:rFonts w:ascii="Times New Roman" w:eastAsia="Cambria" w:hAnsi="Times New Roman" w:cs="Times New Roman"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48B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3A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4Char1">
    <w:name w:val="Heading 4 Char1"/>
    <w:locked/>
    <w:rsid w:val="00EC33A8"/>
    <w:rPr>
      <w:b/>
      <w:sz w:val="24"/>
      <w:lang w:val="en-US" w:eastAsia="en-US"/>
    </w:rPr>
  </w:style>
  <w:style w:type="character" w:customStyle="1" w:styleId="legendChar">
    <w:name w:val="legend Char"/>
    <w:link w:val="legend"/>
    <w:locked/>
    <w:rsid w:val="00243D89"/>
    <w:rPr>
      <w:rFonts w:ascii="Times New Roman" w:eastAsia="Times New Roman" w:hAnsi="Times New Roman" w:cs="Times New Roman"/>
      <w:lang w:val="en-US"/>
    </w:rPr>
  </w:style>
  <w:style w:type="paragraph" w:customStyle="1" w:styleId="legend">
    <w:name w:val="legend"/>
    <w:link w:val="legendChar"/>
    <w:autoRedefine/>
    <w:rsid w:val="00243D89"/>
    <w:pPr>
      <w:tabs>
        <w:tab w:val="left" w:pos="2410"/>
      </w:tabs>
      <w:spacing w:after="0" w:line="480" w:lineRule="auto"/>
      <w:jc w:val="both"/>
    </w:pPr>
    <w:rPr>
      <w:rFonts w:ascii="Times New Roman" w:eastAsia="Times New Roman" w:hAnsi="Times New Roman" w:cs="Times New Roman"/>
      <w:lang w:val="en-US"/>
    </w:rPr>
  </w:style>
  <w:style w:type="table" w:styleId="LightList-Accent5">
    <w:name w:val="Light List Accent 5"/>
    <w:basedOn w:val="TableNormal"/>
    <w:uiPriority w:val="61"/>
    <w:rsid w:val="004E15FD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authors">
    <w:name w:val="authors"/>
    <w:basedOn w:val="DefaultParagraphFont"/>
    <w:rsid w:val="002E51CA"/>
  </w:style>
  <w:style w:type="character" w:customStyle="1" w:styleId="apple-converted-space">
    <w:name w:val="apple-converted-space"/>
    <w:basedOn w:val="DefaultParagraphFont"/>
    <w:rsid w:val="002E51CA"/>
  </w:style>
  <w:style w:type="paragraph" w:customStyle="1" w:styleId="info">
    <w:name w:val="info"/>
    <w:basedOn w:val="Normal"/>
    <w:rsid w:val="002E51CA"/>
    <w:pPr>
      <w:spacing w:before="100" w:beforeAutospacing="1" w:after="100" w:afterAutospacing="1" w:line="240" w:lineRule="auto"/>
    </w:pPr>
    <w:rPr>
      <w:rFonts w:eastAsia="Times New Roman"/>
      <w:lang w:val="de-CH" w:eastAsia="zh-CN"/>
    </w:rPr>
  </w:style>
  <w:style w:type="character" w:customStyle="1" w:styleId="cit">
    <w:name w:val="cit"/>
    <w:basedOn w:val="DefaultParagraphFont"/>
    <w:rsid w:val="005359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31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6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1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552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3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harina.domnanich@psi.ch" TargetMode="External"/><Relationship Id="rId13" Type="http://schemas.openxmlformats.org/officeDocument/2006/relationships/hyperlink" Target="mailto:roger.schibli@psi.ch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mailto:bernard.ponsard@sckcen.be" TargetMode="External"/><Relationship Id="rId17" Type="http://schemas.openxmlformats.org/officeDocument/2006/relationships/image" Target="media/image1.tiff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raffaella.schmid@psi.ch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nick.vandermeulen@psi.ch" TargetMode="External"/><Relationship Id="rId10" Type="http://schemas.openxmlformats.org/officeDocument/2006/relationships/hyperlink" Target="mailto:renata.farkas@psi.ch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cristina.mueller@psi.ch" TargetMode="External"/><Relationship Id="rId14" Type="http://schemas.openxmlformats.org/officeDocument/2006/relationships/hyperlink" Target="mailto:andreas.tuerler@psi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7EC277-56A6-4ECF-83CE-1867C79D4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784</Words>
  <Characters>10174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SI - Paul Scherrer Institut</Company>
  <LinksUpToDate>false</LinksUpToDate>
  <CharactersWithSpaces>11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nanich Katharina Anna</dc:creator>
  <cp:lastModifiedBy>clastimoso</cp:lastModifiedBy>
  <cp:revision>6</cp:revision>
  <cp:lastPrinted>2016-02-01T06:59:00Z</cp:lastPrinted>
  <dcterms:created xsi:type="dcterms:W3CDTF">2016-04-17T13:04:00Z</dcterms:created>
  <dcterms:modified xsi:type="dcterms:W3CDTF">2016-04-22T17:51:00Z</dcterms:modified>
</cp:coreProperties>
</file>